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4FDFF" w14:textId="5FEC25E5" w:rsidR="00FF74B1" w:rsidRPr="000A02E5" w:rsidRDefault="00E4198A" w:rsidP="00FF74B1">
      <w:pPr>
        <w:pStyle w:val="Heading1"/>
        <w:spacing w:line="360" w:lineRule="auto"/>
        <w:ind w:left="709" w:hanging="709"/>
      </w:pPr>
      <w:r w:rsidRPr="000A02E5">
        <w:t>Supplementary Material</w:t>
      </w:r>
    </w:p>
    <w:p w14:paraId="5718CC17" w14:textId="2C886DB7" w:rsidR="00FF74B1" w:rsidRPr="000A02E5" w:rsidRDefault="00111799" w:rsidP="00111799">
      <w:pPr>
        <w:pStyle w:val="Heading1"/>
        <w:ind w:left="570" w:hanging="570"/>
      </w:pPr>
      <w:r w:rsidRPr="000A02E5">
        <w:t>Appendix 1. Measures of IQ, Language and Communication</w:t>
      </w:r>
    </w:p>
    <w:p w14:paraId="4144ED5C" w14:textId="77777777" w:rsidR="00FF74B1" w:rsidRPr="000A02E5" w:rsidRDefault="00FF74B1" w:rsidP="00FF74B1">
      <w:pPr>
        <w:spacing w:before="240"/>
        <w:outlineLvl w:val="1"/>
        <w:rPr>
          <w:rFonts w:eastAsia="Cambria"/>
          <w:b/>
          <w:vanish/>
          <w:lang w:eastAsia="en-GB"/>
        </w:rPr>
      </w:pPr>
    </w:p>
    <w:p w14:paraId="5EB694DF" w14:textId="77777777" w:rsidR="00FF74B1" w:rsidRPr="000A02E5" w:rsidRDefault="00FF74B1" w:rsidP="00FF74B1">
      <w:pPr>
        <w:spacing w:before="240"/>
        <w:outlineLvl w:val="1"/>
        <w:rPr>
          <w:rFonts w:eastAsia="Cambria"/>
          <w:b/>
          <w:vanish/>
          <w:lang w:eastAsia="en-GB"/>
        </w:rPr>
      </w:pPr>
    </w:p>
    <w:p w14:paraId="6E369EEA" w14:textId="77777777" w:rsidR="00FF74B1" w:rsidRPr="000A02E5" w:rsidRDefault="00FF74B1" w:rsidP="00FF74B1">
      <w:pPr>
        <w:spacing w:before="240"/>
        <w:outlineLvl w:val="1"/>
        <w:rPr>
          <w:rFonts w:eastAsia="Cambria"/>
          <w:b/>
          <w:vanish/>
          <w:lang w:eastAsia="en-GB"/>
        </w:rPr>
      </w:pPr>
    </w:p>
    <w:p w14:paraId="5BDE2142" w14:textId="77777777" w:rsidR="00FF74B1" w:rsidRPr="000A02E5" w:rsidRDefault="00FF74B1" w:rsidP="00FF74B1">
      <w:pPr>
        <w:spacing w:before="240"/>
        <w:outlineLvl w:val="1"/>
        <w:rPr>
          <w:rFonts w:eastAsia="Cambria"/>
          <w:b/>
          <w:vanish/>
          <w:lang w:eastAsia="en-GB"/>
        </w:rPr>
      </w:pPr>
    </w:p>
    <w:p w14:paraId="14A8AE6A" w14:textId="77777777" w:rsidR="00FF74B1" w:rsidRPr="000A02E5" w:rsidRDefault="00FF74B1" w:rsidP="00FF74B1">
      <w:pPr>
        <w:spacing w:before="240"/>
        <w:outlineLvl w:val="1"/>
        <w:rPr>
          <w:rFonts w:eastAsia="Cambria"/>
          <w:b/>
          <w:vanish/>
          <w:lang w:eastAsia="en-GB"/>
        </w:rPr>
      </w:pPr>
    </w:p>
    <w:p w14:paraId="095759C8" w14:textId="77777777" w:rsidR="0041694F" w:rsidRPr="000A02E5" w:rsidRDefault="0041694F" w:rsidP="00914FAD">
      <w:pPr>
        <w:pStyle w:val="ListParagraph"/>
        <w:numPr>
          <w:ilvl w:val="0"/>
          <w:numId w:val="18"/>
        </w:numPr>
        <w:spacing w:before="240"/>
        <w:outlineLvl w:val="1"/>
        <w:rPr>
          <w:rFonts w:eastAsia="Cambria"/>
          <w:b/>
          <w:vanish/>
          <w:lang w:eastAsia="en-GB"/>
        </w:rPr>
      </w:pPr>
    </w:p>
    <w:p w14:paraId="0B1907DC" w14:textId="77777777" w:rsidR="0041694F" w:rsidRPr="000A02E5" w:rsidRDefault="0041694F" w:rsidP="00914FAD">
      <w:pPr>
        <w:pStyle w:val="ListParagraph"/>
        <w:numPr>
          <w:ilvl w:val="0"/>
          <w:numId w:val="18"/>
        </w:numPr>
        <w:spacing w:before="240"/>
        <w:outlineLvl w:val="1"/>
        <w:rPr>
          <w:rFonts w:eastAsia="Cambria"/>
          <w:b/>
          <w:vanish/>
          <w:lang w:eastAsia="en-GB"/>
        </w:rPr>
      </w:pPr>
    </w:p>
    <w:p w14:paraId="2C7C3201" w14:textId="77777777" w:rsidR="0041694F" w:rsidRPr="000A02E5" w:rsidRDefault="0041694F" w:rsidP="00914FAD">
      <w:pPr>
        <w:pStyle w:val="ListParagraph"/>
        <w:numPr>
          <w:ilvl w:val="0"/>
          <w:numId w:val="18"/>
        </w:numPr>
        <w:spacing w:before="240"/>
        <w:outlineLvl w:val="1"/>
        <w:rPr>
          <w:rFonts w:eastAsia="Cambria"/>
          <w:b/>
          <w:vanish/>
          <w:lang w:eastAsia="en-GB"/>
        </w:rPr>
      </w:pPr>
    </w:p>
    <w:p w14:paraId="45CB4623" w14:textId="77777777" w:rsidR="0041694F" w:rsidRPr="000A02E5" w:rsidRDefault="0041694F" w:rsidP="00914FAD">
      <w:pPr>
        <w:pStyle w:val="ListParagraph"/>
        <w:numPr>
          <w:ilvl w:val="0"/>
          <w:numId w:val="18"/>
        </w:numPr>
        <w:spacing w:before="240"/>
        <w:outlineLvl w:val="1"/>
        <w:rPr>
          <w:rFonts w:eastAsia="Cambria"/>
          <w:b/>
          <w:vanish/>
          <w:lang w:eastAsia="en-GB"/>
        </w:rPr>
      </w:pPr>
    </w:p>
    <w:p w14:paraId="38BDD092" w14:textId="77777777" w:rsidR="0041694F" w:rsidRPr="000A02E5" w:rsidRDefault="0041694F" w:rsidP="00914FAD">
      <w:pPr>
        <w:pStyle w:val="ListParagraph"/>
        <w:numPr>
          <w:ilvl w:val="0"/>
          <w:numId w:val="18"/>
        </w:numPr>
        <w:spacing w:before="240"/>
        <w:outlineLvl w:val="1"/>
        <w:rPr>
          <w:rFonts w:eastAsia="Cambria"/>
          <w:b/>
          <w:vanish/>
          <w:lang w:eastAsia="en-GB"/>
        </w:rPr>
      </w:pPr>
    </w:p>
    <w:p w14:paraId="7C683DC5" w14:textId="77777777" w:rsidR="0041694F" w:rsidRPr="000A02E5" w:rsidRDefault="0041694F" w:rsidP="00914FAD">
      <w:pPr>
        <w:pStyle w:val="ListParagraph"/>
        <w:numPr>
          <w:ilvl w:val="0"/>
          <w:numId w:val="18"/>
        </w:numPr>
        <w:spacing w:before="240"/>
        <w:outlineLvl w:val="1"/>
        <w:rPr>
          <w:rFonts w:eastAsia="Cambria"/>
          <w:b/>
          <w:vanish/>
          <w:lang w:eastAsia="en-GB"/>
        </w:rPr>
      </w:pPr>
    </w:p>
    <w:p w14:paraId="709FFD46" w14:textId="77777777" w:rsidR="0041694F" w:rsidRPr="000A02E5" w:rsidRDefault="0041694F" w:rsidP="00914FAD">
      <w:pPr>
        <w:pStyle w:val="ListParagraph"/>
        <w:numPr>
          <w:ilvl w:val="0"/>
          <w:numId w:val="18"/>
        </w:numPr>
        <w:spacing w:before="240"/>
        <w:outlineLvl w:val="1"/>
        <w:rPr>
          <w:rFonts w:eastAsia="Cambria"/>
          <w:b/>
          <w:vanish/>
          <w:lang w:eastAsia="en-GB"/>
        </w:rPr>
      </w:pPr>
    </w:p>
    <w:p w14:paraId="63AB4454" w14:textId="319E5EBF" w:rsidR="00E4198A" w:rsidRPr="000A02E5" w:rsidRDefault="00E4198A" w:rsidP="0094178B">
      <w:pPr>
        <w:pStyle w:val="Heading2"/>
      </w:pPr>
      <w:r w:rsidRPr="000A02E5">
        <w:t>General ability</w:t>
      </w:r>
    </w:p>
    <w:p w14:paraId="3C69477F" w14:textId="77777777" w:rsidR="00E4198A" w:rsidRPr="000A02E5" w:rsidRDefault="00E4198A" w:rsidP="00CC50A5">
      <w:pPr>
        <w:spacing w:line="360" w:lineRule="auto"/>
      </w:pPr>
      <w:r w:rsidRPr="000A02E5">
        <w:t>At Time 1, all participants completed assessments of general intellectual ability as measured by the Wechsler Adult Intelligence Scales–Fourth Edition (WAIS-IV; Wechsler, 2008), as part of the larger programme of work (see Roestorf, 2018). The WAIS-IV is a widely used standardised measure of IQ, with normative scores (mean 100, standard deviation 15). Raw scores from the 10 sub-tests are computed as age-stratified standardised scores, resulting in Index scores for Verbal Comprehension (VCI), Perceptual Reasoning (PRI), Working Memory (WMI) and Processing Speed (PSI), and the composite FSIQ score.</w:t>
      </w:r>
    </w:p>
    <w:p w14:paraId="65E20369" w14:textId="0B5AFDB1" w:rsidR="00FF74B1" w:rsidRPr="000A02E5" w:rsidRDefault="00FF74B1" w:rsidP="00692199">
      <w:pPr>
        <w:pStyle w:val="Heading3"/>
        <w:numPr>
          <w:ilvl w:val="0"/>
          <w:numId w:val="0"/>
        </w:numPr>
        <w:spacing w:line="360" w:lineRule="auto"/>
        <w:ind w:left="709" w:hanging="709"/>
      </w:pPr>
      <w:r w:rsidRPr="000A02E5">
        <w:t xml:space="preserve">Language and communication </w:t>
      </w:r>
    </w:p>
    <w:p w14:paraId="521E460B" w14:textId="3D76EA74" w:rsidR="00E4198A" w:rsidRPr="000A02E5" w:rsidRDefault="00E4198A" w:rsidP="00CC50A5">
      <w:pPr>
        <w:spacing w:line="360" w:lineRule="auto"/>
        <w:rPr>
          <w:b/>
        </w:rPr>
      </w:pPr>
      <w:bookmarkStart w:id="0" w:name="_Hlk35421274"/>
      <w:r w:rsidRPr="000A02E5">
        <w:rPr>
          <w:color w:val="000000"/>
        </w:rPr>
        <w:t>All participants used spoken language as their primary method of communication.</w:t>
      </w:r>
      <w:bookmarkEnd w:id="0"/>
      <w:r w:rsidRPr="000A02E5">
        <w:rPr>
          <w:color w:val="000000"/>
        </w:rPr>
        <w:t xml:space="preserve"> </w:t>
      </w:r>
      <w:r w:rsidRPr="000A02E5">
        <w:t xml:space="preserve">In addition to the verbal comprehension index measured by the WAIS-IV, participants also completed the Comprehensive Receptive and Expressive Vocabulary Test–Third Edition (CREVT-3; Wallace &amp; Hammill, 2013). Those data are reported in (Roestorf, 2018), but mentioned here for clarification of the overall methods used to establish English language proficiency in the present study sample. </w:t>
      </w:r>
      <w:r w:rsidRPr="000A02E5">
        <w:br w:type="page"/>
      </w:r>
    </w:p>
    <w:p w14:paraId="6E71F879" w14:textId="5D6F043C" w:rsidR="00E4198A" w:rsidRPr="000A02E5" w:rsidRDefault="00E4198A" w:rsidP="00B82523">
      <w:pPr>
        <w:pStyle w:val="Heading1"/>
        <w:ind w:left="570" w:hanging="570"/>
      </w:pPr>
      <w:r w:rsidRPr="000A02E5">
        <w:lastRenderedPageBreak/>
        <w:t>Appendix 2</w:t>
      </w:r>
      <w:r w:rsidR="00DF7A7F" w:rsidRPr="000A02E5">
        <w:t>.</w:t>
      </w:r>
      <w:r w:rsidRPr="000A02E5">
        <w:t xml:space="preserve"> Missing Data Analysis</w:t>
      </w:r>
    </w:p>
    <w:p w14:paraId="25562A0D" w14:textId="1074FC48" w:rsidR="00E4198A" w:rsidRPr="000A02E5" w:rsidRDefault="00E4198A" w:rsidP="00CC50A5">
      <w:pPr>
        <w:spacing w:line="360" w:lineRule="auto"/>
      </w:pPr>
      <w:r w:rsidRPr="000A02E5">
        <w:t xml:space="preserve">Before analysing the data, a Missing Value Analysis (MVA) was carried out using an Expectation Maximisation (EM) method in SPSS (V. 24). The MVA confirmed that any missing data at T2 were Missing Completely at Random (MCAR), according to Little’s (1995) MCAR test. Overall, the MVA EM analysis confirmed no significance of missing data patterns between </w:t>
      </w:r>
      <w:r w:rsidR="004C5AF9" w:rsidRPr="000A02E5">
        <w:t xml:space="preserve">Age </w:t>
      </w:r>
      <w:r w:rsidRPr="000A02E5">
        <w:t>Groups, (Little's MCAR test: χ</w:t>
      </w:r>
      <w:r w:rsidRPr="000A02E5">
        <w:rPr>
          <w:vertAlign w:val="superscript"/>
        </w:rPr>
        <w:t>2</w:t>
      </w:r>
      <w:r w:rsidRPr="000A02E5">
        <w:t xml:space="preserve"> (632) = 555.06, </w:t>
      </w:r>
      <w:r w:rsidRPr="000A02E5">
        <w:rPr>
          <w:i/>
        </w:rPr>
        <w:t>p</w:t>
      </w:r>
      <w:r w:rsidRPr="000A02E5">
        <w:t xml:space="preserve"> = .99). </w:t>
      </w:r>
    </w:p>
    <w:p w14:paraId="7598045E" w14:textId="77777777" w:rsidR="00E4198A" w:rsidRPr="000A02E5" w:rsidRDefault="00E4198A" w:rsidP="00CC50A5">
      <w:pPr>
        <w:spacing w:line="360" w:lineRule="auto"/>
      </w:pPr>
      <w:r w:rsidRPr="000A02E5">
        <w:t>Analysis of the profile differences between T1 and T2 samples highlighted several factors related to attrition. In the younger adults, 69% of the group variance was explained by autism-related communication difficulties (</w:t>
      </w:r>
      <m:oMath>
        <m:r>
          <w:rPr>
            <w:rFonts w:ascii="Cambria Math" w:hAnsi="Cambria Math"/>
          </w:rPr>
          <m:t>β</m:t>
        </m:r>
      </m:oMath>
      <w:r w:rsidRPr="000A02E5">
        <w:t xml:space="preserve"> = .89, </w:t>
      </w:r>
      <w:r w:rsidRPr="000A02E5">
        <w:rPr>
          <w:i/>
        </w:rPr>
        <w:t>t</w:t>
      </w:r>
      <w:r w:rsidRPr="000A02E5">
        <w:t xml:space="preserve"> = 4.09, </w:t>
      </w:r>
      <w:r w:rsidRPr="000A02E5">
        <w:rPr>
          <w:i/>
        </w:rPr>
        <w:t>p</w:t>
      </w:r>
      <w:r w:rsidRPr="000A02E5">
        <w:t xml:space="preserve"> &lt; .005) and depression (</w:t>
      </w:r>
      <m:oMath>
        <m:r>
          <w:rPr>
            <w:rFonts w:ascii="Cambria Math" w:hAnsi="Cambria Math"/>
          </w:rPr>
          <m:t>β</m:t>
        </m:r>
      </m:oMath>
      <w:r w:rsidRPr="000A02E5">
        <w:t xml:space="preserve"> = .57, </w:t>
      </w:r>
      <w:r w:rsidRPr="000A02E5">
        <w:rPr>
          <w:i/>
        </w:rPr>
        <w:t>t</w:t>
      </w:r>
      <w:r w:rsidRPr="000A02E5">
        <w:t xml:space="preserve"> = 2.62, </w:t>
      </w:r>
      <w:r w:rsidRPr="000A02E5">
        <w:rPr>
          <w:i/>
        </w:rPr>
        <w:t>p</w:t>
      </w:r>
      <w:r w:rsidRPr="000A02E5">
        <w:t xml:space="preserve"> &lt; .04). For the older adults, autism-related communication difficulties alone accounted for 67% of the sample variance (</w:t>
      </w:r>
      <m:oMath>
        <m:r>
          <w:rPr>
            <w:rFonts w:ascii="Cambria Math" w:hAnsi="Cambria Math"/>
          </w:rPr>
          <m:t>β</m:t>
        </m:r>
      </m:oMath>
      <w:r w:rsidRPr="000A02E5">
        <w:t xml:space="preserve"> = .45, </w:t>
      </w:r>
      <w:r w:rsidRPr="000A02E5">
        <w:rPr>
          <w:i/>
        </w:rPr>
        <w:t>t</w:t>
      </w:r>
      <w:r w:rsidRPr="000A02E5">
        <w:t xml:space="preserve"> = -2.38, </w:t>
      </w:r>
      <w:r w:rsidRPr="000A02E5">
        <w:rPr>
          <w:i/>
        </w:rPr>
        <w:t>p</w:t>
      </w:r>
      <w:r w:rsidRPr="000A02E5">
        <w:t xml:space="preserve"> &lt; .05) and anxiety which accounted for a further 30% (</w:t>
      </w:r>
      <m:oMath>
        <m:r>
          <w:rPr>
            <w:rFonts w:ascii="Cambria Math" w:hAnsi="Cambria Math"/>
          </w:rPr>
          <m:t>β</m:t>
        </m:r>
      </m:oMath>
      <w:r w:rsidRPr="000A02E5">
        <w:t xml:space="preserve"> = -.57, </w:t>
      </w:r>
      <w:r w:rsidRPr="000A02E5">
        <w:rPr>
          <w:i/>
        </w:rPr>
        <w:t>t</w:t>
      </w:r>
      <w:r w:rsidRPr="000A02E5">
        <w:t xml:space="preserve"> = -2.97, </w:t>
      </w:r>
      <w:r w:rsidRPr="000A02E5">
        <w:rPr>
          <w:i/>
        </w:rPr>
        <w:t>p</w:t>
      </w:r>
      <w:r w:rsidRPr="000A02E5">
        <w:t xml:space="preserve"> &lt; .009).</w:t>
      </w:r>
    </w:p>
    <w:p w14:paraId="63EC8D92" w14:textId="77777777" w:rsidR="00E4198A" w:rsidRPr="000A02E5" w:rsidRDefault="00E4198A" w:rsidP="00CC50A5">
      <w:pPr>
        <w:spacing w:line="360" w:lineRule="auto"/>
      </w:pPr>
      <w:r w:rsidRPr="000A02E5">
        <w:t>The missing data are reported in the Tables within the main manuscript and discussed in interpreting the study findings.</w:t>
      </w:r>
      <w:r w:rsidRPr="000A02E5">
        <w:br w:type="page"/>
      </w:r>
    </w:p>
    <w:p w14:paraId="05000AF6" w14:textId="155D2202" w:rsidR="00E4198A" w:rsidRPr="000A02E5" w:rsidRDefault="00E4198A" w:rsidP="00B82523">
      <w:pPr>
        <w:pStyle w:val="Heading1"/>
        <w:ind w:left="570" w:hanging="570"/>
      </w:pPr>
      <w:r w:rsidRPr="000A02E5">
        <w:lastRenderedPageBreak/>
        <w:t>Appendix 3</w:t>
      </w:r>
      <w:r w:rsidR="00DF7A7F" w:rsidRPr="000A02E5">
        <w:t>.</w:t>
      </w:r>
      <w:r w:rsidRPr="000A02E5">
        <w:t xml:space="preserve"> Passport to Individual Autism Support (National Autistic Society, 2012)</w:t>
      </w:r>
    </w:p>
    <w:p w14:paraId="6DB12893" w14:textId="2FA31C78" w:rsidR="00E4198A" w:rsidRPr="000A02E5" w:rsidRDefault="00E4198A" w:rsidP="00CC50A5">
      <w:pPr>
        <w:spacing w:line="360" w:lineRule="auto"/>
      </w:pPr>
      <w:r w:rsidRPr="000A02E5">
        <w:t>The PIAS is available from the National Autistic Society’s website (</w:t>
      </w:r>
      <w:hyperlink r:id="rId8" w:history="1">
        <w:r w:rsidRPr="000A02E5">
          <w:rPr>
            <w:rStyle w:val="Hyperlink"/>
            <w:color w:val="000000"/>
          </w:rPr>
          <w:t>www.autism.org.uk</w:t>
        </w:r>
      </w:hyperlink>
      <w:r w:rsidRPr="000A02E5">
        <w:t>) for completion by the individual or their carer or advocate. An adapted version of the PIAS was administered as a semi-structured interview to capture functional difficulties, and background diagnostic and medical history (see Supplementary Materials Appendix 3, Figure 1 for a description of domains captured by the PIAS).</w:t>
      </w:r>
    </w:p>
    <w:p w14:paraId="406E8BDC" w14:textId="17247F95" w:rsidR="00E4198A" w:rsidRPr="000A02E5" w:rsidRDefault="00E4198A" w:rsidP="00351EDB">
      <w:pPr>
        <w:spacing w:line="360" w:lineRule="auto"/>
        <w:jc w:val="center"/>
      </w:pPr>
      <w:r w:rsidRPr="000A02E5">
        <w:t>[insert Figure 1 about here]</w:t>
      </w:r>
    </w:p>
    <w:p w14:paraId="2926FD95" w14:textId="3692D31C" w:rsidR="00A4646C" w:rsidRPr="000A02E5" w:rsidRDefault="003933B4" w:rsidP="00CC50A5">
      <w:pPr>
        <w:spacing w:line="360" w:lineRule="auto"/>
      </w:pPr>
      <w:r w:rsidRPr="000A02E5">
        <w:t>Moreover</w:t>
      </w:r>
      <w:r w:rsidR="00E4198A" w:rsidRPr="000A02E5">
        <w:t xml:space="preserve">, the following physical health conditions were reported as pre-existing diagnosed conditions for which participants were either currently or previously prescribed treatment (asterisks * indicate medications taken): </w:t>
      </w:r>
    </w:p>
    <w:p w14:paraId="372128FF" w14:textId="1F9997A0" w:rsidR="00E4198A" w:rsidRPr="000A02E5" w:rsidRDefault="00E4198A" w:rsidP="00CC50A5">
      <w:pPr>
        <w:spacing w:line="360" w:lineRule="auto"/>
      </w:pPr>
      <w:r w:rsidRPr="000A02E5">
        <w:t>Anxiety</w:t>
      </w:r>
      <w:r w:rsidR="00511502" w:rsidRPr="000A02E5">
        <w:t>*</w:t>
      </w:r>
      <w:r w:rsidRPr="000A02E5">
        <w:t>; Depression</w:t>
      </w:r>
      <w:r w:rsidR="00511502" w:rsidRPr="000A02E5">
        <w:t>*</w:t>
      </w:r>
      <w:r w:rsidRPr="000A02E5">
        <w:t>; Alexithymia; Dyslexia; Dyspraxia; Stammering; Selective mutism; Attention Deficit Hyperactivity Disorder</w:t>
      </w:r>
      <w:r w:rsidR="00511502" w:rsidRPr="000A02E5">
        <w:t>*</w:t>
      </w:r>
      <w:r w:rsidRPr="000A02E5">
        <w:t>; Bipolar disorder</w:t>
      </w:r>
      <w:r w:rsidR="00511502" w:rsidRPr="000A02E5">
        <w:t>*</w:t>
      </w:r>
      <w:r w:rsidRPr="000A02E5">
        <w:t>; Obsessive-Compulsive Disorder; Schizophrenia or Schizoid Personality Disorder; other mental health conditions (e.g. behavioural or eating disorders); Parkinson’s disease or early-stage symptoms</w:t>
      </w:r>
      <w:r w:rsidR="00511502" w:rsidRPr="000A02E5">
        <w:t>*</w:t>
      </w:r>
      <w:r w:rsidRPr="000A02E5">
        <w:t>; Respiratory conditions (e.g. asthma; chronic obstructive pulmonary disease); Physical or mobility-limiting conditions (e.g. arthritis; fibromyalgia; osteoporosis)</w:t>
      </w:r>
      <w:r w:rsidR="00511502" w:rsidRPr="000A02E5">
        <w:t>*</w:t>
      </w:r>
      <w:r w:rsidRPr="000A02E5">
        <w:t>; Cancer (e.g. bowel; colon; ovarian)</w:t>
      </w:r>
      <w:r w:rsidR="00511502" w:rsidRPr="000A02E5">
        <w:t>*</w:t>
      </w:r>
      <w:r w:rsidRPr="000A02E5">
        <w:t>; Heart disease</w:t>
      </w:r>
      <w:r w:rsidR="00511502" w:rsidRPr="000A02E5">
        <w:t>*</w:t>
      </w:r>
      <w:r w:rsidRPr="000A02E5">
        <w:t>; high Cholesterol</w:t>
      </w:r>
      <w:r w:rsidR="00511502" w:rsidRPr="000A02E5">
        <w:t>*</w:t>
      </w:r>
      <w:r w:rsidRPr="000A02E5">
        <w:t>; Hypertension</w:t>
      </w:r>
      <w:r w:rsidR="00511502" w:rsidRPr="000A02E5">
        <w:t>*</w:t>
      </w:r>
      <w:r w:rsidRPr="000A02E5">
        <w:t>; Diabetes</w:t>
      </w:r>
      <w:r w:rsidR="00511502" w:rsidRPr="000A02E5">
        <w:t>*</w:t>
      </w:r>
      <w:r w:rsidRPr="000A02E5">
        <w:t>; Sensory conditions (e.g. Psoriasis; Rhinitis)</w:t>
      </w:r>
      <w:r w:rsidR="00511502" w:rsidRPr="000A02E5">
        <w:t>*</w:t>
      </w:r>
      <w:r w:rsidRPr="000A02E5">
        <w:t>; Migraine; Food intolerances; Digestive or Bowel conditions (e.g. Irritable Bowel syndrome)</w:t>
      </w:r>
      <w:r w:rsidR="00511502" w:rsidRPr="000A02E5">
        <w:t>*</w:t>
      </w:r>
      <w:r w:rsidRPr="000A02E5">
        <w:t>; Absent Seizures; Hormonal or Endocrine conditions (e.g. prostate; menopause; thyroid)</w:t>
      </w:r>
      <w:r w:rsidR="00511502" w:rsidRPr="000A02E5">
        <w:t>*</w:t>
      </w:r>
      <w:r w:rsidRPr="000A02E5">
        <w:t>; Enuresis and/or Encopresis.</w:t>
      </w:r>
    </w:p>
    <w:p w14:paraId="05BBF1B5" w14:textId="47CD87BA" w:rsidR="0020113F" w:rsidRPr="000A02E5" w:rsidRDefault="00E4198A" w:rsidP="005E563A">
      <w:pPr>
        <w:spacing w:line="360" w:lineRule="auto"/>
      </w:pPr>
      <w:r w:rsidRPr="000A02E5">
        <w:t>The main manuscript discusses these self-report data in the context of how co-existing conditions affect autistic adults’ experience of everyday difficulties.</w:t>
      </w:r>
    </w:p>
    <w:p w14:paraId="581AA730" w14:textId="77777777" w:rsidR="00634D60" w:rsidRDefault="00634D60">
      <w:pPr>
        <w:spacing w:before="0" w:after="0" w:line="480" w:lineRule="auto"/>
      </w:pPr>
      <w:r>
        <w:br w:type="page"/>
      </w:r>
    </w:p>
    <w:p w14:paraId="2A999250" w14:textId="77777777" w:rsidR="005E563A" w:rsidRDefault="00663E58" w:rsidP="005E563A">
      <w:pPr>
        <w:pStyle w:val="Heading1"/>
        <w:ind w:left="570" w:hanging="570"/>
      </w:pPr>
      <w:r>
        <w:lastRenderedPageBreak/>
        <w:t>Appendix 4. Methods used for analysis of change using Reliable Change Index method</w:t>
      </w:r>
    </w:p>
    <w:p w14:paraId="17296A7F" w14:textId="77777777" w:rsidR="00904D6C" w:rsidRDefault="005E563A" w:rsidP="00904D6C">
      <w:pPr>
        <w:spacing w:line="360" w:lineRule="auto"/>
      </w:pPr>
      <w:r w:rsidRPr="005E563A">
        <w:t>The longitudinal analysis included two methods of analysis to detect statistical change from T1 to T2 scores (see Frerichs &amp; Tuokko, 2005, for a review of the methods summarised below). The first assessment of change followed the Standard Deviation (SD) method, using the formula X2-X1/SD where X2 represents the individual score at T2 (averaged for each Diagnostic Group) and X1 represents the individual score at T1 (averaged for each Diagnostic Group), and SD is the T1 standard deviation of the mean for each Diagnostic Group. The calculation results in SD-change scores, where +1 SD indicates change. Respectively, scores &gt; +1SD indicate improved change, whereas scores &lt; -1 SD indicate deterioration</w:t>
      </w:r>
      <w:r>
        <w:t xml:space="preserve">. </w:t>
      </w:r>
    </w:p>
    <w:p w14:paraId="302CEE0B" w14:textId="35BE5E54" w:rsidR="00904D6C" w:rsidRDefault="00904D6C" w:rsidP="00904D6C">
      <w:pPr>
        <w:spacing w:line="360" w:lineRule="auto"/>
      </w:pPr>
      <w:r>
        <w:t>A secondary analysis used the Reliable Change Index (RCI) method to “correct for measurement error and practice effects” (Frerichs &amp; Tuokko, 2005, p. 324). RCIs are the statistical methods used for “determining the significance of test score changes in serial neuropsychological assessment of older adults” (Frerichs &amp; Tuokko, 2005, p. 321). The RCI method has been widely used to assess change scores between two or more time-points (</w:t>
      </w:r>
      <w:proofErr w:type="gramStart"/>
      <w:r>
        <w:t>i.e.</w:t>
      </w:r>
      <w:proofErr w:type="gramEnd"/>
      <w:r>
        <w:t xml:space="preserve"> T1 to T2) as a measure of cognitive change in older typically ageing adults (Woods et al., 2006; Frerichs &amp; Tuokko, 2005; Gavett, Ashendorf &amp; Gurnani, 2015). This approach has been also applied to behavioural assessment of autistic children (see Barber, 2012), in assessing longitudinal outcomes on a given measure. The RCI is calculated as (X2-X1) - (M2-M1)/SED, where X2 is the individual participants’ scores at T2 and X1 is their score at T1; M2 is the mean score for each Diagnostic Group at T2, and M1 is the group mean score at T1. The Standard Error of the difference score (SED) is calculated as the Standard Deviation of the mean observed difference (Mdiff) score. </w:t>
      </w:r>
      <w:proofErr w:type="gramStart"/>
      <w:r>
        <w:t>In order to</w:t>
      </w:r>
      <w:proofErr w:type="gramEnd"/>
      <w:r>
        <w:t xml:space="preserve"> calculate these scores, M1 and M2 are calculated first, obtaining Mdiff and SED accordingly. The RCI was then applied to individual difference scores (X2-X1), using the above formula. The confidence interval (CI) for these scores were calculated for 95% (SE x 1.96) and 90% (SE x 1.645), as recommended by Frerichs &amp; Tuokko (2005). Difference scores that are outside the CI range (above or below) are indicators of reliable change. For cognitive assessments and QoL measures, scores that fall below the CI indicate decline or ageing-negative outcomes, and those scores above CI indicated improvement or ageing-positive outcomes, whilst scores that fall within the CI are deemed stable or ageing-neutral outcomes. Accordingly, better cognitive and wellbeing outcomes refer to ageing-neutral or ageing-positive RCIs. Whereas, for the clinically relevant assessments, such as the degree of autistic traits as measured by the SRS-2 </w:t>
      </w:r>
      <w:r>
        <w:lastRenderedPageBreak/>
        <w:t>and measures of anxiety and depression, a decline in symptoms or ageing-negative RCI would be suggestive of better outcomes.</w:t>
      </w:r>
    </w:p>
    <w:p w14:paraId="6FBB3284" w14:textId="0797A446" w:rsidR="002339AE" w:rsidRDefault="00904D6C" w:rsidP="00EB60AD">
      <w:pPr>
        <w:spacing w:line="360" w:lineRule="auto"/>
      </w:pPr>
      <w:proofErr w:type="gramStart"/>
      <w:r>
        <w:t>In order to</w:t>
      </w:r>
      <w:proofErr w:type="gramEnd"/>
      <w:r>
        <w:t xml:space="preserve"> confirm the results arising from the above methods, paired sample t-tests were used to confirm test-retest (T1 to T2) change scores. The appropriateness of each statistical method relative is addressed in the </w:t>
      </w:r>
      <w:r w:rsidR="00A10647">
        <w:t xml:space="preserve">larger programme of work (Roestorf, 2018) </w:t>
      </w:r>
      <w:r>
        <w:t>in relation to a reliable and meaningful evaluation of change in ageing and ASD.</w:t>
      </w:r>
    </w:p>
    <w:sectPr w:rsidR="002339AE" w:rsidSect="00EB60AD">
      <w:headerReference w:type="even" r:id="rId9"/>
      <w:headerReference w:type="default" r:id="rId10"/>
      <w:footerReference w:type="even" r:id="rId11"/>
      <w:footerReference w:type="default" r:id="rId12"/>
      <w:headerReference w:type="first" r:id="rId13"/>
      <w:footerReference w:type="first" r:id="rId14"/>
      <w:pgSz w:w="11907" w:h="16840"/>
      <w:pgMar w:top="1418" w:right="1418" w:bottom="1418" w:left="1418" w:header="709" w:footer="709" w:gutter="0"/>
      <w:cols w:space="720" w:equalWidth="0">
        <w:col w:w="9360"/>
      </w:cols>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94877" w14:textId="77777777" w:rsidR="00871314" w:rsidRDefault="00871314" w:rsidP="00C6678C">
      <w:r>
        <w:separator/>
      </w:r>
    </w:p>
  </w:endnote>
  <w:endnote w:type="continuationSeparator" w:id="0">
    <w:p w14:paraId="1E6BF330" w14:textId="77777777" w:rsidR="00871314" w:rsidRDefault="00871314" w:rsidP="00C6678C">
      <w:r>
        <w:continuationSeparator/>
      </w:r>
    </w:p>
  </w:endnote>
  <w:endnote w:type="continuationNotice" w:id="1">
    <w:p w14:paraId="476A81AE" w14:textId="77777777" w:rsidR="00871314" w:rsidRDefault="00871314" w:rsidP="00C667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99CD3" w14:textId="77777777" w:rsidR="00DC62F5" w:rsidRDefault="00DC62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423997"/>
      <w:docPartObj>
        <w:docPartGallery w:val="Page Numbers (Bottom of Page)"/>
        <w:docPartUnique/>
      </w:docPartObj>
    </w:sdtPr>
    <w:sdtEndPr>
      <w:rPr>
        <w:noProof/>
      </w:rPr>
    </w:sdtEndPr>
    <w:sdtContent>
      <w:p w14:paraId="635EC1A4" w14:textId="044C3CEB" w:rsidR="000858C4" w:rsidRDefault="000858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BE9D17" w14:textId="77777777" w:rsidR="00590917" w:rsidRDefault="00590917" w:rsidP="00C6678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8377CC" w14:textId="77777777" w:rsidR="00DC62F5" w:rsidRDefault="00DC62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D1DDE" w14:textId="77777777" w:rsidR="00871314" w:rsidRDefault="00871314" w:rsidP="00C6678C">
      <w:r>
        <w:separator/>
      </w:r>
    </w:p>
  </w:footnote>
  <w:footnote w:type="continuationSeparator" w:id="0">
    <w:p w14:paraId="38439F9A" w14:textId="77777777" w:rsidR="00871314" w:rsidRDefault="00871314" w:rsidP="00C6678C">
      <w:r>
        <w:continuationSeparator/>
      </w:r>
    </w:p>
  </w:footnote>
  <w:footnote w:type="continuationNotice" w:id="1">
    <w:p w14:paraId="0362E8EA" w14:textId="77777777" w:rsidR="00871314" w:rsidRDefault="00871314" w:rsidP="00C6678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EFEF1" w14:textId="77777777" w:rsidR="00DC62F5" w:rsidRDefault="00DC62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F7A84" w14:textId="6175C856" w:rsidR="00590917" w:rsidRDefault="003646AB" w:rsidP="002339AE">
    <w:pPr>
      <w:pStyle w:val="Header"/>
    </w:pPr>
    <w:r>
      <w:t xml:space="preserve">RUNNING HEAD: </w:t>
    </w:r>
    <w:r w:rsidR="00056617">
      <w:t>Ageing</w:t>
    </w:r>
    <w:r w:rsidR="0086198B">
      <w:t xml:space="preserve"> and </w:t>
    </w:r>
    <w:r w:rsidR="00713726">
      <w:t xml:space="preserve">Wellbeing in </w:t>
    </w:r>
    <w:r w:rsidR="00B41A45">
      <w:t>Autis</w:t>
    </w:r>
    <w:r w:rsidR="00DC62F5">
      <w:t>tic Adults</w:t>
    </w: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9756E" w14:textId="77777777" w:rsidR="00DC62F5" w:rsidRDefault="00DC62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F3846"/>
    <w:multiLevelType w:val="multilevel"/>
    <w:tmpl w:val="316C56C0"/>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69F1E85"/>
    <w:multiLevelType w:val="multilevel"/>
    <w:tmpl w:val="04602FD4"/>
    <w:lvl w:ilvl="0">
      <w:start w:val="13"/>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B707C1A"/>
    <w:multiLevelType w:val="multilevel"/>
    <w:tmpl w:val="8A00AEE2"/>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8B50333"/>
    <w:multiLevelType w:val="multilevel"/>
    <w:tmpl w:val="065E91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71924FB"/>
    <w:multiLevelType w:val="multilevel"/>
    <w:tmpl w:val="C2B4F8F6"/>
    <w:lvl w:ilvl="0">
      <w:start w:val="13"/>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C270C89"/>
    <w:multiLevelType w:val="hybridMultilevel"/>
    <w:tmpl w:val="5A282E36"/>
    <w:lvl w:ilvl="0" w:tplc="7D7682D6">
      <w:start w:val="1"/>
      <w:numFmt w:val="decimal"/>
      <w:lvlText w:val="%1"/>
      <w:lvlJc w:val="left"/>
      <w:pPr>
        <w:ind w:left="570" w:hanging="57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5BE6D79"/>
    <w:multiLevelType w:val="multilevel"/>
    <w:tmpl w:val="3904B076"/>
    <w:lvl w:ilvl="0">
      <w:start w:val="1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79F6244D"/>
    <w:multiLevelType w:val="multilevel"/>
    <w:tmpl w:val="9EA815E6"/>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292250715">
    <w:abstractNumId w:val="5"/>
  </w:num>
  <w:num w:numId="2" w16cid:durableId="881676764">
    <w:abstractNumId w:val="3"/>
  </w:num>
  <w:num w:numId="3" w16cid:durableId="2752925">
    <w:abstractNumId w:val="6"/>
  </w:num>
  <w:num w:numId="4" w16cid:durableId="674915838">
    <w:abstractNumId w:val="3"/>
  </w:num>
  <w:num w:numId="5" w16cid:durableId="1333798338">
    <w:abstractNumId w:val="3"/>
  </w:num>
  <w:num w:numId="6" w16cid:durableId="1461799870">
    <w:abstractNumId w:val="3"/>
  </w:num>
  <w:num w:numId="7" w16cid:durableId="1241987729">
    <w:abstractNumId w:val="3"/>
  </w:num>
  <w:num w:numId="8" w16cid:durableId="2001956941">
    <w:abstractNumId w:val="3"/>
  </w:num>
  <w:num w:numId="9" w16cid:durableId="674262571">
    <w:abstractNumId w:val="3"/>
  </w:num>
  <w:num w:numId="10" w16cid:durableId="1002511626">
    <w:abstractNumId w:val="3"/>
  </w:num>
  <w:num w:numId="11" w16cid:durableId="288360374">
    <w:abstractNumId w:val="3"/>
  </w:num>
  <w:num w:numId="12" w16cid:durableId="1242644379">
    <w:abstractNumId w:val="3"/>
  </w:num>
  <w:num w:numId="13" w16cid:durableId="1239901695">
    <w:abstractNumId w:val="3"/>
  </w:num>
  <w:num w:numId="14" w16cid:durableId="1038437400">
    <w:abstractNumId w:val="3"/>
  </w:num>
  <w:num w:numId="15" w16cid:durableId="1867793105">
    <w:abstractNumId w:val="3"/>
  </w:num>
  <w:num w:numId="16" w16cid:durableId="1495102672">
    <w:abstractNumId w:val="5"/>
  </w:num>
  <w:num w:numId="17" w16cid:durableId="1240017664">
    <w:abstractNumId w:val="5"/>
  </w:num>
  <w:num w:numId="18" w16cid:durableId="252127259">
    <w:abstractNumId w:val="7"/>
  </w:num>
  <w:num w:numId="19" w16cid:durableId="2365157">
    <w:abstractNumId w:val="1"/>
  </w:num>
  <w:num w:numId="20" w16cid:durableId="2120373527">
    <w:abstractNumId w:val="5"/>
  </w:num>
  <w:num w:numId="21" w16cid:durableId="975450479">
    <w:abstractNumId w:val="4"/>
  </w:num>
  <w:num w:numId="22" w16cid:durableId="998271599">
    <w:abstractNumId w:val="5"/>
  </w:num>
  <w:num w:numId="23" w16cid:durableId="926622465">
    <w:abstractNumId w:val="2"/>
  </w:num>
  <w:num w:numId="24" w16cid:durableId="1847668961">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QyMTc2sTAzNbAwM7FU0lEKTi0uzszPAykwtqgFAGeQbfYtAAAA"/>
  </w:docVars>
  <w:rsids>
    <w:rsidRoot w:val="0036625D"/>
    <w:rsid w:val="00000E58"/>
    <w:rsid w:val="00000F42"/>
    <w:rsid w:val="00001F6D"/>
    <w:rsid w:val="000020E3"/>
    <w:rsid w:val="000025BB"/>
    <w:rsid w:val="00002E85"/>
    <w:rsid w:val="0000378B"/>
    <w:rsid w:val="00003D70"/>
    <w:rsid w:val="00003DB8"/>
    <w:rsid w:val="0000512A"/>
    <w:rsid w:val="00005C20"/>
    <w:rsid w:val="00006ACC"/>
    <w:rsid w:val="00006B44"/>
    <w:rsid w:val="00006EC4"/>
    <w:rsid w:val="00011771"/>
    <w:rsid w:val="0001236F"/>
    <w:rsid w:val="000124B6"/>
    <w:rsid w:val="00012E3E"/>
    <w:rsid w:val="00013770"/>
    <w:rsid w:val="00014159"/>
    <w:rsid w:val="00014A00"/>
    <w:rsid w:val="00015411"/>
    <w:rsid w:val="00015FF3"/>
    <w:rsid w:val="0002008B"/>
    <w:rsid w:val="00020ABF"/>
    <w:rsid w:val="00023EB0"/>
    <w:rsid w:val="00024766"/>
    <w:rsid w:val="000250EC"/>
    <w:rsid w:val="00025C51"/>
    <w:rsid w:val="0002617B"/>
    <w:rsid w:val="00026C32"/>
    <w:rsid w:val="00026C3D"/>
    <w:rsid w:val="00026F95"/>
    <w:rsid w:val="0002748A"/>
    <w:rsid w:val="00027F07"/>
    <w:rsid w:val="00030581"/>
    <w:rsid w:val="00031225"/>
    <w:rsid w:val="0003134A"/>
    <w:rsid w:val="000317A7"/>
    <w:rsid w:val="00031E5E"/>
    <w:rsid w:val="00032F0B"/>
    <w:rsid w:val="000343E9"/>
    <w:rsid w:val="00034DC3"/>
    <w:rsid w:val="0003603F"/>
    <w:rsid w:val="00036273"/>
    <w:rsid w:val="00036654"/>
    <w:rsid w:val="00036AA7"/>
    <w:rsid w:val="00037900"/>
    <w:rsid w:val="00037B84"/>
    <w:rsid w:val="00037BA0"/>
    <w:rsid w:val="00037C4D"/>
    <w:rsid w:val="00037E23"/>
    <w:rsid w:val="00040B0E"/>
    <w:rsid w:val="00040B8D"/>
    <w:rsid w:val="0004130D"/>
    <w:rsid w:val="000416DD"/>
    <w:rsid w:val="000435A2"/>
    <w:rsid w:val="0004371C"/>
    <w:rsid w:val="0004443B"/>
    <w:rsid w:val="000452AE"/>
    <w:rsid w:val="0004568B"/>
    <w:rsid w:val="00046930"/>
    <w:rsid w:val="00046EC8"/>
    <w:rsid w:val="0004708F"/>
    <w:rsid w:val="00051AAF"/>
    <w:rsid w:val="00052509"/>
    <w:rsid w:val="000539E7"/>
    <w:rsid w:val="00054CAF"/>
    <w:rsid w:val="00054D8E"/>
    <w:rsid w:val="00054EAC"/>
    <w:rsid w:val="00055270"/>
    <w:rsid w:val="000558B9"/>
    <w:rsid w:val="000560B0"/>
    <w:rsid w:val="00056617"/>
    <w:rsid w:val="00056F0D"/>
    <w:rsid w:val="000573EC"/>
    <w:rsid w:val="00060600"/>
    <w:rsid w:val="00061977"/>
    <w:rsid w:val="000636F5"/>
    <w:rsid w:val="00065312"/>
    <w:rsid w:val="00067A01"/>
    <w:rsid w:val="00067B3F"/>
    <w:rsid w:val="00071D87"/>
    <w:rsid w:val="00071EA6"/>
    <w:rsid w:val="00072226"/>
    <w:rsid w:val="00073894"/>
    <w:rsid w:val="00074396"/>
    <w:rsid w:val="000750B7"/>
    <w:rsid w:val="00075358"/>
    <w:rsid w:val="000756EA"/>
    <w:rsid w:val="00075F9E"/>
    <w:rsid w:val="00076334"/>
    <w:rsid w:val="000765CF"/>
    <w:rsid w:val="000800EE"/>
    <w:rsid w:val="000808B1"/>
    <w:rsid w:val="00081A68"/>
    <w:rsid w:val="00082057"/>
    <w:rsid w:val="000821D5"/>
    <w:rsid w:val="0008252C"/>
    <w:rsid w:val="0008354C"/>
    <w:rsid w:val="00083E6A"/>
    <w:rsid w:val="0008448A"/>
    <w:rsid w:val="0008453E"/>
    <w:rsid w:val="000858C4"/>
    <w:rsid w:val="00085A1E"/>
    <w:rsid w:val="000860EF"/>
    <w:rsid w:val="000866AA"/>
    <w:rsid w:val="00090088"/>
    <w:rsid w:val="00090BC5"/>
    <w:rsid w:val="00091ACA"/>
    <w:rsid w:val="00091C59"/>
    <w:rsid w:val="00092FAC"/>
    <w:rsid w:val="00093218"/>
    <w:rsid w:val="0009333C"/>
    <w:rsid w:val="00093E10"/>
    <w:rsid w:val="00095E1A"/>
    <w:rsid w:val="000961C7"/>
    <w:rsid w:val="00096692"/>
    <w:rsid w:val="00096B7C"/>
    <w:rsid w:val="000A0241"/>
    <w:rsid w:val="000A02E5"/>
    <w:rsid w:val="000A4957"/>
    <w:rsid w:val="000A52FF"/>
    <w:rsid w:val="000A68D3"/>
    <w:rsid w:val="000B09D7"/>
    <w:rsid w:val="000B2418"/>
    <w:rsid w:val="000B3BE8"/>
    <w:rsid w:val="000B469F"/>
    <w:rsid w:val="000B4BF0"/>
    <w:rsid w:val="000B64F3"/>
    <w:rsid w:val="000B6A0E"/>
    <w:rsid w:val="000B7ABF"/>
    <w:rsid w:val="000C052D"/>
    <w:rsid w:val="000C05E3"/>
    <w:rsid w:val="000C1679"/>
    <w:rsid w:val="000C1B19"/>
    <w:rsid w:val="000C21A6"/>
    <w:rsid w:val="000C2C40"/>
    <w:rsid w:val="000C318A"/>
    <w:rsid w:val="000C348C"/>
    <w:rsid w:val="000C3DDF"/>
    <w:rsid w:val="000C46CB"/>
    <w:rsid w:val="000C5859"/>
    <w:rsid w:val="000C59E2"/>
    <w:rsid w:val="000C62E5"/>
    <w:rsid w:val="000C75FC"/>
    <w:rsid w:val="000C783F"/>
    <w:rsid w:val="000C7E15"/>
    <w:rsid w:val="000D1231"/>
    <w:rsid w:val="000D233F"/>
    <w:rsid w:val="000D3454"/>
    <w:rsid w:val="000D34C5"/>
    <w:rsid w:val="000D3C7E"/>
    <w:rsid w:val="000D3D4B"/>
    <w:rsid w:val="000D45B4"/>
    <w:rsid w:val="000D473E"/>
    <w:rsid w:val="000D4F6C"/>
    <w:rsid w:val="000D56BA"/>
    <w:rsid w:val="000D6C4A"/>
    <w:rsid w:val="000D77AD"/>
    <w:rsid w:val="000E060B"/>
    <w:rsid w:val="000E14ED"/>
    <w:rsid w:val="000E1C84"/>
    <w:rsid w:val="000E2BB2"/>
    <w:rsid w:val="000E33E3"/>
    <w:rsid w:val="000E4319"/>
    <w:rsid w:val="000E4A98"/>
    <w:rsid w:val="000E52AC"/>
    <w:rsid w:val="000E6BCC"/>
    <w:rsid w:val="000F0F8B"/>
    <w:rsid w:val="000F19E4"/>
    <w:rsid w:val="000F200C"/>
    <w:rsid w:val="000F3900"/>
    <w:rsid w:val="000F43EB"/>
    <w:rsid w:val="000F5403"/>
    <w:rsid w:val="000F7A31"/>
    <w:rsid w:val="000F7EA2"/>
    <w:rsid w:val="00100C9F"/>
    <w:rsid w:val="00101C41"/>
    <w:rsid w:val="00101D38"/>
    <w:rsid w:val="00102805"/>
    <w:rsid w:val="0010317F"/>
    <w:rsid w:val="00103FA4"/>
    <w:rsid w:val="00104BFD"/>
    <w:rsid w:val="00105A1F"/>
    <w:rsid w:val="00106D71"/>
    <w:rsid w:val="00107DDE"/>
    <w:rsid w:val="00111799"/>
    <w:rsid w:val="00114311"/>
    <w:rsid w:val="00116B9F"/>
    <w:rsid w:val="00116DFF"/>
    <w:rsid w:val="001170E4"/>
    <w:rsid w:val="00117228"/>
    <w:rsid w:val="00117CF9"/>
    <w:rsid w:val="0012245A"/>
    <w:rsid w:val="001225F3"/>
    <w:rsid w:val="00122865"/>
    <w:rsid w:val="00122B4E"/>
    <w:rsid w:val="001232C5"/>
    <w:rsid w:val="001240E5"/>
    <w:rsid w:val="001257F4"/>
    <w:rsid w:val="00126A4F"/>
    <w:rsid w:val="00127877"/>
    <w:rsid w:val="00127E1A"/>
    <w:rsid w:val="00130AA5"/>
    <w:rsid w:val="00130BAF"/>
    <w:rsid w:val="0013147A"/>
    <w:rsid w:val="001321B3"/>
    <w:rsid w:val="00132A5D"/>
    <w:rsid w:val="00132EE8"/>
    <w:rsid w:val="00133A9A"/>
    <w:rsid w:val="00134540"/>
    <w:rsid w:val="001347D7"/>
    <w:rsid w:val="00134EBF"/>
    <w:rsid w:val="00135E33"/>
    <w:rsid w:val="001361B8"/>
    <w:rsid w:val="0013675C"/>
    <w:rsid w:val="0013675F"/>
    <w:rsid w:val="00137E26"/>
    <w:rsid w:val="00140713"/>
    <w:rsid w:val="00143445"/>
    <w:rsid w:val="00144BBC"/>
    <w:rsid w:val="00145702"/>
    <w:rsid w:val="00146025"/>
    <w:rsid w:val="00146321"/>
    <w:rsid w:val="00146ED3"/>
    <w:rsid w:val="00146F6A"/>
    <w:rsid w:val="0014764A"/>
    <w:rsid w:val="001479AC"/>
    <w:rsid w:val="00150E61"/>
    <w:rsid w:val="00151176"/>
    <w:rsid w:val="0015288F"/>
    <w:rsid w:val="00152B1B"/>
    <w:rsid w:val="00152C82"/>
    <w:rsid w:val="00153C4E"/>
    <w:rsid w:val="001555E8"/>
    <w:rsid w:val="00155C32"/>
    <w:rsid w:val="001564DE"/>
    <w:rsid w:val="001567D9"/>
    <w:rsid w:val="00156DE7"/>
    <w:rsid w:val="00157C2A"/>
    <w:rsid w:val="00157F42"/>
    <w:rsid w:val="00160DF4"/>
    <w:rsid w:val="00160EA2"/>
    <w:rsid w:val="00161143"/>
    <w:rsid w:val="001621A3"/>
    <w:rsid w:val="001624B5"/>
    <w:rsid w:val="0016744D"/>
    <w:rsid w:val="0017069E"/>
    <w:rsid w:val="001722DE"/>
    <w:rsid w:val="00172C40"/>
    <w:rsid w:val="00173A7A"/>
    <w:rsid w:val="001744DF"/>
    <w:rsid w:val="001748E4"/>
    <w:rsid w:val="001748EC"/>
    <w:rsid w:val="00175114"/>
    <w:rsid w:val="001756D2"/>
    <w:rsid w:val="001758EE"/>
    <w:rsid w:val="00176475"/>
    <w:rsid w:val="001766B1"/>
    <w:rsid w:val="001767AD"/>
    <w:rsid w:val="00176E98"/>
    <w:rsid w:val="00177720"/>
    <w:rsid w:val="001779CB"/>
    <w:rsid w:val="00177DA9"/>
    <w:rsid w:val="001805A0"/>
    <w:rsid w:val="001806F9"/>
    <w:rsid w:val="00181185"/>
    <w:rsid w:val="0018279F"/>
    <w:rsid w:val="00184168"/>
    <w:rsid w:val="00184E65"/>
    <w:rsid w:val="00186519"/>
    <w:rsid w:val="001865C7"/>
    <w:rsid w:val="00187C65"/>
    <w:rsid w:val="001902CA"/>
    <w:rsid w:val="00191956"/>
    <w:rsid w:val="00192572"/>
    <w:rsid w:val="001926BC"/>
    <w:rsid w:val="00192E5B"/>
    <w:rsid w:val="0019328C"/>
    <w:rsid w:val="001935ED"/>
    <w:rsid w:val="00193945"/>
    <w:rsid w:val="00194A0E"/>
    <w:rsid w:val="001952CC"/>
    <w:rsid w:val="00195DB1"/>
    <w:rsid w:val="00196D97"/>
    <w:rsid w:val="00196FC5"/>
    <w:rsid w:val="00197230"/>
    <w:rsid w:val="001A142C"/>
    <w:rsid w:val="001A1633"/>
    <w:rsid w:val="001A203C"/>
    <w:rsid w:val="001A4468"/>
    <w:rsid w:val="001A514F"/>
    <w:rsid w:val="001A7948"/>
    <w:rsid w:val="001B03EE"/>
    <w:rsid w:val="001B070B"/>
    <w:rsid w:val="001B14E8"/>
    <w:rsid w:val="001B1C98"/>
    <w:rsid w:val="001B27FF"/>
    <w:rsid w:val="001B4AB5"/>
    <w:rsid w:val="001B6BD5"/>
    <w:rsid w:val="001C087C"/>
    <w:rsid w:val="001C14A3"/>
    <w:rsid w:val="001C1673"/>
    <w:rsid w:val="001C1829"/>
    <w:rsid w:val="001C18E4"/>
    <w:rsid w:val="001C19E6"/>
    <w:rsid w:val="001C1A40"/>
    <w:rsid w:val="001C30AA"/>
    <w:rsid w:val="001C3915"/>
    <w:rsid w:val="001C447F"/>
    <w:rsid w:val="001C44E0"/>
    <w:rsid w:val="001C4E37"/>
    <w:rsid w:val="001C5EAE"/>
    <w:rsid w:val="001C6584"/>
    <w:rsid w:val="001C6FD0"/>
    <w:rsid w:val="001C70FA"/>
    <w:rsid w:val="001C7DB3"/>
    <w:rsid w:val="001D25C9"/>
    <w:rsid w:val="001D276C"/>
    <w:rsid w:val="001D2B26"/>
    <w:rsid w:val="001D2F28"/>
    <w:rsid w:val="001D32B4"/>
    <w:rsid w:val="001D33EE"/>
    <w:rsid w:val="001D3FD2"/>
    <w:rsid w:val="001D6379"/>
    <w:rsid w:val="001E08D4"/>
    <w:rsid w:val="001E14EC"/>
    <w:rsid w:val="001E3A08"/>
    <w:rsid w:val="001E3BDC"/>
    <w:rsid w:val="001E4C11"/>
    <w:rsid w:val="001E4C13"/>
    <w:rsid w:val="001E5C3C"/>
    <w:rsid w:val="001E5FA2"/>
    <w:rsid w:val="001E6178"/>
    <w:rsid w:val="001E745A"/>
    <w:rsid w:val="001E76B8"/>
    <w:rsid w:val="001E7836"/>
    <w:rsid w:val="001E7DF3"/>
    <w:rsid w:val="001F17D2"/>
    <w:rsid w:val="001F1DFB"/>
    <w:rsid w:val="001F228C"/>
    <w:rsid w:val="001F3328"/>
    <w:rsid w:val="001F365B"/>
    <w:rsid w:val="001F468C"/>
    <w:rsid w:val="001F51AA"/>
    <w:rsid w:val="001F66F9"/>
    <w:rsid w:val="001F6B4A"/>
    <w:rsid w:val="001F7898"/>
    <w:rsid w:val="001F78DD"/>
    <w:rsid w:val="001F78E7"/>
    <w:rsid w:val="001F7EF6"/>
    <w:rsid w:val="0020113F"/>
    <w:rsid w:val="002022EA"/>
    <w:rsid w:val="00202C1C"/>
    <w:rsid w:val="002039DD"/>
    <w:rsid w:val="00203D8F"/>
    <w:rsid w:val="00205A58"/>
    <w:rsid w:val="00205EA8"/>
    <w:rsid w:val="002060B3"/>
    <w:rsid w:val="00206ADC"/>
    <w:rsid w:val="002073C6"/>
    <w:rsid w:val="002115CC"/>
    <w:rsid w:val="002115E1"/>
    <w:rsid w:val="002119FF"/>
    <w:rsid w:val="00211FB2"/>
    <w:rsid w:val="00212271"/>
    <w:rsid w:val="0021382C"/>
    <w:rsid w:val="00213927"/>
    <w:rsid w:val="0021400F"/>
    <w:rsid w:val="0021411F"/>
    <w:rsid w:val="00216513"/>
    <w:rsid w:val="00216D19"/>
    <w:rsid w:val="00217F55"/>
    <w:rsid w:val="00221BDA"/>
    <w:rsid w:val="00223D97"/>
    <w:rsid w:val="00224724"/>
    <w:rsid w:val="00224FF0"/>
    <w:rsid w:val="00225EE6"/>
    <w:rsid w:val="00225F97"/>
    <w:rsid w:val="002260D8"/>
    <w:rsid w:val="00226969"/>
    <w:rsid w:val="002277F3"/>
    <w:rsid w:val="00230A81"/>
    <w:rsid w:val="00230EE3"/>
    <w:rsid w:val="00231C95"/>
    <w:rsid w:val="00232686"/>
    <w:rsid w:val="00233357"/>
    <w:rsid w:val="002339AE"/>
    <w:rsid w:val="00234C1A"/>
    <w:rsid w:val="0023515A"/>
    <w:rsid w:val="0023573E"/>
    <w:rsid w:val="002401E9"/>
    <w:rsid w:val="0024072A"/>
    <w:rsid w:val="002417A0"/>
    <w:rsid w:val="0024186B"/>
    <w:rsid w:val="00242706"/>
    <w:rsid w:val="002432BA"/>
    <w:rsid w:val="00245023"/>
    <w:rsid w:val="00246796"/>
    <w:rsid w:val="002469EE"/>
    <w:rsid w:val="00246C3D"/>
    <w:rsid w:val="0024721F"/>
    <w:rsid w:val="00247B7B"/>
    <w:rsid w:val="00251826"/>
    <w:rsid w:val="00251C36"/>
    <w:rsid w:val="00251C97"/>
    <w:rsid w:val="00251FFA"/>
    <w:rsid w:val="002520FE"/>
    <w:rsid w:val="00252ED4"/>
    <w:rsid w:val="0025345C"/>
    <w:rsid w:val="00253927"/>
    <w:rsid w:val="00253E71"/>
    <w:rsid w:val="0025427E"/>
    <w:rsid w:val="00254710"/>
    <w:rsid w:val="0025554A"/>
    <w:rsid w:val="00255C38"/>
    <w:rsid w:val="00256326"/>
    <w:rsid w:val="002564F8"/>
    <w:rsid w:val="0025675C"/>
    <w:rsid w:val="00256ADA"/>
    <w:rsid w:val="0025719B"/>
    <w:rsid w:val="002572A2"/>
    <w:rsid w:val="00257AA7"/>
    <w:rsid w:val="00257D40"/>
    <w:rsid w:val="00260EC1"/>
    <w:rsid w:val="0026194E"/>
    <w:rsid w:val="00262588"/>
    <w:rsid w:val="00262CE4"/>
    <w:rsid w:val="00263B64"/>
    <w:rsid w:val="00265702"/>
    <w:rsid w:val="00265797"/>
    <w:rsid w:val="00266594"/>
    <w:rsid w:val="00266E00"/>
    <w:rsid w:val="00270012"/>
    <w:rsid w:val="00272D67"/>
    <w:rsid w:val="00274FC8"/>
    <w:rsid w:val="00275FBF"/>
    <w:rsid w:val="002771A5"/>
    <w:rsid w:val="0027743D"/>
    <w:rsid w:val="00277B36"/>
    <w:rsid w:val="00280A98"/>
    <w:rsid w:val="002814C1"/>
    <w:rsid w:val="00282C65"/>
    <w:rsid w:val="00282E5F"/>
    <w:rsid w:val="00283B1E"/>
    <w:rsid w:val="00283FDA"/>
    <w:rsid w:val="0028451C"/>
    <w:rsid w:val="00284B58"/>
    <w:rsid w:val="00285EF3"/>
    <w:rsid w:val="00286749"/>
    <w:rsid w:val="00286E72"/>
    <w:rsid w:val="00287B97"/>
    <w:rsid w:val="0029030F"/>
    <w:rsid w:val="0029064C"/>
    <w:rsid w:val="0029224A"/>
    <w:rsid w:val="0029236B"/>
    <w:rsid w:val="002938FC"/>
    <w:rsid w:val="00293A77"/>
    <w:rsid w:val="002940C9"/>
    <w:rsid w:val="00294462"/>
    <w:rsid w:val="00294504"/>
    <w:rsid w:val="002949DE"/>
    <w:rsid w:val="00294EB9"/>
    <w:rsid w:val="00295769"/>
    <w:rsid w:val="002959C3"/>
    <w:rsid w:val="0029621C"/>
    <w:rsid w:val="00296404"/>
    <w:rsid w:val="00296CAD"/>
    <w:rsid w:val="00297329"/>
    <w:rsid w:val="00297490"/>
    <w:rsid w:val="00297942"/>
    <w:rsid w:val="002A0B64"/>
    <w:rsid w:val="002A1006"/>
    <w:rsid w:val="002A14AD"/>
    <w:rsid w:val="002A174A"/>
    <w:rsid w:val="002A1809"/>
    <w:rsid w:val="002A1B61"/>
    <w:rsid w:val="002A1E3B"/>
    <w:rsid w:val="002A2203"/>
    <w:rsid w:val="002A4122"/>
    <w:rsid w:val="002A4516"/>
    <w:rsid w:val="002A6049"/>
    <w:rsid w:val="002A70E0"/>
    <w:rsid w:val="002A74C6"/>
    <w:rsid w:val="002B2658"/>
    <w:rsid w:val="002B3064"/>
    <w:rsid w:val="002B332C"/>
    <w:rsid w:val="002B4103"/>
    <w:rsid w:val="002B42B5"/>
    <w:rsid w:val="002B5638"/>
    <w:rsid w:val="002B7161"/>
    <w:rsid w:val="002B72C8"/>
    <w:rsid w:val="002B7C8C"/>
    <w:rsid w:val="002C0BF1"/>
    <w:rsid w:val="002C22CF"/>
    <w:rsid w:val="002C33D6"/>
    <w:rsid w:val="002C44A3"/>
    <w:rsid w:val="002C4704"/>
    <w:rsid w:val="002C56B7"/>
    <w:rsid w:val="002C5787"/>
    <w:rsid w:val="002C62AA"/>
    <w:rsid w:val="002C63C1"/>
    <w:rsid w:val="002C6CEB"/>
    <w:rsid w:val="002D035D"/>
    <w:rsid w:val="002D073F"/>
    <w:rsid w:val="002D0F23"/>
    <w:rsid w:val="002D1214"/>
    <w:rsid w:val="002D16D0"/>
    <w:rsid w:val="002D1CBA"/>
    <w:rsid w:val="002D2A72"/>
    <w:rsid w:val="002D3160"/>
    <w:rsid w:val="002D32BB"/>
    <w:rsid w:val="002D3DF3"/>
    <w:rsid w:val="002D660A"/>
    <w:rsid w:val="002D6FDF"/>
    <w:rsid w:val="002D70D6"/>
    <w:rsid w:val="002D73E2"/>
    <w:rsid w:val="002E20FF"/>
    <w:rsid w:val="002E32A8"/>
    <w:rsid w:val="002E50AD"/>
    <w:rsid w:val="002E52AA"/>
    <w:rsid w:val="002E5D92"/>
    <w:rsid w:val="002E68B0"/>
    <w:rsid w:val="002E7041"/>
    <w:rsid w:val="002E7EDF"/>
    <w:rsid w:val="002F00B8"/>
    <w:rsid w:val="002F0509"/>
    <w:rsid w:val="002F2BAF"/>
    <w:rsid w:val="002F2C5A"/>
    <w:rsid w:val="002F2CCC"/>
    <w:rsid w:val="002F4117"/>
    <w:rsid w:val="002F4E96"/>
    <w:rsid w:val="002F6D11"/>
    <w:rsid w:val="002F6E30"/>
    <w:rsid w:val="002F6FEC"/>
    <w:rsid w:val="00300D14"/>
    <w:rsid w:val="0030176D"/>
    <w:rsid w:val="0030234A"/>
    <w:rsid w:val="003029F6"/>
    <w:rsid w:val="00302EE9"/>
    <w:rsid w:val="00303462"/>
    <w:rsid w:val="00303BFF"/>
    <w:rsid w:val="00303CB9"/>
    <w:rsid w:val="003117C3"/>
    <w:rsid w:val="00312753"/>
    <w:rsid w:val="0031536D"/>
    <w:rsid w:val="00315C76"/>
    <w:rsid w:val="00315D15"/>
    <w:rsid w:val="00317238"/>
    <w:rsid w:val="003174AD"/>
    <w:rsid w:val="003178E3"/>
    <w:rsid w:val="00317B73"/>
    <w:rsid w:val="003217E0"/>
    <w:rsid w:val="0032181D"/>
    <w:rsid w:val="00321947"/>
    <w:rsid w:val="00321CED"/>
    <w:rsid w:val="00321F39"/>
    <w:rsid w:val="00323315"/>
    <w:rsid w:val="00323AC5"/>
    <w:rsid w:val="00324D81"/>
    <w:rsid w:val="003268D9"/>
    <w:rsid w:val="0032795D"/>
    <w:rsid w:val="003279AE"/>
    <w:rsid w:val="00327D7F"/>
    <w:rsid w:val="00327E0A"/>
    <w:rsid w:val="0033039E"/>
    <w:rsid w:val="00330F74"/>
    <w:rsid w:val="00331E5F"/>
    <w:rsid w:val="00331FD6"/>
    <w:rsid w:val="003325CD"/>
    <w:rsid w:val="0033490D"/>
    <w:rsid w:val="00334AD2"/>
    <w:rsid w:val="003357C1"/>
    <w:rsid w:val="00335F2F"/>
    <w:rsid w:val="003369EC"/>
    <w:rsid w:val="00336ADA"/>
    <w:rsid w:val="00337118"/>
    <w:rsid w:val="0033762C"/>
    <w:rsid w:val="00337F3E"/>
    <w:rsid w:val="003403EC"/>
    <w:rsid w:val="0034090D"/>
    <w:rsid w:val="003415D7"/>
    <w:rsid w:val="00341DCD"/>
    <w:rsid w:val="00342B45"/>
    <w:rsid w:val="00342F8C"/>
    <w:rsid w:val="003432A2"/>
    <w:rsid w:val="003432AE"/>
    <w:rsid w:val="00343651"/>
    <w:rsid w:val="00344C50"/>
    <w:rsid w:val="00344F94"/>
    <w:rsid w:val="00345DA9"/>
    <w:rsid w:val="003474DE"/>
    <w:rsid w:val="00347973"/>
    <w:rsid w:val="00347BF2"/>
    <w:rsid w:val="003505B4"/>
    <w:rsid w:val="0035061F"/>
    <w:rsid w:val="00350954"/>
    <w:rsid w:val="00350AF6"/>
    <w:rsid w:val="00350CEA"/>
    <w:rsid w:val="00351EDB"/>
    <w:rsid w:val="00351F66"/>
    <w:rsid w:val="00353766"/>
    <w:rsid w:val="00353D94"/>
    <w:rsid w:val="00353FFB"/>
    <w:rsid w:val="00354331"/>
    <w:rsid w:val="00355251"/>
    <w:rsid w:val="00355710"/>
    <w:rsid w:val="00355AD1"/>
    <w:rsid w:val="00355C02"/>
    <w:rsid w:val="00355C14"/>
    <w:rsid w:val="003566A5"/>
    <w:rsid w:val="00356775"/>
    <w:rsid w:val="0036013F"/>
    <w:rsid w:val="003603EB"/>
    <w:rsid w:val="00361039"/>
    <w:rsid w:val="00362FA9"/>
    <w:rsid w:val="003633C4"/>
    <w:rsid w:val="00363704"/>
    <w:rsid w:val="0036391D"/>
    <w:rsid w:val="00363A41"/>
    <w:rsid w:val="00363EA1"/>
    <w:rsid w:val="003646AB"/>
    <w:rsid w:val="00364904"/>
    <w:rsid w:val="00364937"/>
    <w:rsid w:val="00364B94"/>
    <w:rsid w:val="00364C31"/>
    <w:rsid w:val="003657D9"/>
    <w:rsid w:val="00366092"/>
    <w:rsid w:val="0036625D"/>
    <w:rsid w:val="00366C7F"/>
    <w:rsid w:val="00367522"/>
    <w:rsid w:val="0037003B"/>
    <w:rsid w:val="003709C1"/>
    <w:rsid w:val="003710A0"/>
    <w:rsid w:val="003715F9"/>
    <w:rsid w:val="00371B06"/>
    <w:rsid w:val="00371E84"/>
    <w:rsid w:val="00372216"/>
    <w:rsid w:val="003726B4"/>
    <w:rsid w:val="00372FC0"/>
    <w:rsid w:val="00373054"/>
    <w:rsid w:val="00373244"/>
    <w:rsid w:val="00373F6E"/>
    <w:rsid w:val="003742EB"/>
    <w:rsid w:val="003746F9"/>
    <w:rsid w:val="00375E2F"/>
    <w:rsid w:val="00376BA6"/>
    <w:rsid w:val="00377806"/>
    <w:rsid w:val="00377E38"/>
    <w:rsid w:val="00380115"/>
    <w:rsid w:val="003806C7"/>
    <w:rsid w:val="003808FB"/>
    <w:rsid w:val="00380EE7"/>
    <w:rsid w:val="0038104A"/>
    <w:rsid w:val="003846AD"/>
    <w:rsid w:val="00384A93"/>
    <w:rsid w:val="00384CFB"/>
    <w:rsid w:val="00384D70"/>
    <w:rsid w:val="003850F8"/>
    <w:rsid w:val="00385C53"/>
    <w:rsid w:val="003860AE"/>
    <w:rsid w:val="0038658E"/>
    <w:rsid w:val="003874B6"/>
    <w:rsid w:val="003876D8"/>
    <w:rsid w:val="00387A40"/>
    <w:rsid w:val="00390634"/>
    <w:rsid w:val="0039096E"/>
    <w:rsid w:val="003909DB"/>
    <w:rsid w:val="00390CE8"/>
    <w:rsid w:val="003933B4"/>
    <w:rsid w:val="003944D2"/>
    <w:rsid w:val="003949BC"/>
    <w:rsid w:val="0039554B"/>
    <w:rsid w:val="00395DBE"/>
    <w:rsid w:val="0039602E"/>
    <w:rsid w:val="003963BC"/>
    <w:rsid w:val="00396480"/>
    <w:rsid w:val="0039703B"/>
    <w:rsid w:val="003976B8"/>
    <w:rsid w:val="003A0170"/>
    <w:rsid w:val="003A0CCF"/>
    <w:rsid w:val="003A2C37"/>
    <w:rsid w:val="003A3AE2"/>
    <w:rsid w:val="003A407E"/>
    <w:rsid w:val="003A5568"/>
    <w:rsid w:val="003A6DD2"/>
    <w:rsid w:val="003A7030"/>
    <w:rsid w:val="003A72AC"/>
    <w:rsid w:val="003B0689"/>
    <w:rsid w:val="003B0755"/>
    <w:rsid w:val="003B2634"/>
    <w:rsid w:val="003B2842"/>
    <w:rsid w:val="003B2AD9"/>
    <w:rsid w:val="003B310F"/>
    <w:rsid w:val="003B34BD"/>
    <w:rsid w:val="003B455C"/>
    <w:rsid w:val="003B4DAA"/>
    <w:rsid w:val="003B5154"/>
    <w:rsid w:val="003B6065"/>
    <w:rsid w:val="003C06D7"/>
    <w:rsid w:val="003C3027"/>
    <w:rsid w:val="003C4FE5"/>
    <w:rsid w:val="003C5589"/>
    <w:rsid w:val="003C55A6"/>
    <w:rsid w:val="003C7323"/>
    <w:rsid w:val="003C78C0"/>
    <w:rsid w:val="003D0E8F"/>
    <w:rsid w:val="003D2CB1"/>
    <w:rsid w:val="003D2D2D"/>
    <w:rsid w:val="003D2EA6"/>
    <w:rsid w:val="003D31BA"/>
    <w:rsid w:val="003D3581"/>
    <w:rsid w:val="003D7068"/>
    <w:rsid w:val="003D746C"/>
    <w:rsid w:val="003D7CD2"/>
    <w:rsid w:val="003D7D51"/>
    <w:rsid w:val="003E02D9"/>
    <w:rsid w:val="003E0733"/>
    <w:rsid w:val="003E08FB"/>
    <w:rsid w:val="003E13A6"/>
    <w:rsid w:val="003E28FC"/>
    <w:rsid w:val="003E3016"/>
    <w:rsid w:val="003E3205"/>
    <w:rsid w:val="003E40AB"/>
    <w:rsid w:val="003E4321"/>
    <w:rsid w:val="003E4376"/>
    <w:rsid w:val="003E4448"/>
    <w:rsid w:val="003E4DE1"/>
    <w:rsid w:val="003E58D5"/>
    <w:rsid w:val="003E59D6"/>
    <w:rsid w:val="003F0DF6"/>
    <w:rsid w:val="003F24AD"/>
    <w:rsid w:val="003F349A"/>
    <w:rsid w:val="003F3A9C"/>
    <w:rsid w:val="004000FB"/>
    <w:rsid w:val="00400F43"/>
    <w:rsid w:val="00401FDB"/>
    <w:rsid w:val="004024EF"/>
    <w:rsid w:val="0040487C"/>
    <w:rsid w:val="00404BFB"/>
    <w:rsid w:val="0040569B"/>
    <w:rsid w:val="00407498"/>
    <w:rsid w:val="00407EE7"/>
    <w:rsid w:val="00410127"/>
    <w:rsid w:val="00410DD7"/>
    <w:rsid w:val="00413B4D"/>
    <w:rsid w:val="0041408B"/>
    <w:rsid w:val="0041612B"/>
    <w:rsid w:val="0041694F"/>
    <w:rsid w:val="0041738C"/>
    <w:rsid w:val="004179D2"/>
    <w:rsid w:val="00420579"/>
    <w:rsid w:val="00420B4C"/>
    <w:rsid w:val="00420D8F"/>
    <w:rsid w:val="00421239"/>
    <w:rsid w:val="0042294C"/>
    <w:rsid w:val="00422A73"/>
    <w:rsid w:val="00425834"/>
    <w:rsid w:val="00425B9C"/>
    <w:rsid w:val="004271A0"/>
    <w:rsid w:val="00430314"/>
    <w:rsid w:val="00430EA9"/>
    <w:rsid w:val="00432DCD"/>
    <w:rsid w:val="004335DA"/>
    <w:rsid w:val="00433C8F"/>
    <w:rsid w:val="00434FAD"/>
    <w:rsid w:val="004367CA"/>
    <w:rsid w:val="00436975"/>
    <w:rsid w:val="00436A81"/>
    <w:rsid w:val="00436D20"/>
    <w:rsid w:val="00436E69"/>
    <w:rsid w:val="00441AA5"/>
    <w:rsid w:val="0044212D"/>
    <w:rsid w:val="0044219B"/>
    <w:rsid w:val="004421BA"/>
    <w:rsid w:val="00444416"/>
    <w:rsid w:val="00444657"/>
    <w:rsid w:val="00444B94"/>
    <w:rsid w:val="004456F3"/>
    <w:rsid w:val="00445903"/>
    <w:rsid w:val="00445CB0"/>
    <w:rsid w:val="0044665A"/>
    <w:rsid w:val="00446A9D"/>
    <w:rsid w:val="00450B31"/>
    <w:rsid w:val="00451D9E"/>
    <w:rsid w:val="00453F22"/>
    <w:rsid w:val="004552A7"/>
    <w:rsid w:val="00455D1B"/>
    <w:rsid w:val="004560AB"/>
    <w:rsid w:val="00456814"/>
    <w:rsid w:val="004571E1"/>
    <w:rsid w:val="00457F3A"/>
    <w:rsid w:val="00460633"/>
    <w:rsid w:val="004625E4"/>
    <w:rsid w:val="004627FD"/>
    <w:rsid w:val="00462C65"/>
    <w:rsid w:val="00462FCA"/>
    <w:rsid w:val="00463D4F"/>
    <w:rsid w:val="00464BE8"/>
    <w:rsid w:val="00465380"/>
    <w:rsid w:val="004658CF"/>
    <w:rsid w:val="00467C3F"/>
    <w:rsid w:val="0047195A"/>
    <w:rsid w:val="00472582"/>
    <w:rsid w:val="00472F0A"/>
    <w:rsid w:val="0047311D"/>
    <w:rsid w:val="004738C6"/>
    <w:rsid w:val="0047507B"/>
    <w:rsid w:val="004750FD"/>
    <w:rsid w:val="004759CD"/>
    <w:rsid w:val="004759E7"/>
    <w:rsid w:val="00475E20"/>
    <w:rsid w:val="00476511"/>
    <w:rsid w:val="00476569"/>
    <w:rsid w:val="00476C93"/>
    <w:rsid w:val="004770BB"/>
    <w:rsid w:val="00477143"/>
    <w:rsid w:val="00477EE1"/>
    <w:rsid w:val="004800C6"/>
    <w:rsid w:val="00480AC8"/>
    <w:rsid w:val="00480CA9"/>
    <w:rsid w:val="00480D60"/>
    <w:rsid w:val="004813BF"/>
    <w:rsid w:val="00482653"/>
    <w:rsid w:val="00484819"/>
    <w:rsid w:val="00484E35"/>
    <w:rsid w:val="00490B86"/>
    <w:rsid w:val="00490D10"/>
    <w:rsid w:val="00490EDE"/>
    <w:rsid w:val="00492919"/>
    <w:rsid w:val="00492938"/>
    <w:rsid w:val="00492CF0"/>
    <w:rsid w:val="00494E95"/>
    <w:rsid w:val="00495364"/>
    <w:rsid w:val="00495A05"/>
    <w:rsid w:val="0049777B"/>
    <w:rsid w:val="004A1061"/>
    <w:rsid w:val="004A106F"/>
    <w:rsid w:val="004A2DDD"/>
    <w:rsid w:val="004A4218"/>
    <w:rsid w:val="004A5BDF"/>
    <w:rsid w:val="004A6C9A"/>
    <w:rsid w:val="004A6F58"/>
    <w:rsid w:val="004A70BA"/>
    <w:rsid w:val="004B0DBE"/>
    <w:rsid w:val="004B1192"/>
    <w:rsid w:val="004B1502"/>
    <w:rsid w:val="004B192A"/>
    <w:rsid w:val="004B2680"/>
    <w:rsid w:val="004B2AAF"/>
    <w:rsid w:val="004B2DB6"/>
    <w:rsid w:val="004B317E"/>
    <w:rsid w:val="004B39A0"/>
    <w:rsid w:val="004B4872"/>
    <w:rsid w:val="004B521F"/>
    <w:rsid w:val="004B5E4D"/>
    <w:rsid w:val="004B6D4B"/>
    <w:rsid w:val="004B6F77"/>
    <w:rsid w:val="004B7755"/>
    <w:rsid w:val="004C14C5"/>
    <w:rsid w:val="004C2997"/>
    <w:rsid w:val="004C3217"/>
    <w:rsid w:val="004C4BA4"/>
    <w:rsid w:val="004C58EA"/>
    <w:rsid w:val="004C5AF9"/>
    <w:rsid w:val="004C6E01"/>
    <w:rsid w:val="004D003D"/>
    <w:rsid w:val="004D0DF2"/>
    <w:rsid w:val="004D0F08"/>
    <w:rsid w:val="004D2003"/>
    <w:rsid w:val="004D2796"/>
    <w:rsid w:val="004D3072"/>
    <w:rsid w:val="004D3646"/>
    <w:rsid w:val="004D4A10"/>
    <w:rsid w:val="004D5D55"/>
    <w:rsid w:val="004D690E"/>
    <w:rsid w:val="004D6963"/>
    <w:rsid w:val="004D6BF2"/>
    <w:rsid w:val="004D7491"/>
    <w:rsid w:val="004D7EBD"/>
    <w:rsid w:val="004E00A9"/>
    <w:rsid w:val="004E0149"/>
    <w:rsid w:val="004E0585"/>
    <w:rsid w:val="004E2374"/>
    <w:rsid w:val="004E2595"/>
    <w:rsid w:val="004E32F5"/>
    <w:rsid w:val="004E3F1C"/>
    <w:rsid w:val="004E594B"/>
    <w:rsid w:val="004E6224"/>
    <w:rsid w:val="004F08FD"/>
    <w:rsid w:val="004F0FB1"/>
    <w:rsid w:val="004F1279"/>
    <w:rsid w:val="004F47B3"/>
    <w:rsid w:val="004F5604"/>
    <w:rsid w:val="004F667E"/>
    <w:rsid w:val="004F731F"/>
    <w:rsid w:val="004F7C7D"/>
    <w:rsid w:val="004F7EF6"/>
    <w:rsid w:val="005015FF"/>
    <w:rsid w:val="005034B2"/>
    <w:rsid w:val="00503DE8"/>
    <w:rsid w:val="00505247"/>
    <w:rsid w:val="00506BAD"/>
    <w:rsid w:val="00506C53"/>
    <w:rsid w:val="00507DD5"/>
    <w:rsid w:val="0051004E"/>
    <w:rsid w:val="0051007A"/>
    <w:rsid w:val="0051124B"/>
    <w:rsid w:val="00511502"/>
    <w:rsid w:val="00511749"/>
    <w:rsid w:val="005121D8"/>
    <w:rsid w:val="00512410"/>
    <w:rsid w:val="00512D9C"/>
    <w:rsid w:val="0051481E"/>
    <w:rsid w:val="00514AAE"/>
    <w:rsid w:val="00515254"/>
    <w:rsid w:val="00515F89"/>
    <w:rsid w:val="00520004"/>
    <w:rsid w:val="00520439"/>
    <w:rsid w:val="00520899"/>
    <w:rsid w:val="005221FC"/>
    <w:rsid w:val="00522AF1"/>
    <w:rsid w:val="00524820"/>
    <w:rsid w:val="00526442"/>
    <w:rsid w:val="00526454"/>
    <w:rsid w:val="00526562"/>
    <w:rsid w:val="00527328"/>
    <w:rsid w:val="00527C45"/>
    <w:rsid w:val="0053271A"/>
    <w:rsid w:val="00532A5B"/>
    <w:rsid w:val="00533253"/>
    <w:rsid w:val="0053346B"/>
    <w:rsid w:val="00533876"/>
    <w:rsid w:val="005338C4"/>
    <w:rsid w:val="00536249"/>
    <w:rsid w:val="00540EED"/>
    <w:rsid w:val="00540FA5"/>
    <w:rsid w:val="005426A0"/>
    <w:rsid w:val="00542800"/>
    <w:rsid w:val="00542EDF"/>
    <w:rsid w:val="005437D5"/>
    <w:rsid w:val="0054463F"/>
    <w:rsid w:val="0054672C"/>
    <w:rsid w:val="00546F02"/>
    <w:rsid w:val="005472CB"/>
    <w:rsid w:val="00552004"/>
    <w:rsid w:val="0055341E"/>
    <w:rsid w:val="00553994"/>
    <w:rsid w:val="005541BD"/>
    <w:rsid w:val="00554CE3"/>
    <w:rsid w:val="00554D46"/>
    <w:rsid w:val="00554E92"/>
    <w:rsid w:val="00554EFE"/>
    <w:rsid w:val="0055546E"/>
    <w:rsid w:val="005556B1"/>
    <w:rsid w:val="005557E1"/>
    <w:rsid w:val="00555C00"/>
    <w:rsid w:val="005569A1"/>
    <w:rsid w:val="00557330"/>
    <w:rsid w:val="005576F0"/>
    <w:rsid w:val="00557824"/>
    <w:rsid w:val="0056055A"/>
    <w:rsid w:val="005606B4"/>
    <w:rsid w:val="00560764"/>
    <w:rsid w:val="005627F8"/>
    <w:rsid w:val="00563614"/>
    <w:rsid w:val="0056387F"/>
    <w:rsid w:val="00564BD9"/>
    <w:rsid w:val="00564F03"/>
    <w:rsid w:val="00565E90"/>
    <w:rsid w:val="005660FD"/>
    <w:rsid w:val="00567DD9"/>
    <w:rsid w:val="005705A9"/>
    <w:rsid w:val="00570619"/>
    <w:rsid w:val="00572032"/>
    <w:rsid w:val="00573686"/>
    <w:rsid w:val="005745C9"/>
    <w:rsid w:val="00574E4B"/>
    <w:rsid w:val="00575509"/>
    <w:rsid w:val="00575711"/>
    <w:rsid w:val="0057582E"/>
    <w:rsid w:val="00575C6B"/>
    <w:rsid w:val="00576DC0"/>
    <w:rsid w:val="00580CCC"/>
    <w:rsid w:val="00581738"/>
    <w:rsid w:val="005818D3"/>
    <w:rsid w:val="00581ED4"/>
    <w:rsid w:val="005825F1"/>
    <w:rsid w:val="0058331B"/>
    <w:rsid w:val="005833E1"/>
    <w:rsid w:val="00584055"/>
    <w:rsid w:val="00584889"/>
    <w:rsid w:val="00585C1D"/>
    <w:rsid w:val="00590115"/>
    <w:rsid w:val="00590874"/>
    <w:rsid w:val="00590917"/>
    <w:rsid w:val="00590B50"/>
    <w:rsid w:val="005913C8"/>
    <w:rsid w:val="00593199"/>
    <w:rsid w:val="00593FEC"/>
    <w:rsid w:val="00595402"/>
    <w:rsid w:val="00596902"/>
    <w:rsid w:val="0059696F"/>
    <w:rsid w:val="005A0108"/>
    <w:rsid w:val="005A17C0"/>
    <w:rsid w:val="005A17E8"/>
    <w:rsid w:val="005A2474"/>
    <w:rsid w:val="005A2D3D"/>
    <w:rsid w:val="005A34EE"/>
    <w:rsid w:val="005A49BB"/>
    <w:rsid w:val="005A5343"/>
    <w:rsid w:val="005A5E04"/>
    <w:rsid w:val="005A6887"/>
    <w:rsid w:val="005A6DD1"/>
    <w:rsid w:val="005A71CE"/>
    <w:rsid w:val="005B0440"/>
    <w:rsid w:val="005B27A2"/>
    <w:rsid w:val="005B2A89"/>
    <w:rsid w:val="005B4DE5"/>
    <w:rsid w:val="005B50DE"/>
    <w:rsid w:val="005B67F6"/>
    <w:rsid w:val="005B7AF0"/>
    <w:rsid w:val="005C0229"/>
    <w:rsid w:val="005C077D"/>
    <w:rsid w:val="005C0EAB"/>
    <w:rsid w:val="005C27B6"/>
    <w:rsid w:val="005C2A53"/>
    <w:rsid w:val="005C3BB0"/>
    <w:rsid w:val="005C3F13"/>
    <w:rsid w:val="005C425D"/>
    <w:rsid w:val="005C5FC0"/>
    <w:rsid w:val="005C614A"/>
    <w:rsid w:val="005C78E3"/>
    <w:rsid w:val="005D0294"/>
    <w:rsid w:val="005D1B6B"/>
    <w:rsid w:val="005D2EF2"/>
    <w:rsid w:val="005D2F72"/>
    <w:rsid w:val="005D39EE"/>
    <w:rsid w:val="005D5074"/>
    <w:rsid w:val="005D5566"/>
    <w:rsid w:val="005D745F"/>
    <w:rsid w:val="005E0077"/>
    <w:rsid w:val="005E03CF"/>
    <w:rsid w:val="005E0C24"/>
    <w:rsid w:val="005E2A0E"/>
    <w:rsid w:val="005E3312"/>
    <w:rsid w:val="005E37CD"/>
    <w:rsid w:val="005E4546"/>
    <w:rsid w:val="005E53D0"/>
    <w:rsid w:val="005E54FB"/>
    <w:rsid w:val="005E563A"/>
    <w:rsid w:val="005E56BB"/>
    <w:rsid w:val="005E63BD"/>
    <w:rsid w:val="005E6B7F"/>
    <w:rsid w:val="005E6F81"/>
    <w:rsid w:val="005E70E7"/>
    <w:rsid w:val="005E76C0"/>
    <w:rsid w:val="005E7A5F"/>
    <w:rsid w:val="005F40A0"/>
    <w:rsid w:val="005F51A7"/>
    <w:rsid w:val="0060128C"/>
    <w:rsid w:val="00601EBB"/>
    <w:rsid w:val="00602A70"/>
    <w:rsid w:val="00604374"/>
    <w:rsid w:val="00604544"/>
    <w:rsid w:val="00604843"/>
    <w:rsid w:val="00605A83"/>
    <w:rsid w:val="00605D82"/>
    <w:rsid w:val="0060734C"/>
    <w:rsid w:val="00610245"/>
    <w:rsid w:val="006105A4"/>
    <w:rsid w:val="00611132"/>
    <w:rsid w:val="00611201"/>
    <w:rsid w:val="00611D8B"/>
    <w:rsid w:val="006125CB"/>
    <w:rsid w:val="00613246"/>
    <w:rsid w:val="00613943"/>
    <w:rsid w:val="00615A4B"/>
    <w:rsid w:val="00615F27"/>
    <w:rsid w:val="00616310"/>
    <w:rsid w:val="0061730B"/>
    <w:rsid w:val="0061746A"/>
    <w:rsid w:val="00617F6B"/>
    <w:rsid w:val="00621874"/>
    <w:rsid w:val="00623285"/>
    <w:rsid w:val="0062389C"/>
    <w:rsid w:val="00623D63"/>
    <w:rsid w:val="006249A9"/>
    <w:rsid w:val="00624A8C"/>
    <w:rsid w:val="00624FE5"/>
    <w:rsid w:val="00625A4E"/>
    <w:rsid w:val="006276A6"/>
    <w:rsid w:val="00630438"/>
    <w:rsid w:val="006307F2"/>
    <w:rsid w:val="00630CD3"/>
    <w:rsid w:val="00630D40"/>
    <w:rsid w:val="00632603"/>
    <w:rsid w:val="00632B18"/>
    <w:rsid w:val="00632C09"/>
    <w:rsid w:val="00632C70"/>
    <w:rsid w:val="006332E7"/>
    <w:rsid w:val="00633559"/>
    <w:rsid w:val="006336E0"/>
    <w:rsid w:val="00634173"/>
    <w:rsid w:val="00634401"/>
    <w:rsid w:val="006349F0"/>
    <w:rsid w:val="00634D60"/>
    <w:rsid w:val="00635C4A"/>
    <w:rsid w:val="00635C64"/>
    <w:rsid w:val="00635DD4"/>
    <w:rsid w:val="00635E02"/>
    <w:rsid w:val="0063706D"/>
    <w:rsid w:val="006401FB"/>
    <w:rsid w:val="00640383"/>
    <w:rsid w:val="006405A3"/>
    <w:rsid w:val="00640BE8"/>
    <w:rsid w:val="006424E7"/>
    <w:rsid w:val="00643517"/>
    <w:rsid w:val="00643CEA"/>
    <w:rsid w:val="00644A4F"/>
    <w:rsid w:val="00644EA3"/>
    <w:rsid w:val="0064621A"/>
    <w:rsid w:val="00646DE1"/>
    <w:rsid w:val="00647480"/>
    <w:rsid w:val="00650A8A"/>
    <w:rsid w:val="00650CE4"/>
    <w:rsid w:val="00650FAF"/>
    <w:rsid w:val="00651801"/>
    <w:rsid w:val="00652DA2"/>
    <w:rsid w:val="00653273"/>
    <w:rsid w:val="00654A21"/>
    <w:rsid w:val="00654B3E"/>
    <w:rsid w:val="006564D8"/>
    <w:rsid w:val="00657CB1"/>
    <w:rsid w:val="00660B80"/>
    <w:rsid w:val="0066203A"/>
    <w:rsid w:val="00662654"/>
    <w:rsid w:val="006626D3"/>
    <w:rsid w:val="00663E58"/>
    <w:rsid w:val="006667C7"/>
    <w:rsid w:val="00666B52"/>
    <w:rsid w:val="006707D3"/>
    <w:rsid w:val="0067156F"/>
    <w:rsid w:val="00671B5F"/>
    <w:rsid w:val="00672522"/>
    <w:rsid w:val="00672C3C"/>
    <w:rsid w:val="00673395"/>
    <w:rsid w:val="00673B51"/>
    <w:rsid w:val="00674286"/>
    <w:rsid w:val="006743DA"/>
    <w:rsid w:val="00674977"/>
    <w:rsid w:val="006764B1"/>
    <w:rsid w:val="00676F38"/>
    <w:rsid w:val="00677072"/>
    <w:rsid w:val="006777E3"/>
    <w:rsid w:val="00677C31"/>
    <w:rsid w:val="00681783"/>
    <w:rsid w:val="00681A80"/>
    <w:rsid w:val="00682863"/>
    <w:rsid w:val="0068421F"/>
    <w:rsid w:val="006843A4"/>
    <w:rsid w:val="00685014"/>
    <w:rsid w:val="006851CB"/>
    <w:rsid w:val="00685318"/>
    <w:rsid w:val="00685C52"/>
    <w:rsid w:val="00685FEB"/>
    <w:rsid w:val="0068610B"/>
    <w:rsid w:val="006867C5"/>
    <w:rsid w:val="00686821"/>
    <w:rsid w:val="00690060"/>
    <w:rsid w:val="0069078C"/>
    <w:rsid w:val="00690BD3"/>
    <w:rsid w:val="00691551"/>
    <w:rsid w:val="00692199"/>
    <w:rsid w:val="00692587"/>
    <w:rsid w:val="0069323A"/>
    <w:rsid w:val="00693700"/>
    <w:rsid w:val="0069407C"/>
    <w:rsid w:val="006952A6"/>
    <w:rsid w:val="006971DC"/>
    <w:rsid w:val="0069762B"/>
    <w:rsid w:val="006977BB"/>
    <w:rsid w:val="006A092A"/>
    <w:rsid w:val="006A1F97"/>
    <w:rsid w:val="006A2799"/>
    <w:rsid w:val="006A51A6"/>
    <w:rsid w:val="006B0367"/>
    <w:rsid w:val="006B0EF0"/>
    <w:rsid w:val="006B11D6"/>
    <w:rsid w:val="006B3319"/>
    <w:rsid w:val="006B35B1"/>
    <w:rsid w:val="006B3E5E"/>
    <w:rsid w:val="006B3F14"/>
    <w:rsid w:val="006B557B"/>
    <w:rsid w:val="006B6B87"/>
    <w:rsid w:val="006B6E83"/>
    <w:rsid w:val="006B6FB0"/>
    <w:rsid w:val="006B7146"/>
    <w:rsid w:val="006B72E4"/>
    <w:rsid w:val="006B7407"/>
    <w:rsid w:val="006C0BEB"/>
    <w:rsid w:val="006C0F7D"/>
    <w:rsid w:val="006C1D96"/>
    <w:rsid w:val="006C252E"/>
    <w:rsid w:val="006C338A"/>
    <w:rsid w:val="006C3A3B"/>
    <w:rsid w:val="006C4695"/>
    <w:rsid w:val="006C6A28"/>
    <w:rsid w:val="006D0A20"/>
    <w:rsid w:val="006D0E6D"/>
    <w:rsid w:val="006D0F5D"/>
    <w:rsid w:val="006D28E9"/>
    <w:rsid w:val="006D2E4F"/>
    <w:rsid w:val="006D325B"/>
    <w:rsid w:val="006D32DA"/>
    <w:rsid w:val="006D6238"/>
    <w:rsid w:val="006D6FE3"/>
    <w:rsid w:val="006D731B"/>
    <w:rsid w:val="006D742C"/>
    <w:rsid w:val="006D777E"/>
    <w:rsid w:val="006D7D56"/>
    <w:rsid w:val="006E0CFB"/>
    <w:rsid w:val="006E0DCF"/>
    <w:rsid w:val="006E1F1F"/>
    <w:rsid w:val="006E30BD"/>
    <w:rsid w:val="006E3197"/>
    <w:rsid w:val="006E366D"/>
    <w:rsid w:val="006E393F"/>
    <w:rsid w:val="006E3C84"/>
    <w:rsid w:val="006E423F"/>
    <w:rsid w:val="006E4676"/>
    <w:rsid w:val="006E5870"/>
    <w:rsid w:val="006F1B94"/>
    <w:rsid w:val="006F2512"/>
    <w:rsid w:val="006F3331"/>
    <w:rsid w:val="006F4A95"/>
    <w:rsid w:val="006F569F"/>
    <w:rsid w:val="006F5A03"/>
    <w:rsid w:val="006F778B"/>
    <w:rsid w:val="007039A7"/>
    <w:rsid w:val="00704283"/>
    <w:rsid w:val="00704FC7"/>
    <w:rsid w:val="00705824"/>
    <w:rsid w:val="00706B41"/>
    <w:rsid w:val="00707C38"/>
    <w:rsid w:val="007108F5"/>
    <w:rsid w:val="00710910"/>
    <w:rsid w:val="00710D53"/>
    <w:rsid w:val="007125E4"/>
    <w:rsid w:val="007126C8"/>
    <w:rsid w:val="00712CFD"/>
    <w:rsid w:val="00712D47"/>
    <w:rsid w:val="00713726"/>
    <w:rsid w:val="00713861"/>
    <w:rsid w:val="007149C2"/>
    <w:rsid w:val="00715C33"/>
    <w:rsid w:val="007175FE"/>
    <w:rsid w:val="00720F43"/>
    <w:rsid w:val="007222A0"/>
    <w:rsid w:val="0072452A"/>
    <w:rsid w:val="00724B5C"/>
    <w:rsid w:val="00724BA6"/>
    <w:rsid w:val="00724F42"/>
    <w:rsid w:val="00727673"/>
    <w:rsid w:val="00727EB4"/>
    <w:rsid w:val="007302E1"/>
    <w:rsid w:val="007331D7"/>
    <w:rsid w:val="00733547"/>
    <w:rsid w:val="00735D2C"/>
    <w:rsid w:val="0073670F"/>
    <w:rsid w:val="00736784"/>
    <w:rsid w:val="00736B3C"/>
    <w:rsid w:val="00737707"/>
    <w:rsid w:val="007400D8"/>
    <w:rsid w:val="00740B38"/>
    <w:rsid w:val="007415C1"/>
    <w:rsid w:val="00742987"/>
    <w:rsid w:val="00742A7E"/>
    <w:rsid w:val="00744331"/>
    <w:rsid w:val="00744D8F"/>
    <w:rsid w:val="0074521B"/>
    <w:rsid w:val="00745871"/>
    <w:rsid w:val="00745E9C"/>
    <w:rsid w:val="007469F7"/>
    <w:rsid w:val="00746E2A"/>
    <w:rsid w:val="0075095F"/>
    <w:rsid w:val="00751937"/>
    <w:rsid w:val="00751D6E"/>
    <w:rsid w:val="00752929"/>
    <w:rsid w:val="00752FB0"/>
    <w:rsid w:val="00753A33"/>
    <w:rsid w:val="007540F7"/>
    <w:rsid w:val="007558D7"/>
    <w:rsid w:val="00755ACA"/>
    <w:rsid w:val="00755BE1"/>
    <w:rsid w:val="00757558"/>
    <w:rsid w:val="007608F5"/>
    <w:rsid w:val="0076188A"/>
    <w:rsid w:val="00761CDB"/>
    <w:rsid w:val="007629F1"/>
    <w:rsid w:val="00762AF3"/>
    <w:rsid w:val="00762E06"/>
    <w:rsid w:val="00763701"/>
    <w:rsid w:val="00763C9E"/>
    <w:rsid w:val="007645F4"/>
    <w:rsid w:val="00765C5B"/>
    <w:rsid w:val="00765FDC"/>
    <w:rsid w:val="007660A3"/>
    <w:rsid w:val="00767354"/>
    <w:rsid w:val="00771623"/>
    <w:rsid w:val="00771EBB"/>
    <w:rsid w:val="007721A9"/>
    <w:rsid w:val="00772367"/>
    <w:rsid w:val="00772710"/>
    <w:rsid w:val="00772B0A"/>
    <w:rsid w:val="00772D9B"/>
    <w:rsid w:val="007739FB"/>
    <w:rsid w:val="00776014"/>
    <w:rsid w:val="00777A22"/>
    <w:rsid w:val="0078139B"/>
    <w:rsid w:val="00782626"/>
    <w:rsid w:val="00782E8F"/>
    <w:rsid w:val="0078373C"/>
    <w:rsid w:val="00786634"/>
    <w:rsid w:val="00786757"/>
    <w:rsid w:val="00790078"/>
    <w:rsid w:val="0079082F"/>
    <w:rsid w:val="00790FEF"/>
    <w:rsid w:val="00791F09"/>
    <w:rsid w:val="00792FCF"/>
    <w:rsid w:val="007932BB"/>
    <w:rsid w:val="00793B75"/>
    <w:rsid w:val="0079789E"/>
    <w:rsid w:val="00797C6E"/>
    <w:rsid w:val="007A1A58"/>
    <w:rsid w:val="007A226D"/>
    <w:rsid w:val="007A3DF2"/>
    <w:rsid w:val="007A4747"/>
    <w:rsid w:val="007A7CF9"/>
    <w:rsid w:val="007B0CBD"/>
    <w:rsid w:val="007B125B"/>
    <w:rsid w:val="007B14C4"/>
    <w:rsid w:val="007B2821"/>
    <w:rsid w:val="007B2F1B"/>
    <w:rsid w:val="007B4B34"/>
    <w:rsid w:val="007B5212"/>
    <w:rsid w:val="007B52E1"/>
    <w:rsid w:val="007B557A"/>
    <w:rsid w:val="007B5D0B"/>
    <w:rsid w:val="007B643A"/>
    <w:rsid w:val="007B707D"/>
    <w:rsid w:val="007B7AFB"/>
    <w:rsid w:val="007C0E56"/>
    <w:rsid w:val="007C2026"/>
    <w:rsid w:val="007C25BA"/>
    <w:rsid w:val="007C319D"/>
    <w:rsid w:val="007C4035"/>
    <w:rsid w:val="007C4439"/>
    <w:rsid w:val="007C46E2"/>
    <w:rsid w:val="007C5A7E"/>
    <w:rsid w:val="007C6AA8"/>
    <w:rsid w:val="007C7AD0"/>
    <w:rsid w:val="007C7B85"/>
    <w:rsid w:val="007C7D1F"/>
    <w:rsid w:val="007D08B8"/>
    <w:rsid w:val="007D0ADA"/>
    <w:rsid w:val="007D15E1"/>
    <w:rsid w:val="007D1AF9"/>
    <w:rsid w:val="007D228F"/>
    <w:rsid w:val="007D2EC1"/>
    <w:rsid w:val="007D3527"/>
    <w:rsid w:val="007D3C60"/>
    <w:rsid w:val="007D4DBD"/>
    <w:rsid w:val="007D5CBF"/>
    <w:rsid w:val="007D6EE1"/>
    <w:rsid w:val="007D7B8C"/>
    <w:rsid w:val="007D7F64"/>
    <w:rsid w:val="007D7F90"/>
    <w:rsid w:val="007E1497"/>
    <w:rsid w:val="007E1A0C"/>
    <w:rsid w:val="007E4457"/>
    <w:rsid w:val="007E447D"/>
    <w:rsid w:val="007E4AD1"/>
    <w:rsid w:val="007E4FC5"/>
    <w:rsid w:val="007E549D"/>
    <w:rsid w:val="007E74C6"/>
    <w:rsid w:val="007E7711"/>
    <w:rsid w:val="007E7E72"/>
    <w:rsid w:val="007F02E3"/>
    <w:rsid w:val="007F2C8A"/>
    <w:rsid w:val="007F3987"/>
    <w:rsid w:val="007F3DFC"/>
    <w:rsid w:val="007F46A9"/>
    <w:rsid w:val="007F603A"/>
    <w:rsid w:val="007F70B2"/>
    <w:rsid w:val="008033CD"/>
    <w:rsid w:val="008035B0"/>
    <w:rsid w:val="008035FE"/>
    <w:rsid w:val="00804730"/>
    <w:rsid w:val="00804AC4"/>
    <w:rsid w:val="00804E5E"/>
    <w:rsid w:val="00806ADB"/>
    <w:rsid w:val="008079FD"/>
    <w:rsid w:val="008102AC"/>
    <w:rsid w:val="008103F6"/>
    <w:rsid w:val="00810A7A"/>
    <w:rsid w:val="008110B2"/>
    <w:rsid w:val="008121E9"/>
    <w:rsid w:val="00813AE5"/>
    <w:rsid w:val="00813FFF"/>
    <w:rsid w:val="00814D24"/>
    <w:rsid w:val="008164A0"/>
    <w:rsid w:val="00816CC6"/>
    <w:rsid w:val="00821728"/>
    <w:rsid w:val="00821835"/>
    <w:rsid w:val="00821A10"/>
    <w:rsid w:val="008234B7"/>
    <w:rsid w:val="008239BC"/>
    <w:rsid w:val="0082408B"/>
    <w:rsid w:val="0082410B"/>
    <w:rsid w:val="00824430"/>
    <w:rsid w:val="00825D24"/>
    <w:rsid w:val="00826563"/>
    <w:rsid w:val="00826BFD"/>
    <w:rsid w:val="008272D7"/>
    <w:rsid w:val="00827CF7"/>
    <w:rsid w:val="00830A82"/>
    <w:rsid w:val="00832884"/>
    <w:rsid w:val="00833E84"/>
    <w:rsid w:val="008345D6"/>
    <w:rsid w:val="00834DC7"/>
    <w:rsid w:val="00837339"/>
    <w:rsid w:val="00837BAF"/>
    <w:rsid w:val="00840ED0"/>
    <w:rsid w:val="00841EEC"/>
    <w:rsid w:val="00841F9A"/>
    <w:rsid w:val="0084239E"/>
    <w:rsid w:val="008425D6"/>
    <w:rsid w:val="00842641"/>
    <w:rsid w:val="008426F6"/>
    <w:rsid w:val="00842899"/>
    <w:rsid w:val="00845200"/>
    <w:rsid w:val="00845C6E"/>
    <w:rsid w:val="00845DC9"/>
    <w:rsid w:val="00847308"/>
    <w:rsid w:val="0084781E"/>
    <w:rsid w:val="0084783B"/>
    <w:rsid w:val="00850AD4"/>
    <w:rsid w:val="008512C1"/>
    <w:rsid w:val="00851D50"/>
    <w:rsid w:val="0085389C"/>
    <w:rsid w:val="00853AAF"/>
    <w:rsid w:val="008540F6"/>
    <w:rsid w:val="00856CD8"/>
    <w:rsid w:val="008570E5"/>
    <w:rsid w:val="008576B1"/>
    <w:rsid w:val="0085774F"/>
    <w:rsid w:val="00860067"/>
    <w:rsid w:val="00860548"/>
    <w:rsid w:val="0086146B"/>
    <w:rsid w:val="0086198B"/>
    <w:rsid w:val="00861A32"/>
    <w:rsid w:val="008622E0"/>
    <w:rsid w:val="00862C66"/>
    <w:rsid w:val="00863057"/>
    <w:rsid w:val="008642B2"/>
    <w:rsid w:val="00864920"/>
    <w:rsid w:val="0086497F"/>
    <w:rsid w:val="00865BAE"/>
    <w:rsid w:val="0086748B"/>
    <w:rsid w:val="008677A8"/>
    <w:rsid w:val="00870748"/>
    <w:rsid w:val="00870FFE"/>
    <w:rsid w:val="00871314"/>
    <w:rsid w:val="00871E3D"/>
    <w:rsid w:val="00871FE9"/>
    <w:rsid w:val="00872DEA"/>
    <w:rsid w:val="00872E42"/>
    <w:rsid w:val="0087393D"/>
    <w:rsid w:val="008758F4"/>
    <w:rsid w:val="00875EC5"/>
    <w:rsid w:val="008768B9"/>
    <w:rsid w:val="0088085A"/>
    <w:rsid w:val="0088267E"/>
    <w:rsid w:val="00882BBB"/>
    <w:rsid w:val="00883AA1"/>
    <w:rsid w:val="008845B8"/>
    <w:rsid w:val="00884831"/>
    <w:rsid w:val="00885A3C"/>
    <w:rsid w:val="00885AD2"/>
    <w:rsid w:val="00887794"/>
    <w:rsid w:val="00887C4F"/>
    <w:rsid w:val="00890BA6"/>
    <w:rsid w:val="008916B8"/>
    <w:rsid w:val="008921AE"/>
    <w:rsid w:val="00893984"/>
    <w:rsid w:val="00894540"/>
    <w:rsid w:val="00894760"/>
    <w:rsid w:val="00895EE9"/>
    <w:rsid w:val="0089652E"/>
    <w:rsid w:val="00896791"/>
    <w:rsid w:val="008A0A84"/>
    <w:rsid w:val="008A135D"/>
    <w:rsid w:val="008A1565"/>
    <w:rsid w:val="008A40AF"/>
    <w:rsid w:val="008A4BA1"/>
    <w:rsid w:val="008A4BBA"/>
    <w:rsid w:val="008A56C3"/>
    <w:rsid w:val="008A7B9C"/>
    <w:rsid w:val="008B05F6"/>
    <w:rsid w:val="008B0AA3"/>
    <w:rsid w:val="008B18FD"/>
    <w:rsid w:val="008B4339"/>
    <w:rsid w:val="008B4577"/>
    <w:rsid w:val="008B4C61"/>
    <w:rsid w:val="008B5966"/>
    <w:rsid w:val="008B5F6F"/>
    <w:rsid w:val="008B62EF"/>
    <w:rsid w:val="008B68F1"/>
    <w:rsid w:val="008B6F53"/>
    <w:rsid w:val="008B7C23"/>
    <w:rsid w:val="008B7C29"/>
    <w:rsid w:val="008C0A9A"/>
    <w:rsid w:val="008C1BB1"/>
    <w:rsid w:val="008C1F20"/>
    <w:rsid w:val="008C227B"/>
    <w:rsid w:val="008C371E"/>
    <w:rsid w:val="008C3BF2"/>
    <w:rsid w:val="008C3E17"/>
    <w:rsid w:val="008C4363"/>
    <w:rsid w:val="008C438A"/>
    <w:rsid w:val="008C4EA4"/>
    <w:rsid w:val="008C604E"/>
    <w:rsid w:val="008C669F"/>
    <w:rsid w:val="008C6B84"/>
    <w:rsid w:val="008C701F"/>
    <w:rsid w:val="008C76C6"/>
    <w:rsid w:val="008C7806"/>
    <w:rsid w:val="008D1EFA"/>
    <w:rsid w:val="008D21A0"/>
    <w:rsid w:val="008D2276"/>
    <w:rsid w:val="008D2C8A"/>
    <w:rsid w:val="008D3370"/>
    <w:rsid w:val="008D6A1F"/>
    <w:rsid w:val="008D7FC0"/>
    <w:rsid w:val="008E0216"/>
    <w:rsid w:val="008E0520"/>
    <w:rsid w:val="008E17A6"/>
    <w:rsid w:val="008E18D3"/>
    <w:rsid w:val="008E27CA"/>
    <w:rsid w:val="008E3F08"/>
    <w:rsid w:val="008E532C"/>
    <w:rsid w:val="008E5E19"/>
    <w:rsid w:val="008F0B5C"/>
    <w:rsid w:val="008F12A4"/>
    <w:rsid w:val="008F16E1"/>
    <w:rsid w:val="008F176B"/>
    <w:rsid w:val="008F2898"/>
    <w:rsid w:val="008F2EC6"/>
    <w:rsid w:val="008F32B8"/>
    <w:rsid w:val="008F371A"/>
    <w:rsid w:val="008F53CC"/>
    <w:rsid w:val="008F6E6A"/>
    <w:rsid w:val="008F7CDD"/>
    <w:rsid w:val="00900144"/>
    <w:rsid w:val="00900B7C"/>
    <w:rsid w:val="00901119"/>
    <w:rsid w:val="00901AFA"/>
    <w:rsid w:val="00902AA1"/>
    <w:rsid w:val="00903221"/>
    <w:rsid w:val="00903999"/>
    <w:rsid w:val="00903B40"/>
    <w:rsid w:val="00904962"/>
    <w:rsid w:val="00904A49"/>
    <w:rsid w:val="00904C67"/>
    <w:rsid w:val="00904D6C"/>
    <w:rsid w:val="00906091"/>
    <w:rsid w:val="00907A2A"/>
    <w:rsid w:val="00910EFF"/>
    <w:rsid w:val="00913F82"/>
    <w:rsid w:val="00914005"/>
    <w:rsid w:val="009140FE"/>
    <w:rsid w:val="0091488B"/>
    <w:rsid w:val="00914FAD"/>
    <w:rsid w:val="009154AF"/>
    <w:rsid w:val="00915D65"/>
    <w:rsid w:val="00916683"/>
    <w:rsid w:val="00916BCE"/>
    <w:rsid w:val="00920594"/>
    <w:rsid w:val="00920C3B"/>
    <w:rsid w:val="00920D37"/>
    <w:rsid w:val="00921981"/>
    <w:rsid w:val="00921AB1"/>
    <w:rsid w:val="00921B2A"/>
    <w:rsid w:val="00922C0A"/>
    <w:rsid w:val="009248A9"/>
    <w:rsid w:val="0092658C"/>
    <w:rsid w:val="0093052E"/>
    <w:rsid w:val="00930903"/>
    <w:rsid w:val="0093119C"/>
    <w:rsid w:val="00931F03"/>
    <w:rsid w:val="00932085"/>
    <w:rsid w:val="00932F9F"/>
    <w:rsid w:val="009339FB"/>
    <w:rsid w:val="00935785"/>
    <w:rsid w:val="00935A43"/>
    <w:rsid w:val="00935DB8"/>
    <w:rsid w:val="009363F6"/>
    <w:rsid w:val="00937066"/>
    <w:rsid w:val="00937FB9"/>
    <w:rsid w:val="00940010"/>
    <w:rsid w:val="00941725"/>
    <w:rsid w:val="0094178B"/>
    <w:rsid w:val="00942C39"/>
    <w:rsid w:val="009430D6"/>
    <w:rsid w:val="00943754"/>
    <w:rsid w:val="00943B8A"/>
    <w:rsid w:val="009449FF"/>
    <w:rsid w:val="0094697E"/>
    <w:rsid w:val="009473B0"/>
    <w:rsid w:val="009479FF"/>
    <w:rsid w:val="0095049F"/>
    <w:rsid w:val="00953C89"/>
    <w:rsid w:val="00953C8B"/>
    <w:rsid w:val="00954516"/>
    <w:rsid w:val="00954C1A"/>
    <w:rsid w:val="0095709B"/>
    <w:rsid w:val="00960D75"/>
    <w:rsid w:val="00961023"/>
    <w:rsid w:val="00962395"/>
    <w:rsid w:val="00962B40"/>
    <w:rsid w:val="00964B2E"/>
    <w:rsid w:val="009652D4"/>
    <w:rsid w:val="00965625"/>
    <w:rsid w:val="0096659E"/>
    <w:rsid w:val="0096692C"/>
    <w:rsid w:val="0096703F"/>
    <w:rsid w:val="009670C4"/>
    <w:rsid w:val="00967F41"/>
    <w:rsid w:val="00967FBE"/>
    <w:rsid w:val="009722AD"/>
    <w:rsid w:val="00972F67"/>
    <w:rsid w:val="0097433F"/>
    <w:rsid w:val="00975E9A"/>
    <w:rsid w:val="00975EED"/>
    <w:rsid w:val="00976977"/>
    <w:rsid w:val="00977C89"/>
    <w:rsid w:val="00980C9C"/>
    <w:rsid w:val="00981FB0"/>
    <w:rsid w:val="009826EE"/>
    <w:rsid w:val="009835A4"/>
    <w:rsid w:val="0098368A"/>
    <w:rsid w:val="00984098"/>
    <w:rsid w:val="0098459D"/>
    <w:rsid w:val="009854F4"/>
    <w:rsid w:val="00985BA0"/>
    <w:rsid w:val="0098693F"/>
    <w:rsid w:val="00987BD5"/>
    <w:rsid w:val="0099087E"/>
    <w:rsid w:val="00990CC5"/>
    <w:rsid w:val="00990F50"/>
    <w:rsid w:val="00991C20"/>
    <w:rsid w:val="00991D43"/>
    <w:rsid w:val="009920E7"/>
    <w:rsid w:val="00992E6B"/>
    <w:rsid w:val="00993058"/>
    <w:rsid w:val="00995428"/>
    <w:rsid w:val="00995943"/>
    <w:rsid w:val="009969D7"/>
    <w:rsid w:val="009969F8"/>
    <w:rsid w:val="00996DA0"/>
    <w:rsid w:val="009970A4"/>
    <w:rsid w:val="009A0257"/>
    <w:rsid w:val="009A2A82"/>
    <w:rsid w:val="009A3E40"/>
    <w:rsid w:val="009A74BC"/>
    <w:rsid w:val="009B01D5"/>
    <w:rsid w:val="009B0E54"/>
    <w:rsid w:val="009B14C8"/>
    <w:rsid w:val="009B3387"/>
    <w:rsid w:val="009B38A1"/>
    <w:rsid w:val="009B3F4F"/>
    <w:rsid w:val="009B3F5C"/>
    <w:rsid w:val="009B4DC6"/>
    <w:rsid w:val="009B5D98"/>
    <w:rsid w:val="009B650E"/>
    <w:rsid w:val="009B6A94"/>
    <w:rsid w:val="009B7D35"/>
    <w:rsid w:val="009C11F4"/>
    <w:rsid w:val="009C1B16"/>
    <w:rsid w:val="009C21AC"/>
    <w:rsid w:val="009C35E5"/>
    <w:rsid w:val="009C3937"/>
    <w:rsid w:val="009C3F08"/>
    <w:rsid w:val="009C5B96"/>
    <w:rsid w:val="009C5FD8"/>
    <w:rsid w:val="009C7898"/>
    <w:rsid w:val="009D028D"/>
    <w:rsid w:val="009D0387"/>
    <w:rsid w:val="009D09A5"/>
    <w:rsid w:val="009D0C05"/>
    <w:rsid w:val="009D107C"/>
    <w:rsid w:val="009D1666"/>
    <w:rsid w:val="009D2BD1"/>
    <w:rsid w:val="009D4549"/>
    <w:rsid w:val="009D4884"/>
    <w:rsid w:val="009D495C"/>
    <w:rsid w:val="009D4A57"/>
    <w:rsid w:val="009D5567"/>
    <w:rsid w:val="009D56C6"/>
    <w:rsid w:val="009D56DB"/>
    <w:rsid w:val="009D5799"/>
    <w:rsid w:val="009D6FF2"/>
    <w:rsid w:val="009D7927"/>
    <w:rsid w:val="009E04A7"/>
    <w:rsid w:val="009E1030"/>
    <w:rsid w:val="009E15E5"/>
    <w:rsid w:val="009E1CAB"/>
    <w:rsid w:val="009E48F1"/>
    <w:rsid w:val="009E499A"/>
    <w:rsid w:val="009E4F27"/>
    <w:rsid w:val="009E5460"/>
    <w:rsid w:val="009E65C4"/>
    <w:rsid w:val="009E6CCF"/>
    <w:rsid w:val="009E77C1"/>
    <w:rsid w:val="009E7C0C"/>
    <w:rsid w:val="009F029C"/>
    <w:rsid w:val="009F13BA"/>
    <w:rsid w:val="009F3254"/>
    <w:rsid w:val="009F35A5"/>
    <w:rsid w:val="009F4142"/>
    <w:rsid w:val="009F4736"/>
    <w:rsid w:val="009F49A7"/>
    <w:rsid w:val="009F4FAC"/>
    <w:rsid w:val="009F4FD4"/>
    <w:rsid w:val="009F604A"/>
    <w:rsid w:val="009F63DC"/>
    <w:rsid w:val="009F680A"/>
    <w:rsid w:val="009F6A81"/>
    <w:rsid w:val="009F6FEC"/>
    <w:rsid w:val="009F7147"/>
    <w:rsid w:val="00A004D7"/>
    <w:rsid w:val="00A006EC"/>
    <w:rsid w:val="00A01391"/>
    <w:rsid w:val="00A01EEE"/>
    <w:rsid w:val="00A01F59"/>
    <w:rsid w:val="00A02788"/>
    <w:rsid w:val="00A04F2F"/>
    <w:rsid w:val="00A05671"/>
    <w:rsid w:val="00A06B66"/>
    <w:rsid w:val="00A07851"/>
    <w:rsid w:val="00A10647"/>
    <w:rsid w:val="00A10804"/>
    <w:rsid w:val="00A10C32"/>
    <w:rsid w:val="00A10DD1"/>
    <w:rsid w:val="00A14C73"/>
    <w:rsid w:val="00A15634"/>
    <w:rsid w:val="00A15C17"/>
    <w:rsid w:val="00A171D5"/>
    <w:rsid w:val="00A20549"/>
    <w:rsid w:val="00A20A3D"/>
    <w:rsid w:val="00A20B50"/>
    <w:rsid w:val="00A20BD5"/>
    <w:rsid w:val="00A20E5C"/>
    <w:rsid w:val="00A22976"/>
    <w:rsid w:val="00A24B9E"/>
    <w:rsid w:val="00A24C36"/>
    <w:rsid w:val="00A24E85"/>
    <w:rsid w:val="00A2588B"/>
    <w:rsid w:val="00A25A5C"/>
    <w:rsid w:val="00A25EBD"/>
    <w:rsid w:val="00A26B06"/>
    <w:rsid w:val="00A2771E"/>
    <w:rsid w:val="00A2773B"/>
    <w:rsid w:val="00A30D37"/>
    <w:rsid w:val="00A3181D"/>
    <w:rsid w:val="00A330BC"/>
    <w:rsid w:val="00A33746"/>
    <w:rsid w:val="00A33F01"/>
    <w:rsid w:val="00A33FD8"/>
    <w:rsid w:val="00A34422"/>
    <w:rsid w:val="00A34512"/>
    <w:rsid w:val="00A34D56"/>
    <w:rsid w:val="00A354D4"/>
    <w:rsid w:val="00A355D5"/>
    <w:rsid w:val="00A3596F"/>
    <w:rsid w:val="00A37435"/>
    <w:rsid w:val="00A37449"/>
    <w:rsid w:val="00A37B98"/>
    <w:rsid w:val="00A40150"/>
    <w:rsid w:val="00A4084F"/>
    <w:rsid w:val="00A40B16"/>
    <w:rsid w:val="00A41AF6"/>
    <w:rsid w:val="00A41B51"/>
    <w:rsid w:val="00A42136"/>
    <w:rsid w:val="00A42240"/>
    <w:rsid w:val="00A4294E"/>
    <w:rsid w:val="00A42EA2"/>
    <w:rsid w:val="00A435FD"/>
    <w:rsid w:val="00A44560"/>
    <w:rsid w:val="00A4646C"/>
    <w:rsid w:val="00A46D13"/>
    <w:rsid w:val="00A46DE4"/>
    <w:rsid w:val="00A5001F"/>
    <w:rsid w:val="00A50442"/>
    <w:rsid w:val="00A50820"/>
    <w:rsid w:val="00A50C56"/>
    <w:rsid w:val="00A50F5A"/>
    <w:rsid w:val="00A50F78"/>
    <w:rsid w:val="00A51A1B"/>
    <w:rsid w:val="00A51D74"/>
    <w:rsid w:val="00A51E0F"/>
    <w:rsid w:val="00A51E92"/>
    <w:rsid w:val="00A5238B"/>
    <w:rsid w:val="00A52646"/>
    <w:rsid w:val="00A52BF6"/>
    <w:rsid w:val="00A53725"/>
    <w:rsid w:val="00A55DA5"/>
    <w:rsid w:val="00A571AC"/>
    <w:rsid w:val="00A572FD"/>
    <w:rsid w:val="00A57818"/>
    <w:rsid w:val="00A57E48"/>
    <w:rsid w:val="00A602F4"/>
    <w:rsid w:val="00A6058D"/>
    <w:rsid w:val="00A61071"/>
    <w:rsid w:val="00A61710"/>
    <w:rsid w:val="00A64993"/>
    <w:rsid w:val="00A65ACD"/>
    <w:rsid w:val="00A65EEB"/>
    <w:rsid w:val="00A65FC1"/>
    <w:rsid w:val="00A66A63"/>
    <w:rsid w:val="00A66CCF"/>
    <w:rsid w:val="00A701D1"/>
    <w:rsid w:val="00A71427"/>
    <w:rsid w:val="00A7143E"/>
    <w:rsid w:val="00A72924"/>
    <w:rsid w:val="00A72B2B"/>
    <w:rsid w:val="00A73ABA"/>
    <w:rsid w:val="00A7439E"/>
    <w:rsid w:val="00A745E2"/>
    <w:rsid w:val="00A7493C"/>
    <w:rsid w:val="00A75119"/>
    <w:rsid w:val="00A7511A"/>
    <w:rsid w:val="00A75FDD"/>
    <w:rsid w:val="00A7623B"/>
    <w:rsid w:val="00A809D2"/>
    <w:rsid w:val="00A815C6"/>
    <w:rsid w:val="00A82E64"/>
    <w:rsid w:val="00A83EEC"/>
    <w:rsid w:val="00A84935"/>
    <w:rsid w:val="00A8503F"/>
    <w:rsid w:val="00A85D6B"/>
    <w:rsid w:val="00A865D7"/>
    <w:rsid w:val="00A8734C"/>
    <w:rsid w:val="00A90963"/>
    <w:rsid w:val="00A909BF"/>
    <w:rsid w:val="00A90B20"/>
    <w:rsid w:val="00A90CFE"/>
    <w:rsid w:val="00A90E6D"/>
    <w:rsid w:val="00A92786"/>
    <w:rsid w:val="00A938B3"/>
    <w:rsid w:val="00A9504E"/>
    <w:rsid w:val="00A9613D"/>
    <w:rsid w:val="00A970A0"/>
    <w:rsid w:val="00A97B06"/>
    <w:rsid w:val="00A97F14"/>
    <w:rsid w:val="00AA186F"/>
    <w:rsid w:val="00AA1BE7"/>
    <w:rsid w:val="00AA31C4"/>
    <w:rsid w:val="00AA46DA"/>
    <w:rsid w:val="00AA4FE1"/>
    <w:rsid w:val="00AA516B"/>
    <w:rsid w:val="00AA5CFE"/>
    <w:rsid w:val="00AA5E1C"/>
    <w:rsid w:val="00AA6025"/>
    <w:rsid w:val="00AA6731"/>
    <w:rsid w:val="00AA71B3"/>
    <w:rsid w:val="00AA7C67"/>
    <w:rsid w:val="00AB098B"/>
    <w:rsid w:val="00AB2287"/>
    <w:rsid w:val="00AB3A78"/>
    <w:rsid w:val="00AB5A2D"/>
    <w:rsid w:val="00AB5F58"/>
    <w:rsid w:val="00AB74BF"/>
    <w:rsid w:val="00AB75D3"/>
    <w:rsid w:val="00AB7B5A"/>
    <w:rsid w:val="00AB7DEF"/>
    <w:rsid w:val="00AC0032"/>
    <w:rsid w:val="00AC1D4F"/>
    <w:rsid w:val="00AC28E7"/>
    <w:rsid w:val="00AC2C40"/>
    <w:rsid w:val="00AC3D23"/>
    <w:rsid w:val="00AC44B7"/>
    <w:rsid w:val="00AC454A"/>
    <w:rsid w:val="00AC5684"/>
    <w:rsid w:val="00AC5945"/>
    <w:rsid w:val="00AC764E"/>
    <w:rsid w:val="00AD0287"/>
    <w:rsid w:val="00AD071B"/>
    <w:rsid w:val="00AD1D5C"/>
    <w:rsid w:val="00AD264A"/>
    <w:rsid w:val="00AD2E7F"/>
    <w:rsid w:val="00AD3271"/>
    <w:rsid w:val="00AD34F2"/>
    <w:rsid w:val="00AD450D"/>
    <w:rsid w:val="00AD7B20"/>
    <w:rsid w:val="00AE1094"/>
    <w:rsid w:val="00AE2A9F"/>
    <w:rsid w:val="00AE35AE"/>
    <w:rsid w:val="00AE3FB4"/>
    <w:rsid w:val="00AE4287"/>
    <w:rsid w:val="00AE468D"/>
    <w:rsid w:val="00AE5E78"/>
    <w:rsid w:val="00AE77CB"/>
    <w:rsid w:val="00AF0CED"/>
    <w:rsid w:val="00AF2410"/>
    <w:rsid w:val="00AF2666"/>
    <w:rsid w:val="00AF3CDA"/>
    <w:rsid w:val="00AF409A"/>
    <w:rsid w:val="00AF5697"/>
    <w:rsid w:val="00AF5B55"/>
    <w:rsid w:val="00AF644D"/>
    <w:rsid w:val="00AF6583"/>
    <w:rsid w:val="00AF7052"/>
    <w:rsid w:val="00AF7955"/>
    <w:rsid w:val="00B00A12"/>
    <w:rsid w:val="00B00BA0"/>
    <w:rsid w:val="00B0122E"/>
    <w:rsid w:val="00B01ACA"/>
    <w:rsid w:val="00B01BD5"/>
    <w:rsid w:val="00B02307"/>
    <w:rsid w:val="00B0248C"/>
    <w:rsid w:val="00B037B4"/>
    <w:rsid w:val="00B0471C"/>
    <w:rsid w:val="00B054BD"/>
    <w:rsid w:val="00B062C6"/>
    <w:rsid w:val="00B1019A"/>
    <w:rsid w:val="00B12A07"/>
    <w:rsid w:val="00B12B58"/>
    <w:rsid w:val="00B12B68"/>
    <w:rsid w:val="00B12C96"/>
    <w:rsid w:val="00B13C02"/>
    <w:rsid w:val="00B142AC"/>
    <w:rsid w:val="00B14FA4"/>
    <w:rsid w:val="00B15C69"/>
    <w:rsid w:val="00B2043D"/>
    <w:rsid w:val="00B20DDC"/>
    <w:rsid w:val="00B211E1"/>
    <w:rsid w:val="00B21312"/>
    <w:rsid w:val="00B2181E"/>
    <w:rsid w:val="00B21F44"/>
    <w:rsid w:val="00B24A34"/>
    <w:rsid w:val="00B2668C"/>
    <w:rsid w:val="00B26CCE"/>
    <w:rsid w:val="00B30676"/>
    <w:rsid w:val="00B30CBC"/>
    <w:rsid w:val="00B332D5"/>
    <w:rsid w:val="00B3341F"/>
    <w:rsid w:val="00B33720"/>
    <w:rsid w:val="00B337E1"/>
    <w:rsid w:val="00B33949"/>
    <w:rsid w:val="00B344ED"/>
    <w:rsid w:val="00B36335"/>
    <w:rsid w:val="00B36A8E"/>
    <w:rsid w:val="00B41A45"/>
    <w:rsid w:val="00B42338"/>
    <w:rsid w:val="00B43234"/>
    <w:rsid w:val="00B43500"/>
    <w:rsid w:val="00B44EBE"/>
    <w:rsid w:val="00B47475"/>
    <w:rsid w:val="00B47A8F"/>
    <w:rsid w:val="00B47FF5"/>
    <w:rsid w:val="00B50078"/>
    <w:rsid w:val="00B5011D"/>
    <w:rsid w:val="00B51005"/>
    <w:rsid w:val="00B51312"/>
    <w:rsid w:val="00B513F4"/>
    <w:rsid w:val="00B52471"/>
    <w:rsid w:val="00B52581"/>
    <w:rsid w:val="00B53990"/>
    <w:rsid w:val="00B53DAC"/>
    <w:rsid w:val="00B54260"/>
    <w:rsid w:val="00B54D25"/>
    <w:rsid w:val="00B5567B"/>
    <w:rsid w:val="00B5574C"/>
    <w:rsid w:val="00B56545"/>
    <w:rsid w:val="00B60C1A"/>
    <w:rsid w:val="00B611F6"/>
    <w:rsid w:val="00B641A0"/>
    <w:rsid w:val="00B64664"/>
    <w:rsid w:val="00B654D1"/>
    <w:rsid w:val="00B663AE"/>
    <w:rsid w:val="00B669F5"/>
    <w:rsid w:val="00B67BA3"/>
    <w:rsid w:val="00B67DF6"/>
    <w:rsid w:val="00B67F93"/>
    <w:rsid w:val="00B713A7"/>
    <w:rsid w:val="00B72C93"/>
    <w:rsid w:val="00B7639D"/>
    <w:rsid w:val="00B76B43"/>
    <w:rsid w:val="00B8087C"/>
    <w:rsid w:val="00B809B4"/>
    <w:rsid w:val="00B80B31"/>
    <w:rsid w:val="00B80D45"/>
    <w:rsid w:val="00B8212B"/>
    <w:rsid w:val="00B82149"/>
    <w:rsid w:val="00B82523"/>
    <w:rsid w:val="00B83166"/>
    <w:rsid w:val="00B841D0"/>
    <w:rsid w:val="00B844F1"/>
    <w:rsid w:val="00B84AAA"/>
    <w:rsid w:val="00B857DD"/>
    <w:rsid w:val="00B86885"/>
    <w:rsid w:val="00B86C46"/>
    <w:rsid w:val="00B8794C"/>
    <w:rsid w:val="00B90642"/>
    <w:rsid w:val="00B9222F"/>
    <w:rsid w:val="00B925AF"/>
    <w:rsid w:val="00B93C4D"/>
    <w:rsid w:val="00B94066"/>
    <w:rsid w:val="00B94702"/>
    <w:rsid w:val="00B94CFD"/>
    <w:rsid w:val="00B94F7D"/>
    <w:rsid w:val="00B959B5"/>
    <w:rsid w:val="00B95F2C"/>
    <w:rsid w:val="00B96924"/>
    <w:rsid w:val="00B96B31"/>
    <w:rsid w:val="00B97542"/>
    <w:rsid w:val="00BA008B"/>
    <w:rsid w:val="00BA1A5A"/>
    <w:rsid w:val="00BA282E"/>
    <w:rsid w:val="00BA2BC6"/>
    <w:rsid w:val="00BA2F9E"/>
    <w:rsid w:val="00BA3554"/>
    <w:rsid w:val="00BA4443"/>
    <w:rsid w:val="00BA447A"/>
    <w:rsid w:val="00BA52DA"/>
    <w:rsid w:val="00BA5B38"/>
    <w:rsid w:val="00BA5EEA"/>
    <w:rsid w:val="00BA6B2E"/>
    <w:rsid w:val="00BB0CF7"/>
    <w:rsid w:val="00BB0D9C"/>
    <w:rsid w:val="00BB1B12"/>
    <w:rsid w:val="00BB2387"/>
    <w:rsid w:val="00BB2F95"/>
    <w:rsid w:val="00BB4688"/>
    <w:rsid w:val="00BB4964"/>
    <w:rsid w:val="00BB5CED"/>
    <w:rsid w:val="00BB764B"/>
    <w:rsid w:val="00BC0655"/>
    <w:rsid w:val="00BC12B0"/>
    <w:rsid w:val="00BC15C4"/>
    <w:rsid w:val="00BC2B44"/>
    <w:rsid w:val="00BC2E11"/>
    <w:rsid w:val="00BC3B18"/>
    <w:rsid w:val="00BC3DAE"/>
    <w:rsid w:val="00BC3EA5"/>
    <w:rsid w:val="00BC6690"/>
    <w:rsid w:val="00BC7FEA"/>
    <w:rsid w:val="00BD0380"/>
    <w:rsid w:val="00BD03A4"/>
    <w:rsid w:val="00BD0934"/>
    <w:rsid w:val="00BD09F3"/>
    <w:rsid w:val="00BD0BD5"/>
    <w:rsid w:val="00BD22B1"/>
    <w:rsid w:val="00BD2AFF"/>
    <w:rsid w:val="00BD4156"/>
    <w:rsid w:val="00BD431E"/>
    <w:rsid w:val="00BD478E"/>
    <w:rsid w:val="00BD5D8A"/>
    <w:rsid w:val="00BD61E9"/>
    <w:rsid w:val="00BD649B"/>
    <w:rsid w:val="00BD6B28"/>
    <w:rsid w:val="00BD6D74"/>
    <w:rsid w:val="00BD7570"/>
    <w:rsid w:val="00BD78C5"/>
    <w:rsid w:val="00BE1906"/>
    <w:rsid w:val="00BE35BA"/>
    <w:rsid w:val="00BE63E7"/>
    <w:rsid w:val="00BE6F8F"/>
    <w:rsid w:val="00BE76E4"/>
    <w:rsid w:val="00BE7789"/>
    <w:rsid w:val="00BF0A5F"/>
    <w:rsid w:val="00BF2221"/>
    <w:rsid w:val="00BF44E6"/>
    <w:rsid w:val="00BF4D26"/>
    <w:rsid w:val="00BF530C"/>
    <w:rsid w:val="00BF55A6"/>
    <w:rsid w:val="00BF6567"/>
    <w:rsid w:val="00BF7169"/>
    <w:rsid w:val="00BF7234"/>
    <w:rsid w:val="00BF7CB6"/>
    <w:rsid w:val="00C01724"/>
    <w:rsid w:val="00C019A4"/>
    <w:rsid w:val="00C0278D"/>
    <w:rsid w:val="00C02A8B"/>
    <w:rsid w:val="00C02B44"/>
    <w:rsid w:val="00C03EC7"/>
    <w:rsid w:val="00C0405D"/>
    <w:rsid w:val="00C055A6"/>
    <w:rsid w:val="00C05851"/>
    <w:rsid w:val="00C06B2C"/>
    <w:rsid w:val="00C07413"/>
    <w:rsid w:val="00C1040A"/>
    <w:rsid w:val="00C1047B"/>
    <w:rsid w:val="00C10937"/>
    <w:rsid w:val="00C10F76"/>
    <w:rsid w:val="00C11BF0"/>
    <w:rsid w:val="00C11CF7"/>
    <w:rsid w:val="00C12F0F"/>
    <w:rsid w:val="00C1569B"/>
    <w:rsid w:val="00C164DE"/>
    <w:rsid w:val="00C1728E"/>
    <w:rsid w:val="00C17CC5"/>
    <w:rsid w:val="00C20499"/>
    <w:rsid w:val="00C2108C"/>
    <w:rsid w:val="00C21A17"/>
    <w:rsid w:val="00C21E4B"/>
    <w:rsid w:val="00C21F7A"/>
    <w:rsid w:val="00C2292D"/>
    <w:rsid w:val="00C22DF0"/>
    <w:rsid w:val="00C2379D"/>
    <w:rsid w:val="00C24CA4"/>
    <w:rsid w:val="00C2580D"/>
    <w:rsid w:val="00C26407"/>
    <w:rsid w:val="00C3113C"/>
    <w:rsid w:val="00C31C73"/>
    <w:rsid w:val="00C324C4"/>
    <w:rsid w:val="00C33B37"/>
    <w:rsid w:val="00C34758"/>
    <w:rsid w:val="00C358B1"/>
    <w:rsid w:val="00C36F5F"/>
    <w:rsid w:val="00C37623"/>
    <w:rsid w:val="00C377DF"/>
    <w:rsid w:val="00C37C33"/>
    <w:rsid w:val="00C37C4C"/>
    <w:rsid w:val="00C37E09"/>
    <w:rsid w:val="00C40723"/>
    <w:rsid w:val="00C408C5"/>
    <w:rsid w:val="00C41AC7"/>
    <w:rsid w:val="00C42B7C"/>
    <w:rsid w:val="00C43317"/>
    <w:rsid w:val="00C449D0"/>
    <w:rsid w:val="00C44CEA"/>
    <w:rsid w:val="00C456DD"/>
    <w:rsid w:val="00C45DBB"/>
    <w:rsid w:val="00C50AA1"/>
    <w:rsid w:val="00C52C78"/>
    <w:rsid w:val="00C52D57"/>
    <w:rsid w:val="00C53B4B"/>
    <w:rsid w:val="00C549F9"/>
    <w:rsid w:val="00C54BD7"/>
    <w:rsid w:val="00C55646"/>
    <w:rsid w:val="00C60F8C"/>
    <w:rsid w:val="00C61F90"/>
    <w:rsid w:val="00C626EC"/>
    <w:rsid w:val="00C63859"/>
    <w:rsid w:val="00C63987"/>
    <w:rsid w:val="00C64AE2"/>
    <w:rsid w:val="00C66394"/>
    <w:rsid w:val="00C66535"/>
    <w:rsid w:val="00C66597"/>
    <w:rsid w:val="00C6678C"/>
    <w:rsid w:val="00C7054B"/>
    <w:rsid w:val="00C705C3"/>
    <w:rsid w:val="00C710B7"/>
    <w:rsid w:val="00C7143F"/>
    <w:rsid w:val="00C7403C"/>
    <w:rsid w:val="00C74BE7"/>
    <w:rsid w:val="00C76A31"/>
    <w:rsid w:val="00C80FDB"/>
    <w:rsid w:val="00C81C0D"/>
    <w:rsid w:val="00C81F6E"/>
    <w:rsid w:val="00C83219"/>
    <w:rsid w:val="00C84B0D"/>
    <w:rsid w:val="00C84C52"/>
    <w:rsid w:val="00C85461"/>
    <w:rsid w:val="00C86086"/>
    <w:rsid w:val="00C86741"/>
    <w:rsid w:val="00C87378"/>
    <w:rsid w:val="00C87BE0"/>
    <w:rsid w:val="00C87D18"/>
    <w:rsid w:val="00C922D6"/>
    <w:rsid w:val="00C92B20"/>
    <w:rsid w:val="00C9431E"/>
    <w:rsid w:val="00C94A88"/>
    <w:rsid w:val="00C9540F"/>
    <w:rsid w:val="00C955A2"/>
    <w:rsid w:val="00C95DE2"/>
    <w:rsid w:val="00C960E5"/>
    <w:rsid w:val="00C974D7"/>
    <w:rsid w:val="00C97EFF"/>
    <w:rsid w:val="00CA0321"/>
    <w:rsid w:val="00CA0A42"/>
    <w:rsid w:val="00CA1B83"/>
    <w:rsid w:val="00CA1E36"/>
    <w:rsid w:val="00CA244E"/>
    <w:rsid w:val="00CA35B9"/>
    <w:rsid w:val="00CA4233"/>
    <w:rsid w:val="00CA42BB"/>
    <w:rsid w:val="00CA4913"/>
    <w:rsid w:val="00CA69AB"/>
    <w:rsid w:val="00CB008E"/>
    <w:rsid w:val="00CB183E"/>
    <w:rsid w:val="00CB3A5C"/>
    <w:rsid w:val="00CB3E1C"/>
    <w:rsid w:val="00CB4E36"/>
    <w:rsid w:val="00CB7278"/>
    <w:rsid w:val="00CB72C1"/>
    <w:rsid w:val="00CB7B31"/>
    <w:rsid w:val="00CC0145"/>
    <w:rsid w:val="00CC0A42"/>
    <w:rsid w:val="00CC1131"/>
    <w:rsid w:val="00CC127A"/>
    <w:rsid w:val="00CC17CA"/>
    <w:rsid w:val="00CC4394"/>
    <w:rsid w:val="00CC44E3"/>
    <w:rsid w:val="00CC50A5"/>
    <w:rsid w:val="00CC51A7"/>
    <w:rsid w:val="00CC6B6C"/>
    <w:rsid w:val="00CC78F0"/>
    <w:rsid w:val="00CC7902"/>
    <w:rsid w:val="00CD0492"/>
    <w:rsid w:val="00CD0546"/>
    <w:rsid w:val="00CD12EA"/>
    <w:rsid w:val="00CD1D49"/>
    <w:rsid w:val="00CD1D5A"/>
    <w:rsid w:val="00CD26B2"/>
    <w:rsid w:val="00CD398C"/>
    <w:rsid w:val="00CD3FAE"/>
    <w:rsid w:val="00CD62C8"/>
    <w:rsid w:val="00CD65E6"/>
    <w:rsid w:val="00CE01FA"/>
    <w:rsid w:val="00CE0C98"/>
    <w:rsid w:val="00CE2268"/>
    <w:rsid w:val="00CE2699"/>
    <w:rsid w:val="00CE33F0"/>
    <w:rsid w:val="00CE4420"/>
    <w:rsid w:val="00CE4F95"/>
    <w:rsid w:val="00CE59F7"/>
    <w:rsid w:val="00CE5CD8"/>
    <w:rsid w:val="00CE5DE5"/>
    <w:rsid w:val="00CE653F"/>
    <w:rsid w:val="00CE6991"/>
    <w:rsid w:val="00CE70C0"/>
    <w:rsid w:val="00CE7649"/>
    <w:rsid w:val="00CE7D48"/>
    <w:rsid w:val="00CF0349"/>
    <w:rsid w:val="00CF14F4"/>
    <w:rsid w:val="00CF44F3"/>
    <w:rsid w:val="00CF457C"/>
    <w:rsid w:val="00CF480B"/>
    <w:rsid w:val="00CF54AF"/>
    <w:rsid w:val="00CF7AC3"/>
    <w:rsid w:val="00D00AE6"/>
    <w:rsid w:val="00D02924"/>
    <w:rsid w:val="00D031EE"/>
    <w:rsid w:val="00D03859"/>
    <w:rsid w:val="00D038BD"/>
    <w:rsid w:val="00D04226"/>
    <w:rsid w:val="00D05729"/>
    <w:rsid w:val="00D05F15"/>
    <w:rsid w:val="00D063EA"/>
    <w:rsid w:val="00D10E00"/>
    <w:rsid w:val="00D11324"/>
    <w:rsid w:val="00D11A7B"/>
    <w:rsid w:val="00D1375C"/>
    <w:rsid w:val="00D13A59"/>
    <w:rsid w:val="00D13B19"/>
    <w:rsid w:val="00D14056"/>
    <w:rsid w:val="00D14265"/>
    <w:rsid w:val="00D14838"/>
    <w:rsid w:val="00D21D91"/>
    <w:rsid w:val="00D2213D"/>
    <w:rsid w:val="00D231CE"/>
    <w:rsid w:val="00D234AC"/>
    <w:rsid w:val="00D23801"/>
    <w:rsid w:val="00D239D6"/>
    <w:rsid w:val="00D23E80"/>
    <w:rsid w:val="00D26592"/>
    <w:rsid w:val="00D26642"/>
    <w:rsid w:val="00D268B7"/>
    <w:rsid w:val="00D269C4"/>
    <w:rsid w:val="00D26D9E"/>
    <w:rsid w:val="00D2754B"/>
    <w:rsid w:val="00D27DDA"/>
    <w:rsid w:val="00D27E13"/>
    <w:rsid w:val="00D300DF"/>
    <w:rsid w:val="00D30DDB"/>
    <w:rsid w:val="00D31879"/>
    <w:rsid w:val="00D32C75"/>
    <w:rsid w:val="00D3350F"/>
    <w:rsid w:val="00D33524"/>
    <w:rsid w:val="00D34BF9"/>
    <w:rsid w:val="00D351D9"/>
    <w:rsid w:val="00D35377"/>
    <w:rsid w:val="00D35576"/>
    <w:rsid w:val="00D35F4B"/>
    <w:rsid w:val="00D369B1"/>
    <w:rsid w:val="00D36E9A"/>
    <w:rsid w:val="00D36F0A"/>
    <w:rsid w:val="00D37116"/>
    <w:rsid w:val="00D374AD"/>
    <w:rsid w:val="00D3762D"/>
    <w:rsid w:val="00D41A72"/>
    <w:rsid w:val="00D41DD2"/>
    <w:rsid w:val="00D42867"/>
    <w:rsid w:val="00D439D0"/>
    <w:rsid w:val="00D45BC7"/>
    <w:rsid w:val="00D460A7"/>
    <w:rsid w:val="00D46522"/>
    <w:rsid w:val="00D472CD"/>
    <w:rsid w:val="00D476F5"/>
    <w:rsid w:val="00D50BD1"/>
    <w:rsid w:val="00D51944"/>
    <w:rsid w:val="00D51B9E"/>
    <w:rsid w:val="00D525D8"/>
    <w:rsid w:val="00D52D48"/>
    <w:rsid w:val="00D52F45"/>
    <w:rsid w:val="00D54169"/>
    <w:rsid w:val="00D55E7E"/>
    <w:rsid w:val="00D561A2"/>
    <w:rsid w:val="00D5639F"/>
    <w:rsid w:val="00D56805"/>
    <w:rsid w:val="00D56CBB"/>
    <w:rsid w:val="00D56D4C"/>
    <w:rsid w:val="00D5798B"/>
    <w:rsid w:val="00D60E3F"/>
    <w:rsid w:val="00D61AE2"/>
    <w:rsid w:val="00D62988"/>
    <w:rsid w:val="00D631C6"/>
    <w:rsid w:val="00D6356E"/>
    <w:rsid w:val="00D636E0"/>
    <w:rsid w:val="00D64200"/>
    <w:rsid w:val="00D64F34"/>
    <w:rsid w:val="00D65781"/>
    <w:rsid w:val="00D70D2F"/>
    <w:rsid w:val="00D715C1"/>
    <w:rsid w:val="00D73586"/>
    <w:rsid w:val="00D73DA3"/>
    <w:rsid w:val="00D74047"/>
    <w:rsid w:val="00D74050"/>
    <w:rsid w:val="00D75CB2"/>
    <w:rsid w:val="00D803DA"/>
    <w:rsid w:val="00D8170B"/>
    <w:rsid w:val="00D82FBA"/>
    <w:rsid w:val="00D833EE"/>
    <w:rsid w:val="00D83F5F"/>
    <w:rsid w:val="00D84A0E"/>
    <w:rsid w:val="00D853A1"/>
    <w:rsid w:val="00D8640D"/>
    <w:rsid w:val="00D86760"/>
    <w:rsid w:val="00D875E5"/>
    <w:rsid w:val="00D90309"/>
    <w:rsid w:val="00D90355"/>
    <w:rsid w:val="00D906B5"/>
    <w:rsid w:val="00D914CB"/>
    <w:rsid w:val="00D921B9"/>
    <w:rsid w:val="00D929A9"/>
    <w:rsid w:val="00D93C01"/>
    <w:rsid w:val="00D93E22"/>
    <w:rsid w:val="00D94B1D"/>
    <w:rsid w:val="00D9565B"/>
    <w:rsid w:val="00D960FE"/>
    <w:rsid w:val="00D96891"/>
    <w:rsid w:val="00D97483"/>
    <w:rsid w:val="00DA0606"/>
    <w:rsid w:val="00DA3204"/>
    <w:rsid w:val="00DA372A"/>
    <w:rsid w:val="00DA38CC"/>
    <w:rsid w:val="00DA3AC6"/>
    <w:rsid w:val="00DA4275"/>
    <w:rsid w:val="00DA50DF"/>
    <w:rsid w:val="00DA58B3"/>
    <w:rsid w:val="00DA5F26"/>
    <w:rsid w:val="00DA6274"/>
    <w:rsid w:val="00DA7831"/>
    <w:rsid w:val="00DB052A"/>
    <w:rsid w:val="00DB125C"/>
    <w:rsid w:val="00DB151B"/>
    <w:rsid w:val="00DB221B"/>
    <w:rsid w:val="00DB24F4"/>
    <w:rsid w:val="00DB2B43"/>
    <w:rsid w:val="00DB30EA"/>
    <w:rsid w:val="00DB32FD"/>
    <w:rsid w:val="00DB3B2B"/>
    <w:rsid w:val="00DB5823"/>
    <w:rsid w:val="00DB5EEC"/>
    <w:rsid w:val="00DB6539"/>
    <w:rsid w:val="00DB74BE"/>
    <w:rsid w:val="00DB7582"/>
    <w:rsid w:val="00DB7B80"/>
    <w:rsid w:val="00DC013E"/>
    <w:rsid w:val="00DC07FF"/>
    <w:rsid w:val="00DC1282"/>
    <w:rsid w:val="00DC19D6"/>
    <w:rsid w:val="00DC1F86"/>
    <w:rsid w:val="00DC2920"/>
    <w:rsid w:val="00DC3491"/>
    <w:rsid w:val="00DC3F3E"/>
    <w:rsid w:val="00DC4439"/>
    <w:rsid w:val="00DC5CBE"/>
    <w:rsid w:val="00DC62F5"/>
    <w:rsid w:val="00DC6658"/>
    <w:rsid w:val="00DC6A31"/>
    <w:rsid w:val="00DD062D"/>
    <w:rsid w:val="00DD1CE4"/>
    <w:rsid w:val="00DD6D25"/>
    <w:rsid w:val="00DE00B5"/>
    <w:rsid w:val="00DE0ADA"/>
    <w:rsid w:val="00DE1394"/>
    <w:rsid w:val="00DE1410"/>
    <w:rsid w:val="00DE2B76"/>
    <w:rsid w:val="00DE2BB6"/>
    <w:rsid w:val="00DE3374"/>
    <w:rsid w:val="00DE34B2"/>
    <w:rsid w:val="00DE5FF9"/>
    <w:rsid w:val="00DE6B21"/>
    <w:rsid w:val="00DE6D11"/>
    <w:rsid w:val="00DE7ED7"/>
    <w:rsid w:val="00DF0508"/>
    <w:rsid w:val="00DF0A2D"/>
    <w:rsid w:val="00DF0B3D"/>
    <w:rsid w:val="00DF24A8"/>
    <w:rsid w:val="00DF3E81"/>
    <w:rsid w:val="00DF42A9"/>
    <w:rsid w:val="00DF5A39"/>
    <w:rsid w:val="00DF5C10"/>
    <w:rsid w:val="00DF6B7A"/>
    <w:rsid w:val="00DF6E20"/>
    <w:rsid w:val="00DF7A7F"/>
    <w:rsid w:val="00E00A8B"/>
    <w:rsid w:val="00E0186B"/>
    <w:rsid w:val="00E019F7"/>
    <w:rsid w:val="00E040C6"/>
    <w:rsid w:val="00E04AEB"/>
    <w:rsid w:val="00E056D1"/>
    <w:rsid w:val="00E05978"/>
    <w:rsid w:val="00E05DB6"/>
    <w:rsid w:val="00E0647D"/>
    <w:rsid w:val="00E0653F"/>
    <w:rsid w:val="00E06B6C"/>
    <w:rsid w:val="00E07110"/>
    <w:rsid w:val="00E072B7"/>
    <w:rsid w:val="00E101AA"/>
    <w:rsid w:val="00E106B6"/>
    <w:rsid w:val="00E111F0"/>
    <w:rsid w:val="00E11E2C"/>
    <w:rsid w:val="00E11F65"/>
    <w:rsid w:val="00E12878"/>
    <w:rsid w:val="00E13F7D"/>
    <w:rsid w:val="00E14BF7"/>
    <w:rsid w:val="00E15E88"/>
    <w:rsid w:val="00E160E2"/>
    <w:rsid w:val="00E163E8"/>
    <w:rsid w:val="00E17181"/>
    <w:rsid w:val="00E17728"/>
    <w:rsid w:val="00E17FE6"/>
    <w:rsid w:val="00E21358"/>
    <w:rsid w:val="00E219D7"/>
    <w:rsid w:val="00E24B05"/>
    <w:rsid w:val="00E259AC"/>
    <w:rsid w:val="00E25F90"/>
    <w:rsid w:val="00E265A2"/>
    <w:rsid w:val="00E266D5"/>
    <w:rsid w:val="00E26730"/>
    <w:rsid w:val="00E269AE"/>
    <w:rsid w:val="00E27397"/>
    <w:rsid w:val="00E2792A"/>
    <w:rsid w:val="00E27968"/>
    <w:rsid w:val="00E307C2"/>
    <w:rsid w:val="00E309EC"/>
    <w:rsid w:val="00E314B9"/>
    <w:rsid w:val="00E31F0A"/>
    <w:rsid w:val="00E34DD0"/>
    <w:rsid w:val="00E3672D"/>
    <w:rsid w:val="00E36EE1"/>
    <w:rsid w:val="00E37CD4"/>
    <w:rsid w:val="00E40AA9"/>
    <w:rsid w:val="00E4135E"/>
    <w:rsid w:val="00E4198A"/>
    <w:rsid w:val="00E41AC4"/>
    <w:rsid w:val="00E41B4E"/>
    <w:rsid w:val="00E43AA4"/>
    <w:rsid w:val="00E44EF8"/>
    <w:rsid w:val="00E45C86"/>
    <w:rsid w:val="00E45D51"/>
    <w:rsid w:val="00E50B14"/>
    <w:rsid w:val="00E51B51"/>
    <w:rsid w:val="00E52273"/>
    <w:rsid w:val="00E53C6C"/>
    <w:rsid w:val="00E550DF"/>
    <w:rsid w:val="00E550F7"/>
    <w:rsid w:val="00E5543E"/>
    <w:rsid w:val="00E56AFE"/>
    <w:rsid w:val="00E57143"/>
    <w:rsid w:val="00E572C4"/>
    <w:rsid w:val="00E579A6"/>
    <w:rsid w:val="00E57FEA"/>
    <w:rsid w:val="00E6107D"/>
    <w:rsid w:val="00E6341E"/>
    <w:rsid w:val="00E63BEF"/>
    <w:rsid w:val="00E6451E"/>
    <w:rsid w:val="00E6466C"/>
    <w:rsid w:val="00E6573F"/>
    <w:rsid w:val="00E67076"/>
    <w:rsid w:val="00E6713E"/>
    <w:rsid w:val="00E67581"/>
    <w:rsid w:val="00E67D82"/>
    <w:rsid w:val="00E7044C"/>
    <w:rsid w:val="00E71F72"/>
    <w:rsid w:val="00E749E0"/>
    <w:rsid w:val="00E74EA4"/>
    <w:rsid w:val="00E74EFB"/>
    <w:rsid w:val="00E76401"/>
    <w:rsid w:val="00E77D00"/>
    <w:rsid w:val="00E81A44"/>
    <w:rsid w:val="00E8234F"/>
    <w:rsid w:val="00E8259E"/>
    <w:rsid w:val="00E82ED4"/>
    <w:rsid w:val="00E83061"/>
    <w:rsid w:val="00E83473"/>
    <w:rsid w:val="00E8523B"/>
    <w:rsid w:val="00E86EE1"/>
    <w:rsid w:val="00E87345"/>
    <w:rsid w:val="00E912FE"/>
    <w:rsid w:val="00E91786"/>
    <w:rsid w:val="00E91E80"/>
    <w:rsid w:val="00E92FC5"/>
    <w:rsid w:val="00E93A13"/>
    <w:rsid w:val="00E9417E"/>
    <w:rsid w:val="00E94BF0"/>
    <w:rsid w:val="00E9530D"/>
    <w:rsid w:val="00E95BB5"/>
    <w:rsid w:val="00E962A4"/>
    <w:rsid w:val="00E9656D"/>
    <w:rsid w:val="00EA04F0"/>
    <w:rsid w:val="00EA0BE7"/>
    <w:rsid w:val="00EA1704"/>
    <w:rsid w:val="00EA22B1"/>
    <w:rsid w:val="00EA2DDD"/>
    <w:rsid w:val="00EA3F1A"/>
    <w:rsid w:val="00EA5C15"/>
    <w:rsid w:val="00EA5C53"/>
    <w:rsid w:val="00EA5D40"/>
    <w:rsid w:val="00EA797A"/>
    <w:rsid w:val="00EA798D"/>
    <w:rsid w:val="00EB1003"/>
    <w:rsid w:val="00EB1901"/>
    <w:rsid w:val="00EB19E2"/>
    <w:rsid w:val="00EB2F7C"/>
    <w:rsid w:val="00EB60AD"/>
    <w:rsid w:val="00EB74B3"/>
    <w:rsid w:val="00EB7512"/>
    <w:rsid w:val="00EB7DA6"/>
    <w:rsid w:val="00EC0605"/>
    <w:rsid w:val="00EC128F"/>
    <w:rsid w:val="00EC15EC"/>
    <w:rsid w:val="00EC1F40"/>
    <w:rsid w:val="00EC2031"/>
    <w:rsid w:val="00EC2C61"/>
    <w:rsid w:val="00EC3085"/>
    <w:rsid w:val="00EC3A54"/>
    <w:rsid w:val="00EC5148"/>
    <w:rsid w:val="00EC5B59"/>
    <w:rsid w:val="00EC5F57"/>
    <w:rsid w:val="00EC6372"/>
    <w:rsid w:val="00ED0684"/>
    <w:rsid w:val="00ED22D2"/>
    <w:rsid w:val="00ED36B7"/>
    <w:rsid w:val="00ED45E5"/>
    <w:rsid w:val="00ED4AF5"/>
    <w:rsid w:val="00ED508C"/>
    <w:rsid w:val="00ED51F2"/>
    <w:rsid w:val="00ED6F99"/>
    <w:rsid w:val="00EE0D0C"/>
    <w:rsid w:val="00EE0E91"/>
    <w:rsid w:val="00EE251C"/>
    <w:rsid w:val="00EE2691"/>
    <w:rsid w:val="00EE38D3"/>
    <w:rsid w:val="00EE3E49"/>
    <w:rsid w:val="00EE4393"/>
    <w:rsid w:val="00EE45BD"/>
    <w:rsid w:val="00EE5A46"/>
    <w:rsid w:val="00EE72D9"/>
    <w:rsid w:val="00EF0271"/>
    <w:rsid w:val="00EF0F14"/>
    <w:rsid w:val="00EF18E4"/>
    <w:rsid w:val="00EF3AD5"/>
    <w:rsid w:val="00EF47B8"/>
    <w:rsid w:val="00EF54AA"/>
    <w:rsid w:val="00EF63AF"/>
    <w:rsid w:val="00EF663A"/>
    <w:rsid w:val="00EF7BFF"/>
    <w:rsid w:val="00F00F7F"/>
    <w:rsid w:val="00F01CE5"/>
    <w:rsid w:val="00F036C6"/>
    <w:rsid w:val="00F05A6A"/>
    <w:rsid w:val="00F06A81"/>
    <w:rsid w:val="00F074BF"/>
    <w:rsid w:val="00F10A2D"/>
    <w:rsid w:val="00F11AF2"/>
    <w:rsid w:val="00F11B62"/>
    <w:rsid w:val="00F11F5D"/>
    <w:rsid w:val="00F1274D"/>
    <w:rsid w:val="00F12F2A"/>
    <w:rsid w:val="00F147AD"/>
    <w:rsid w:val="00F14D7F"/>
    <w:rsid w:val="00F15B80"/>
    <w:rsid w:val="00F1654D"/>
    <w:rsid w:val="00F17C0A"/>
    <w:rsid w:val="00F17E63"/>
    <w:rsid w:val="00F2105F"/>
    <w:rsid w:val="00F22ACE"/>
    <w:rsid w:val="00F22C58"/>
    <w:rsid w:val="00F230AC"/>
    <w:rsid w:val="00F24CCC"/>
    <w:rsid w:val="00F25A5B"/>
    <w:rsid w:val="00F260B2"/>
    <w:rsid w:val="00F260C8"/>
    <w:rsid w:val="00F26137"/>
    <w:rsid w:val="00F26811"/>
    <w:rsid w:val="00F27B24"/>
    <w:rsid w:val="00F27CB6"/>
    <w:rsid w:val="00F30493"/>
    <w:rsid w:val="00F30B15"/>
    <w:rsid w:val="00F32177"/>
    <w:rsid w:val="00F33D95"/>
    <w:rsid w:val="00F3519B"/>
    <w:rsid w:val="00F36C70"/>
    <w:rsid w:val="00F36DE0"/>
    <w:rsid w:val="00F36E52"/>
    <w:rsid w:val="00F379D8"/>
    <w:rsid w:val="00F40DEC"/>
    <w:rsid w:val="00F41BBC"/>
    <w:rsid w:val="00F41BF1"/>
    <w:rsid w:val="00F41CB2"/>
    <w:rsid w:val="00F41FF6"/>
    <w:rsid w:val="00F42154"/>
    <w:rsid w:val="00F423D2"/>
    <w:rsid w:val="00F433C3"/>
    <w:rsid w:val="00F43F9B"/>
    <w:rsid w:val="00F44B74"/>
    <w:rsid w:val="00F44BB5"/>
    <w:rsid w:val="00F44C57"/>
    <w:rsid w:val="00F45488"/>
    <w:rsid w:val="00F45623"/>
    <w:rsid w:val="00F463D7"/>
    <w:rsid w:val="00F47637"/>
    <w:rsid w:val="00F47B0B"/>
    <w:rsid w:val="00F47B28"/>
    <w:rsid w:val="00F5036C"/>
    <w:rsid w:val="00F50599"/>
    <w:rsid w:val="00F507D0"/>
    <w:rsid w:val="00F50C94"/>
    <w:rsid w:val="00F5134F"/>
    <w:rsid w:val="00F51F88"/>
    <w:rsid w:val="00F5371F"/>
    <w:rsid w:val="00F5546E"/>
    <w:rsid w:val="00F55B0A"/>
    <w:rsid w:val="00F55B15"/>
    <w:rsid w:val="00F55D54"/>
    <w:rsid w:val="00F55F5F"/>
    <w:rsid w:val="00F577CB"/>
    <w:rsid w:val="00F60DD7"/>
    <w:rsid w:val="00F61006"/>
    <w:rsid w:val="00F61B57"/>
    <w:rsid w:val="00F62BE6"/>
    <w:rsid w:val="00F6344B"/>
    <w:rsid w:val="00F64E46"/>
    <w:rsid w:val="00F65042"/>
    <w:rsid w:val="00F65312"/>
    <w:rsid w:val="00F66FFA"/>
    <w:rsid w:val="00F67523"/>
    <w:rsid w:val="00F6792D"/>
    <w:rsid w:val="00F67E32"/>
    <w:rsid w:val="00F71A37"/>
    <w:rsid w:val="00F72A9C"/>
    <w:rsid w:val="00F7334A"/>
    <w:rsid w:val="00F74523"/>
    <w:rsid w:val="00F7472D"/>
    <w:rsid w:val="00F74D6C"/>
    <w:rsid w:val="00F752BF"/>
    <w:rsid w:val="00F7566C"/>
    <w:rsid w:val="00F761CD"/>
    <w:rsid w:val="00F772A5"/>
    <w:rsid w:val="00F80331"/>
    <w:rsid w:val="00F80E5C"/>
    <w:rsid w:val="00F81FAD"/>
    <w:rsid w:val="00F825F6"/>
    <w:rsid w:val="00F82F2A"/>
    <w:rsid w:val="00F8368E"/>
    <w:rsid w:val="00F838D2"/>
    <w:rsid w:val="00F8393A"/>
    <w:rsid w:val="00F849DE"/>
    <w:rsid w:val="00F8726A"/>
    <w:rsid w:val="00F878B8"/>
    <w:rsid w:val="00F9003B"/>
    <w:rsid w:val="00F91370"/>
    <w:rsid w:val="00F9146F"/>
    <w:rsid w:val="00F91791"/>
    <w:rsid w:val="00F91EAC"/>
    <w:rsid w:val="00F91ECF"/>
    <w:rsid w:val="00F920B1"/>
    <w:rsid w:val="00F92786"/>
    <w:rsid w:val="00F92CF6"/>
    <w:rsid w:val="00F94E76"/>
    <w:rsid w:val="00F94FBA"/>
    <w:rsid w:val="00F95F0D"/>
    <w:rsid w:val="00F96C3C"/>
    <w:rsid w:val="00F97604"/>
    <w:rsid w:val="00FA1435"/>
    <w:rsid w:val="00FA174F"/>
    <w:rsid w:val="00FA2ABF"/>
    <w:rsid w:val="00FA3F38"/>
    <w:rsid w:val="00FA4F2A"/>
    <w:rsid w:val="00FA55F1"/>
    <w:rsid w:val="00FA5BE9"/>
    <w:rsid w:val="00FA5C92"/>
    <w:rsid w:val="00FA5DD7"/>
    <w:rsid w:val="00FA5F27"/>
    <w:rsid w:val="00FA6B9D"/>
    <w:rsid w:val="00FA7B84"/>
    <w:rsid w:val="00FB0290"/>
    <w:rsid w:val="00FB1BE8"/>
    <w:rsid w:val="00FB23D9"/>
    <w:rsid w:val="00FB2601"/>
    <w:rsid w:val="00FB3FD5"/>
    <w:rsid w:val="00FB4C01"/>
    <w:rsid w:val="00FB4C20"/>
    <w:rsid w:val="00FB4FFC"/>
    <w:rsid w:val="00FB5AB1"/>
    <w:rsid w:val="00FC05A7"/>
    <w:rsid w:val="00FC08B7"/>
    <w:rsid w:val="00FC0A5E"/>
    <w:rsid w:val="00FC25FA"/>
    <w:rsid w:val="00FC2FA8"/>
    <w:rsid w:val="00FC332E"/>
    <w:rsid w:val="00FC38CE"/>
    <w:rsid w:val="00FC3DF6"/>
    <w:rsid w:val="00FC43D7"/>
    <w:rsid w:val="00FC4597"/>
    <w:rsid w:val="00FC4E7B"/>
    <w:rsid w:val="00FC502C"/>
    <w:rsid w:val="00FC57E3"/>
    <w:rsid w:val="00FC5822"/>
    <w:rsid w:val="00FC7F4C"/>
    <w:rsid w:val="00FD0A34"/>
    <w:rsid w:val="00FD1D4B"/>
    <w:rsid w:val="00FD3274"/>
    <w:rsid w:val="00FD44E9"/>
    <w:rsid w:val="00FD4681"/>
    <w:rsid w:val="00FD5F23"/>
    <w:rsid w:val="00FD6D89"/>
    <w:rsid w:val="00FD71B9"/>
    <w:rsid w:val="00FE0659"/>
    <w:rsid w:val="00FE0AB8"/>
    <w:rsid w:val="00FE2309"/>
    <w:rsid w:val="00FE2587"/>
    <w:rsid w:val="00FE29A5"/>
    <w:rsid w:val="00FE3418"/>
    <w:rsid w:val="00FE4777"/>
    <w:rsid w:val="00FE47B8"/>
    <w:rsid w:val="00FE4D75"/>
    <w:rsid w:val="00FE553C"/>
    <w:rsid w:val="00FE58FB"/>
    <w:rsid w:val="00FE59A4"/>
    <w:rsid w:val="00FE6422"/>
    <w:rsid w:val="00FE690B"/>
    <w:rsid w:val="00FE7081"/>
    <w:rsid w:val="00FE7F67"/>
    <w:rsid w:val="00FF01B2"/>
    <w:rsid w:val="00FF04B8"/>
    <w:rsid w:val="00FF0F12"/>
    <w:rsid w:val="00FF21F3"/>
    <w:rsid w:val="00FF23E9"/>
    <w:rsid w:val="00FF263E"/>
    <w:rsid w:val="00FF3E48"/>
    <w:rsid w:val="00FF5AA6"/>
    <w:rsid w:val="00FF5AE7"/>
    <w:rsid w:val="00FF5E0A"/>
    <w:rsid w:val="00FF6880"/>
    <w:rsid w:val="00FF69E7"/>
    <w:rsid w:val="00FF6BAA"/>
    <w:rsid w:val="00FF6E64"/>
    <w:rsid w:val="00FF74B1"/>
    <w:rsid w:val="00FF7512"/>
    <w:rsid w:val="05D05354"/>
    <w:rsid w:val="1370786D"/>
    <w:rsid w:val="22B36446"/>
    <w:rsid w:val="298F152D"/>
    <w:rsid w:val="41755F7C"/>
    <w:rsid w:val="417F03D3"/>
    <w:rsid w:val="44B8AB69"/>
    <w:rsid w:val="4B1451A7"/>
    <w:rsid w:val="4EDB750A"/>
    <w:rsid w:val="55F83FE3"/>
    <w:rsid w:val="5820B991"/>
    <w:rsid w:val="58EF90E2"/>
    <w:rsid w:val="5F70E396"/>
    <w:rsid w:val="6D17F004"/>
    <w:rsid w:val="6E6D9B8E"/>
    <w:rsid w:val="741F003E"/>
    <w:rsid w:val="755319AA"/>
    <w:rsid w:val="7EB0BB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817F8"/>
  <w15:docId w15:val="{184356A6-F17E-4423-99C8-33C11098C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GB"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78C"/>
    <w:pPr>
      <w:spacing w:before="120" w:after="240" w:line="240" w:lineRule="auto"/>
    </w:pPr>
    <w:rPr>
      <w:rFonts w:eastAsiaTheme="minorHAnsi" w:cstheme="minorBidi"/>
      <w:sz w:val="24"/>
      <w:szCs w:val="24"/>
      <w:lang w:eastAsia="en-US"/>
    </w:rPr>
  </w:style>
  <w:style w:type="paragraph" w:styleId="Heading1">
    <w:name w:val="heading 1"/>
    <w:basedOn w:val="Heading2"/>
    <w:next w:val="Normal"/>
    <w:link w:val="Heading1Char"/>
    <w:uiPriority w:val="2"/>
    <w:qFormat/>
    <w:rsid w:val="00D11A7B"/>
    <w:pPr>
      <w:outlineLvl w:val="0"/>
    </w:pPr>
    <w:rPr>
      <w:bCs/>
    </w:rPr>
  </w:style>
  <w:style w:type="paragraph" w:styleId="Heading2">
    <w:name w:val="heading 2"/>
    <w:basedOn w:val="Normal"/>
    <w:next w:val="Normal"/>
    <w:link w:val="Heading2Char"/>
    <w:uiPriority w:val="2"/>
    <w:unhideWhenUsed/>
    <w:qFormat/>
    <w:rsid w:val="00D11A7B"/>
    <w:pPr>
      <w:spacing w:before="240"/>
      <w:outlineLvl w:val="1"/>
    </w:pPr>
    <w:rPr>
      <w:rFonts w:eastAsia="Cambria"/>
      <w:b/>
      <w:lang w:eastAsia="en-GB"/>
    </w:rPr>
  </w:style>
  <w:style w:type="paragraph" w:styleId="Heading3">
    <w:name w:val="heading 3"/>
    <w:basedOn w:val="Heading2"/>
    <w:next w:val="Normal"/>
    <w:link w:val="Heading3Char"/>
    <w:unhideWhenUsed/>
    <w:qFormat/>
    <w:rsid w:val="00D11A7B"/>
    <w:pPr>
      <w:numPr>
        <w:ilvl w:val="2"/>
      </w:numPr>
      <w:outlineLvl w:val="2"/>
    </w:pPr>
    <w:rPr>
      <w:b w:val="0"/>
      <w:bCs/>
    </w:rPr>
  </w:style>
  <w:style w:type="paragraph" w:styleId="Heading4">
    <w:name w:val="heading 4"/>
    <w:basedOn w:val="Normal"/>
    <w:next w:val="Normal"/>
    <w:uiPriority w:val="9"/>
    <w:unhideWhenUsed/>
    <w:qFormat/>
    <w:pPr>
      <w:keepNext/>
      <w:keepLines/>
      <w:ind w:left="851"/>
      <w:outlineLvl w:val="3"/>
    </w:pPr>
    <w:rPr>
      <w:u w:val="single"/>
    </w:rPr>
  </w:style>
  <w:style w:type="paragraph" w:styleId="Heading5">
    <w:name w:val="heading 5"/>
    <w:basedOn w:val="Normal"/>
    <w:next w:val="Normal"/>
    <w:uiPriority w:val="9"/>
    <w:semiHidden/>
    <w:unhideWhenUsed/>
    <w:qFormat/>
    <w:pPr>
      <w:keepNext/>
      <w:keepLines/>
      <w:spacing w:before="40"/>
      <w:outlineLvl w:val="4"/>
    </w:pPr>
    <w:rPr>
      <w:rFonts w:ascii="Calibri" w:eastAsia="Calibri" w:hAnsi="Calibri" w:cs="Calibri"/>
      <w:color w:val="2F5496"/>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624A8C"/>
    <w:pPr>
      <w:keepNext/>
      <w:pBdr>
        <w:top w:val="nil"/>
        <w:left w:val="nil"/>
        <w:bottom w:val="nil"/>
        <w:right w:val="nil"/>
        <w:between w:val="nil"/>
      </w:pBdr>
      <w:tabs>
        <w:tab w:val="center" w:pos="4680"/>
        <w:tab w:val="right" w:pos="9360"/>
      </w:tabs>
      <w:outlineLvl w:val="6"/>
    </w:pPr>
    <w:rPr>
      <w:rFonts w:asciiTheme="minorHAnsi" w:eastAsia="SimSun" w:hAnsiTheme="minorHAnsi"/>
      <w:b/>
      <w:lang w:val="en-US" w:eastAsia="ja-JP"/>
    </w:rPr>
  </w:style>
  <w:style w:type="paragraph" w:styleId="Heading8">
    <w:name w:val="heading 8"/>
    <w:basedOn w:val="Normal"/>
    <w:next w:val="Normal"/>
    <w:link w:val="Heading8Char"/>
    <w:uiPriority w:val="9"/>
    <w:unhideWhenUsed/>
    <w:qFormat/>
    <w:rsid w:val="00C81C0D"/>
    <w:pPr>
      <w:keepNext/>
      <w:jc w:val="center"/>
      <w:textDirection w:val="btLr"/>
      <w:outlineLvl w:val="7"/>
    </w:pPr>
    <w:rPr>
      <w:rFonts w:eastAsia="Calibri"/>
      <w:b/>
      <w:color w:val="000000"/>
      <w:sz w:val="20"/>
      <w:szCs w:val="18"/>
    </w:rPr>
  </w:style>
  <w:style w:type="paragraph" w:styleId="Heading9">
    <w:name w:val="heading 9"/>
    <w:basedOn w:val="Normal"/>
    <w:next w:val="Normal"/>
    <w:link w:val="Heading9Char"/>
    <w:uiPriority w:val="9"/>
    <w:unhideWhenUsed/>
    <w:qFormat/>
    <w:rsid w:val="00C1728E"/>
    <w:pPr>
      <w:keepNext/>
      <w:spacing w:after="120"/>
      <w:outlineLvl w:val="8"/>
    </w:pPr>
    <w:rPr>
      <w:rFonts w:eastAsia="SimSun"/>
      <w:i/>
      <w:iCs/>
      <w:color w:val="00000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pPr>
      <w:jc w:val="center"/>
    </w:pPr>
    <w:rPr>
      <w:b/>
      <w:sz w:val="36"/>
      <w:szCs w:val="36"/>
    </w:rPr>
  </w:style>
  <w:style w:type="paragraph" w:styleId="Subtitle">
    <w:name w:val="Subtitle"/>
    <w:basedOn w:val="Normal"/>
    <w:next w:val="Normal"/>
    <w:uiPriority w:val="11"/>
    <w:qFormat/>
    <w:pPr>
      <w:jc w:val="center"/>
    </w:pPr>
  </w:style>
  <w:style w:type="table" w:customStyle="1" w:styleId="a">
    <w:basedOn w:val="TableNormal"/>
    <w:pPr>
      <w:spacing w:line="240" w:lineRule="auto"/>
      <w:ind w:left="57" w:firstLine="567"/>
    </w:pPr>
    <w:rPr>
      <w:color w:val="000000"/>
    </w:rPr>
    <w:tblPr>
      <w:tblStyleRowBandSize w:val="1"/>
      <w:tblStyleColBandSize w:val="1"/>
      <w:tblCellMar>
        <w:left w:w="115" w:type="dxa"/>
        <w:right w:w="115" w:type="dxa"/>
      </w:tblCellMar>
    </w:tblPr>
    <w:tcPr>
      <w:shd w:val="clear" w:color="auto" w:fill="auto"/>
    </w:tc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0">
    <w:basedOn w:val="TableNormal"/>
    <w:pPr>
      <w:spacing w:line="240" w:lineRule="auto"/>
      <w:ind w:left="57" w:firstLine="567"/>
    </w:pPr>
    <w:rPr>
      <w:color w:val="000000"/>
    </w:rPr>
    <w:tblPr>
      <w:tblStyleRowBandSize w:val="1"/>
      <w:tblStyleColBandSize w:val="1"/>
      <w:tblCellMar>
        <w:left w:w="115" w:type="dxa"/>
        <w:right w:w="115" w:type="dxa"/>
      </w:tblCellMar>
    </w:tblPr>
    <w:tcPr>
      <w:shd w:val="clear" w:color="auto" w:fill="auto"/>
    </w:tc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1">
    <w:basedOn w:val="TableNormal"/>
    <w:pPr>
      <w:spacing w:line="240" w:lineRule="auto"/>
      <w:ind w:left="57" w:firstLine="567"/>
    </w:pPr>
    <w:rPr>
      <w:color w:val="000000"/>
    </w:rPr>
    <w:tblPr>
      <w:tblStyleRowBandSize w:val="1"/>
      <w:tblStyleColBandSize w:val="1"/>
      <w:tblCellMar>
        <w:left w:w="115" w:type="dxa"/>
        <w:right w:w="115" w:type="dxa"/>
      </w:tblCellMar>
    </w:tblPr>
    <w:tcPr>
      <w:shd w:val="clear" w:color="auto" w:fill="auto"/>
    </w:tc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unhideWhenUsed/>
    <w:rsid w:val="00134540"/>
    <w:rPr>
      <w:rFonts w:ascii="Segoe UI" w:hAnsi="Segoe UI" w:cs="Segoe UI"/>
      <w:sz w:val="18"/>
      <w:szCs w:val="18"/>
    </w:rPr>
  </w:style>
  <w:style w:type="character" w:customStyle="1" w:styleId="BalloonTextChar">
    <w:name w:val="Balloon Text Char"/>
    <w:basedOn w:val="DefaultParagraphFont"/>
    <w:link w:val="BalloonText"/>
    <w:uiPriority w:val="99"/>
    <w:rsid w:val="00134540"/>
    <w:rPr>
      <w:rFonts w:ascii="Segoe UI" w:hAnsi="Segoe UI" w:cs="Segoe UI"/>
      <w:sz w:val="18"/>
      <w:szCs w:val="18"/>
    </w:rPr>
  </w:style>
  <w:style w:type="character" w:customStyle="1" w:styleId="Heading3Char">
    <w:name w:val="Heading 3 Char"/>
    <w:basedOn w:val="DefaultParagraphFont"/>
    <w:link w:val="Heading3"/>
    <w:rsid w:val="00D11A7B"/>
    <w:rPr>
      <w:rFonts w:eastAsia="Cambria" w:cstheme="minorBidi"/>
      <w:bCs/>
      <w:sz w:val="24"/>
      <w:szCs w:val="24"/>
    </w:rPr>
  </w:style>
  <w:style w:type="character" w:customStyle="1" w:styleId="Heading2Char">
    <w:name w:val="Heading 2 Char"/>
    <w:basedOn w:val="DefaultParagraphFont"/>
    <w:link w:val="Heading2"/>
    <w:uiPriority w:val="2"/>
    <w:rsid w:val="00D11A7B"/>
    <w:rPr>
      <w:rFonts w:eastAsia="Cambria" w:cstheme="minorBidi"/>
      <w:b/>
      <w:sz w:val="24"/>
      <w:szCs w:val="24"/>
    </w:rPr>
  </w:style>
  <w:style w:type="paragraph" w:styleId="BodyTextIndent">
    <w:name w:val="Body Text Indent"/>
    <w:basedOn w:val="Normal"/>
    <w:link w:val="BodyTextIndentChar"/>
    <w:uiPriority w:val="99"/>
    <w:unhideWhenUsed/>
    <w:pPr>
      <w:ind w:firstLine="720"/>
    </w:pPr>
  </w:style>
  <w:style w:type="character" w:customStyle="1" w:styleId="BodyTextIndentChar">
    <w:name w:val="Body Text Indent Char"/>
    <w:basedOn w:val="DefaultParagraphFont"/>
    <w:link w:val="BodyTextIndent"/>
    <w:uiPriority w:val="99"/>
    <w:rPr>
      <w:rFonts w:eastAsiaTheme="minorHAnsi"/>
      <w:lang w:eastAsia="en-US"/>
    </w:rPr>
  </w:style>
  <w:style w:type="character" w:styleId="Hyperlink">
    <w:name w:val="Hyperlink"/>
    <w:basedOn w:val="DefaultParagraphFont"/>
    <w:uiPriority w:val="99"/>
    <w:unhideWhenUsed/>
    <w:qFormat/>
    <w:rPr>
      <w:rFonts w:ascii="Times New Roman" w:hAnsi="Times New Roman"/>
      <w:color w:val="auto"/>
      <w:sz w:val="22"/>
      <w:u w:val="single"/>
    </w:r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rPr>
      <w:rFonts w:eastAsiaTheme="minorHAnsi" w:cstheme="minorBidi"/>
      <w:lang w:eastAsia="en-US"/>
    </w:rPr>
  </w:style>
  <w:style w:type="paragraph" w:styleId="BodyText3">
    <w:name w:val="Body Text 3"/>
    <w:basedOn w:val="Normal"/>
    <w:link w:val="BodyText3Char"/>
    <w:uiPriority w:val="99"/>
    <w:semiHidden/>
    <w:unhideWhenUsed/>
    <w:pPr>
      <w:spacing w:after="120"/>
    </w:pPr>
    <w:rPr>
      <w:sz w:val="16"/>
      <w:szCs w:val="16"/>
    </w:rPr>
  </w:style>
  <w:style w:type="character" w:customStyle="1" w:styleId="BodyText3Char">
    <w:name w:val="Body Text 3 Char"/>
    <w:basedOn w:val="DefaultParagraphFont"/>
    <w:link w:val="BodyText3"/>
    <w:uiPriority w:val="99"/>
    <w:semiHidden/>
    <w:rPr>
      <w:rFonts w:eastAsiaTheme="minorHAnsi" w:cstheme="minorBidi"/>
      <w:sz w:val="16"/>
      <w:szCs w:val="16"/>
      <w:lang w:eastAsia="en-US"/>
    </w:rPr>
  </w:style>
  <w:style w:type="paragraph" w:styleId="ListParagraph">
    <w:name w:val="List Paragraph"/>
    <w:basedOn w:val="Normal"/>
    <w:qFormat/>
    <w:pPr>
      <w:ind w:left="851"/>
    </w:p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rPr>
      <w:rFonts w:eastAsiaTheme="minorHAnsi" w:cstheme="minorBidi"/>
      <w:lang w:eastAsia="en-US"/>
    </w:rPr>
  </w:style>
  <w:style w:type="paragraph" w:styleId="Revision">
    <w:name w:val="Revision"/>
    <w:hidden/>
    <w:uiPriority w:val="99"/>
    <w:semiHidden/>
    <w:rsid w:val="00040B0E"/>
    <w:pPr>
      <w:spacing w:line="240" w:lineRule="auto"/>
    </w:pPr>
  </w:style>
  <w:style w:type="paragraph" w:styleId="CommentSubject">
    <w:name w:val="annotation subject"/>
    <w:basedOn w:val="CommentText"/>
    <w:next w:val="CommentText"/>
    <w:link w:val="CommentSubjectChar"/>
    <w:uiPriority w:val="99"/>
    <w:semiHidden/>
    <w:unhideWhenUsed/>
    <w:rsid w:val="006C0BEB"/>
    <w:rPr>
      <w:b/>
      <w:bCs/>
    </w:rPr>
  </w:style>
  <w:style w:type="character" w:customStyle="1" w:styleId="CommentSubjectChar">
    <w:name w:val="Comment Subject Char"/>
    <w:basedOn w:val="CommentTextChar"/>
    <w:link w:val="CommentSubject"/>
    <w:uiPriority w:val="99"/>
    <w:semiHidden/>
    <w:rsid w:val="006C0BEB"/>
    <w:rPr>
      <w:b/>
      <w:bCs/>
      <w:sz w:val="20"/>
      <w:szCs w:val="20"/>
    </w:rPr>
  </w:style>
  <w:style w:type="paragraph" w:styleId="NoSpacing">
    <w:name w:val="No Spacing"/>
    <w:uiPriority w:val="1"/>
    <w:qFormat/>
    <w:rsid w:val="007B707D"/>
    <w:pPr>
      <w:spacing w:line="240" w:lineRule="auto"/>
    </w:pPr>
  </w:style>
  <w:style w:type="paragraph" w:styleId="BodyText">
    <w:name w:val="Body Text"/>
    <w:basedOn w:val="Normal"/>
    <w:link w:val="BodyTextChar"/>
    <w:uiPriority w:val="99"/>
    <w:unhideWhenUsed/>
    <w:rsid w:val="00BD649B"/>
    <w:pPr>
      <w:spacing w:after="120"/>
    </w:pPr>
  </w:style>
  <w:style w:type="character" w:customStyle="1" w:styleId="BodyTextChar">
    <w:name w:val="Body Text Char"/>
    <w:basedOn w:val="DefaultParagraphFont"/>
    <w:link w:val="BodyText"/>
    <w:uiPriority w:val="99"/>
    <w:rsid w:val="00BD649B"/>
  </w:style>
  <w:style w:type="paragraph" w:styleId="TOC1">
    <w:name w:val="toc 1"/>
    <w:basedOn w:val="Normal"/>
    <w:next w:val="Normal"/>
    <w:autoRedefine/>
    <w:uiPriority w:val="39"/>
    <w:qFormat/>
    <w:rsid w:val="00D23E80"/>
  </w:style>
  <w:style w:type="table" w:customStyle="1" w:styleId="APAReport">
    <w:name w:val="APA Report"/>
    <w:basedOn w:val="TableNormal"/>
    <w:uiPriority w:val="99"/>
    <w:rsid w:val="00D23E80"/>
    <w:pPr>
      <w:spacing w:line="240" w:lineRule="auto"/>
    </w:pPr>
    <w:rPr>
      <w:rFonts w:asciiTheme="minorHAnsi" w:eastAsia="SimSun" w:hAnsiTheme="minorHAnsi" w:cstheme="minorBidi"/>
      <w:szCs w:val="24"/>
      <w:lang w:val="en-US"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styleId="BodyTextIndent2">
    <w:name w:val="Body Text Indent 2"/>
    <w:basedOn w:val="Normal"/>
    <w:link w:val="BodyTextIndent2Char"/>
    <w:uiPriority w:val="99"/>
    <w:semiHidden/>
    <w:unhideWhenUsed/>
    <w:rsid w:val="0019328C"/>
    <w:pPr>
      <w:spacing w:after="120"/>
      <w:ind w:left="283"/>
    </w:pPr>
  </w:style>
  <w:style w:type="character" w:customStyle="1" w:styleId="BodyTextIndent2Char">
    <w:name w:val="Body Text Indent 2 Char"/>
    <w:basedOn w:val="DefaultParagraphFont"/>
    <w:link w:val="BodyTextIndent2"/>
    <w:uiPriority w:val="99"/>
    <w:semiHidden/>
    <w:rsid w:val="0019328C"/>
  </w:style>
  <w:style w:type="table" w:customStyle="1" w:styleId="APAReport1">
    <w:name w:val="APA Report1"/>
    <w:basedOn w:val="TableNormal"/>
    <w:uiPriority w:val="99"/>
    <w:rsid w:val="0019328C"/>
    <w:pPr>
      <w:spacing w:line="240" w:lineRule="auto"/>
    </w:pPr>
    <w:rPr>
      <w:rFonts w:eastAsia="SimSun"/>
      <w:szCs w:val="24"/>
      <w:lang w:val="en-US" w:eastAsia="ja-JP"/>
    </w:rPr>
    <w:tblPr>
      <w:tblInd w:w="0" w:type="nil"/>
      <w:tblBorders>
        <w:top w:val="single" w:sz="12" w:space="0" w:color="auto"/>
        <w:bottom w:val="single" w:sz="12" w:space="0" w:color="auto"/>
      </w:tblBorders>
    </w:tblPr>
    <w:tblStylePr w:type="firstRow">
      <w:rPr>
        <w:rFonts w:ascii="Times New Roman" w:hAnsi="Times New Roman" w:cs="Times New Roman" w:hint="default"/>
      </w:rPr>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Heading7Char">
    <w:name w:val="Heading 7 Char"/>
    <w:basedOn w:val="DefaultParagraphFont"/>
    <w:link w:val="Heading7"/>
    <w:uiPriority w:val="9"/>
    <w:rsid w:val="00624A8C"/>
    <w:rPr>
      <w:rFonts w:asciiTheme="minorHAnsi" w:eastAsia="SimSun" w:hAnsiTheme="minorHAnsi" w:cstheme="minorBidi"/>
      <w:b/>
      <w:szCs w:val="24"/>
      <w:lang w:val="en-US" w:eastAsia="ja-JP"/>
    </w:rPr>
  </w:style>
  <w:style w:type="paragraph" w:styleId="BodyText2">
    <w:name w:val="Body Text 2"/>
    <w:basedOn w:val="Normal"/>
    <w:link w:val="BodyText2Char"/>
    <w:uiPriority w:val="99"/>
    <w:unhideWhenUsed/>
    <w:rsid w:val="00624A8C"/>
    <w:pPr>
      <w:pBdr>
        <w:top w:val="nil"/>
        <w:left w:val="nil"/>
        <w:bottom w:val="nil"/>
        <w:right w:val="nil"/>
        <w:between w:val="nil"/>
      </w:pBdr>
      <w:spacing w:after="120"/>
    </w:pPr>
    <w:rPr>
      <w:color w:val="000000"/>
    </w:rPr>
  </w:style>
  <w:style w:type="character" w:customStyle="1" w:styleId="BodyText2Char">
    <w:name w:val="Body Text 2 Char"/>
    <w:basedOn w:val="DefaultParagraphFont"/>
    <w:link w:val="BodyText2"/>
    <w:uiPriority w:val="99"/>
    <w:rsid w:val="00624A8C"/>
    <w:rPr>
      <w:color w:val="000000"/>
    </w:rPr>
  </w:style>
  <w:style w:type="character" w:customStyle="1" w:styleId="Heading8Char">
    <w:name w:val="Heading 8 Char"/>
    <w:basedOn w:val="DefaultParagraphFont"/>
    <w:link w:val="Heading8"/>
    <w:uiPriority w:val="9"/>
    <w:rsid w:val="00C81C0D"/>
    <w:rPr>
      <w:rFonts w:eastAsia="Calibri"/>
      <w:b/>
      <w:color w:val="000000"/>
      <w:sz w:val="20"/>
      <w:szCs w:val="18"/>
    </w:rPr>
  </w:style>
  <w:style w:type="character" w:customStyle="1" w:styleId="Heading9Char">
    <w:name w:val="Heading 9 Char"/>
    <w:basedOn w:val="DefaultParagraphFont"/>
    <w:link w:val="Heading9"/>
    <w:uiPriority w:val="9"/>
    <w:rsid w:val="00C1728E"/>
    <w:rPr>
      <w:rFonts w:eastAsia="SimSun"/>
      <w:i/>
      <w:iCs/>
      <w:color w:val="000000"/>
      <w:lang w:val="en-US" w:eastAsia="ja-JP"/>
    </w:rPr>
  </w:style>
  <w:style w:type="paragraph" w:styleId="BodyTextIndent3">
    <w:name w:val="Body Text Indent 3"/>
    <w:basedOn w:val="Normal"/>
    <w:link w:val="BodyTextIndent3Char"/>
    <w:uiPriority w:val="99"/>
    <w:unhideWhenUsed/>
    <w:rsid w:val="00C1728E"/>
    <w:pPr>
      <w:ind w:firstLine="567"/>
    </w:pPr>
  </w:style>
  <w:style w:type="character" w:customStyle="1" w:styleId="BodyTextIndent3Char">
    <w:name w:val="Body Text Indent 3 Char"/>
    <w:basedOn w:val="DefaultParagraphFont"/>
    <w:link w:val="BodyTextIndent3"/>
    <w:uiPriority w:val="99"/>
    <w:rsid w:val="00C1728E"/>
  </w:style>
  <w:style w:type="character" w:styleId="PlaceholderText">
    <w:name w:val="Placeholder Text"/>
    <w:basedOn w:val="DefaultParagraphFont"/>
    <w:uiPriority w:val="99"/>
    <w:semiHidden/>
    <w:rsid w:val="003E4448"/>
    <w:rPr>
      <w:color w:val="808080"/>
    </w:rPr>
  </w:style>
  <w:style w:type="paragraph" w:styleId="NormalWeb">
    <w:name w:val="Normal (Web)"/>
    <w:basedOn w:val="Normal"/>
    <w:uiPriority w:val="99"/>
    <w:semiHidden/>
    <w:unhideWhenUsed/>
    <w:rsid w:val="003E4448"/>
    <w:pPr>
      <w:spacing w:before="100" w:beforeAutospacing="1" w:after="100" w:afterAutospacing="1"/>
    </w:pPr>
  </w:style>
  <w:style w:type="character" w:styleId="UnresolvedMention">
    <w:name w:val="Unresolved Mention"/>
    <w:basedOn w:val="DefaultParagraphFont"/>
    <w:uiPriority w:val="99"/>
    <w:semiHidden/>
    <w:unhideWhenUsed/>
    <w:rsid w:val="00492938"/>
    <w:rPr>
      <w:color w:val="605E5C"/>
      <w:shd w:val="clear" w:color="auto" w:fill="E1DFDD"/>
    </w:rPr>
  </w:style>
  <w:style w:type="paragraph" w:styleId="FootnoteText">
    <w:name w:val="footnote text"/>
    <w:basedOn w:val="Normal"/>
    <w:link w:val="FootnoteTextChar"/>
    <w:uiPriority w:val="99"/>
    <w:unhideWhenUsed/>
    <w:rsid w:val="001232C5"/>
    <w:rPr>
      <w:sz w:val="20"/>
      <w:szCs w:val="20"/>
    </w:rPr>
  </w:style>
  <w:style w:type="character" w:customStyle="1" w:styleId="FootnoteTextChar">
    <w:name w:val="Footnote Text Char"/>
    <w:basedOn w:val="DefaultParagraphFont"/>
    <w:link w:val="FootnoteText"/>
    <w:uiPriority w:val="99"/>
    <w:rsid w:val="001232C5"/>
    <w:rPr>
      <w:sz w:val="20"/>
      <w:szCs w:val="20"/>
    </w:rPr>
  </w:style>
  <w:style w:type="character" w:styleId="FootnoteReference">
    <w:name w:val="footnote reference"/>
    <w:basedOn w:val="DefaultParagraphFont"/>
    <w:uiPriority w:val="99"/>
    <w:semiHidden/>
    <w:unhideWhenUsed/>
    <w:rsid w:val="001232C5"/>
    <w:rPr>
      <w:vertAlign w:val="superscript"/>
    </w:rPr>
  </w:style>
  <w:style w:type="paragraph" w:styleId="EndnoteText">
    <w:name w:val="endnote text"/>
    <w:basedOn w:val="Normal"/>
    <w:link w:val="EndnoteTextChar"/>
    <w:uiPriority w:val="99"/>
    <w:semiHidden/>
    <w:unhideWhenUsed/>
    <w:rsid w:val="00C64AE2"/>
    <w:rPr>
      <w:sz w:val="20"/>
      <w:szCs w:val="20"/>
    </w:rPr>
  </w:style>
  <w:style w:type="character" w:customStyle="1" w:styleId="EndnoteTextChar">
    <w:name w:val="Endnote Text Char"/>
    <w:basedOn w:val="DefaultParagraphFont"/>
    <w:link w:val="EndnoteText"/>
    <w:uiPriority w:val="99"/>
    <w:semiHidden/>
    <w:rsid w:val="00C64AE2"/>
    <w:rPr>
      <w:sz w:val="20"/>
      <w:szCs w:val="20"/>
    </w:rPr>
  </w:style>
  <w:style w:type="character" w:styleId="EndnoteReference">
    <w:name w:val="endnote reference"/>
    <w:basedOn w:val="DefaultParagraphFont"/>
    <w:uiPriority w:val="99"/>
    <w:semiHidden/>
    <w:unhideWhenUsed/>
    <w:rsid w:val="00C64AE2"/>
    <w:rPr>
      <w:vertAlign w:val="superscript"/>
    </w:rPr>
  </w:style>
  <w:style w:type="paragraph" w:customStyle="1" w:styleId="pf0">
    <w:name w:val="pf0"/>
    <w:basedOn w:val="Normal"/>
    <w:rsid w:val="0074521B"/>
    <w:pPr>
      <w:spacing w:before="100" w:beforeAutospacing="1" w:after="100" w:afterAutospacing="1"/>
    </w:pPr>
  </w:style>
  <w:style w:type="character" w:customStyle="1" w:styleId="cf01">
    <w:name w:val="cf01"/>
    <w:basedOn w:val="DefaultParagraphFont"/>
    <w:rsid w:val="0074521B"/>
    <w:rPr>
      <w:rFonts w:ascii="Segoe UI" w:hAnsi="Segoe UI" w:cs="Segoe UI" w:hint="default"/>
      <w:sz w:val="18"/>
      <w:szCs w:val="18"/>
      <w:shd w:val="clear" w:color="auto" w:fill="00FF00"/>
    </w:rPr>
  </w:style>
  <w:style w:type="character" w:customStyle="1" w:styleId="TitleChar">
    <w:name w:val="Title Char"/>
    <w:basedOn w:val="DefaultParagraphFont"/>
    <w:link w:val="Title"/>
    <w:rsid w:val="00B13C02"/>
    <w:rPr>
      <w:b/>
      <w:sz w:val="36"/>
      <w:szCs w:val="36"/>
    </w:rPr>
  </w:style>
  <w:style w:type="paragraph" w:customStyle="1" w:styleId="AuthorList">
    <w:name w:val="Author List"/>
    <w:aliases w:val="Keywords,Abstract"/>
    <w:basedOn w:val="Subtitle"/>
    <w:next w:val="Normal"/>
    <w:uiPriority w:val="1"/>
    <w:qFormat/>
    <w:rsid w:val="00735D2C"/>
    <w:pPr>
      <w:spacing w:before="240"/>
      <w:jc w:val="left"/>
    </w:pPr>
    <w:rPr>
      <w:b/>
      <w:bCs/>
      <w:lang w:val="en-US"/>
    </w:rPr>
  </w:style>
  <w:style w:type="character" w:customStyle="1" w:styleId="Heading1Char">
    <w:name w:val="Heading 1 Char"/>
    <w:basedOn w:val="DefaultParagraphFont"/>
    <w:link w:val="Heading1"/>
    <w:uiPriority w:val="2"/>
    <w:rsid w:val="00D11A7B"/>
    <w:rPr>
      <w:rFonts w:eastAsia="Cambria" w:cstheme="minorBidi"/>
      <w:b/>
      <w:bCs/>
      <w:sz w:val="24"/>
      <w:szCs w:val="24"/>
    </w:rPr>
  </w:style>
  <w:style w:type="character" w:styleId="FollowedHyperlink">
    <w:name w:val="FollowedHyperlink"/>
    <w:basedOn w:val="DefaultParagraphFont"/>
    <w:uiPriority w:val="99"/>
    <w:semiHidden/>
    <w:unhideWhenUsed/>
    <w:rsid w:val="00542EDF"/>
    <w:rPr>
      <w:color w:val="800080" w:themeColor="followedHyperlink"/>
      <w:u w:val="single"/>
    </w:rPr>
  </w:style>
  <w:style w:type="character" w:styleId="LineNumber">
    <w:name w:val="line number"/>
    <w:basedOn w:val="DefaultParagraphFont"/>
    <w:uiPriority w:val="99"/>
    <w:semiHidden/>
    <w:unhideWhenUsed/>
    <w:rsid w:val="002771A5"/>
  </w:style>
  <w:style w:type="paragraph" w:customStyle="1" w:styleId="TableParagraph">
    <w:name w:val="Table Paragraph"/>
    <w:basedOn w:val="Normal"/>
    <w:uiPriority w:val="1"/>
    <w:qFormat/>
    <w:rsid w:val="00EF7BFF"/>
    <w:pPr>
      <w:widowControl w:val="0"/>
      <w:autoSpaceDE w:val="0"/>
      <w:autoSpaceDN w:val="0"/>
      <w:spacing w:before="0" w:after="0"/>
    </w:pPr>
    <w:rPr>
      <w:rFonts w:eastAsia="Times New Roman"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43315">
      <w:bodyDiv w:val="1"/>
      <w:marLeft w:val="0"/>
      <w:marRight w:val="0"/>
      <w:marTop w:val="0"/>
      <w:marBottom w:val="0"/>
      <w:divBdr>
        <w:top w:val="none" w:sz="0" w:space="0" w:color="auto"/>
        <w:left w:val="none" w:sz="0" w:space="0" w:color="auto"/>
        <w:bottom w:val="none" w:sz="0" w:space="0" w:color="auto"/>
        <w:right w:val="none" w:sz="0" w:space="0" w:color="auto"/>
      </w:divBdr>
    </w:div>
    <w:div w:id="443115756">
      <w:bodyDiv w:val="1"/>
      <w:marLeft w:val="0"/>
      <w:marRight w:val="0"/>
      <w:marTop w:val="0"/>
      <w:marBottom w:val="0"/>
      <w:divBdr>
        <w:top w:val="none" w:sz="0" w:space="0" w:color="auto"/>
        <w:left w:val="none" w:sz="0" w:space="0" w:color="auto"/>
        <w:bottom w:val="none" w:sz="0" w:space="0" w:color="auto"/>
        <w:right w:val="none" w:sz="0" w:space="0" w:color="auto"/>
      </w:divBdr>
    </w:div>
    <w:div w:id="449932581">
      <w:bodyDiv w:val="1"/>
      <w:marLeft w:val="0"/>
      <w:marRight w:val="0"/>
      <w:marTop w:val="0"/>
      <w:marBottom w:val="0"/>
      <w:divBdr>
        <w:top w:val="none" w:sz="0" w:space="0" w:color="auto"/>
        <w:left w:val="none" w:sz="0" w:space="0" w:color="auto"/>
        <w:bottom w:val="none" w:sz="0" w:space="0" w:color="auto"/>
        <w:right w:val="none" w:sz="0" w:space="0" w:color="auto"/>
      </w:divBdr>
    </w:div>
    <w:div w:id="497575010">
      <w:bodyDiv w:val="1"/>
      <w:marLeft w:val="0"/>
      <w:marRight w:val="0"/>
      <w:marTop w:val="0"/>
      <w:marBottom w:val="0"/>
      <w:divBdr>
        <w:top w:val="none" w:sz="0" w:space="0" w:color="auto"/>
        <w:left w:val="none" w:sz="0" w:space="0" w:color="auto"/>
        <w:bottom w:val="none" w:sz="0" w:space="0" w:color="auto"/>
        <w:right w:val="none" w:sz="0" w:space="0" w:color="auto"/>
      </w:divBdr>
    </w:div>
    <w:div w:id="551313339">
      <w:bodyDiv w:val="1"/>
      <w:marLeft w:val="0"/>
      <w:marRight w:val="0"/>
      <w:marTop w:val="0"/>
      <w:marBottom w:val="0"/>
      <w:divBdr>
        <w:top w:val="none" w:sz="0" w:space="0" w:color="auto"/>
        <w:left w:val="none" w:sz="0" w:space="0" w:color="auto"/>
        <w:bottom w:val="none" w:sz="0" w:space="0" w:color="auto"/>
        <w:right w:val="none" w:sz="0" w:space="0" w:color="auto"/>
      </w:divBdr>
    </w:div>
    <w:div w:id="606156204">
      <w:bodyDiv w:val="1"/>
      <w:marLeft w:val="0"/>
      <w:marRight w:val="0"/>
      <w:marTop w:val="0"/>
      <w:marBottom w:val="0"/>
      <w:divBdr>
        <w:top w:val="none" w:sz="0" w:space="0" w:color="auto"/>
        <w:left w:val="none" w:sz="0" w:space="0" w:color="auto"/>
        <w:bottom w:val="none" w:sz="0" w:space="0" w:color="auto"/>
        <w:right w:val="none" w:sz="0" w:space="0" w:color="auto"/>
      </w:divBdr>
      <w:divsChild>
        <w:div w:id="1675839934">
          <w:marLeft w:val="0"/>
          <w:marRight w:val="0"/>
          <w:marTop w:val="0"/>
          <w:marBottom w:val="0"/>
          <w:divBdr>
            <w:top w:val="none" w:sz="0" w:space="0" w:color="auto"/>
            <w:left w:val="none" w:sz="0" w:space="0" w:color="auto"/>
            <w:bottom w:val="none" w:sz="0" w:space="0" w:color="auto"/>
            <w:right w:val="none" w:sz="0" w:space="0" w:color="auto"/>
          </w:divBdr>
        </w:div>
      </w:divsChild>
    </w:div>
    <w:div w:id="607196904">
      <w:bodyDiv w:val="1"/>
      <w:marLeft w:val="0"/>
      <w:marRight w:val="0"/>
      <w:marTop w:val="0"/>
      <w:marBottom w:val="0"/>
      <w:divBdr>
        <w:top w:val="none" w:sz="0" w:space="0" w:color="auto"/>
        <w:left w:val="none" w:sz="0" w:space="0" w:color="auto"/>
        <w:bottom w:val="none" w:sz="0" w:space="0" w:color="auto"/>
        <w:right w:val="none" w:sz="0" w:space="0" w:color="auto"/>
      </w:divBdr>
    </w:div>
    <w:div w:id="699360929">
      <w:bodyDiv w:val="1"/>
      <w:marLeft w:val="0"/>
      <w:marRight w:val="0"/>
      <w:marTop w:val="0"/>
      <w:marBottom w:val="0"/>
      <w:divBdr>
        <w:top w:val="none" w:sz="0" w:space="0" w:color="auto"/>
        <w:left w:val="none" w:sz="0" w:space="0" w:color="auto"/>
        <w:bottom w:val="none" w:sz="0" w:space="0" w:color="auto"/>
        <w:right w:val="none" w:sz="0" w:space="0" w:color="auto"/>
      </w:divBdr>
      <w:divsChild>
        <w:div w:id="941765429">
          <w:marLeft w:val="0"/>
          <w:marRight w:val="0"/>
          <w:marTop w:val="0"/>
          <w:marBottom w:val="0"/>
          <w:divBdr>
            <w:top w:val="none" w:sz="0" w:space="0" w:color="auto"/>
            <w:left w:val="none" w:sz="0" w:space="0" w:color="auto"/>
            <w:bottom w:val="none" w:sz="0" w:space="0" w:color="auto"/>
            <w:right w:val="none" w:sz="0" w:space="0" w:color="auto"/>
          </w:divBdr>
        </w:div>
        <w:div w:id="338197644">
          <w:marLeft w:val="0"/>
          <w:marRight w:val="0"/>
          <w:marTop w:val="0"/>
          <w:marBottom w:val="0"/>
          <w:divBdr>
            <w:top w:val="none" w:sz="0" w:space="0" w:color="auto"/>
            <w:left w:val="none" w:sz="0" w:space="0" w:color="auto"/>
            <w:bottom w:val="none" w:sz="0" w:space="0" w:color="auto"/>
            <w:right w:val="none" w:sz="0" w:space="0" w:color="auto"/>
          </w:divBdr>
        </w:div>
      </w:divsChild>
    </w:div>
    <w:div w:id="1055011607">
      <w:bodyDiv w:val="1"/>
      <w:marLeft w:val="0"/>
      <w:marRight w:val="0"/>
      <w:marTop w:val="0"/>
      <w:marBottom w:val="0"/>
      <w:divBdr>
        <w:top w:val="none" w:sz="0" w:space="0" w:color="auto"/>
        <w:left w:val="none" w:sz="0" w:space="0" w:color="auto"/>
        <w:bottom w:val="none" w:sz="0" w:space="0" w:color="auto"/>
        <w:right w:val="none" w:sz="0" w:space="0" w:color="auto"/>
      </w:divBdr>
    </w:div>
    <w:div w:id="1269969317">
      <w:bodyDiv w:val="1"/>
      <w:marLeft w:val="0"/>
      <w:marRight w:val="0"/>
      <w:marTop w:val="0"/>
      <w:marBottom w:val="0"/>
      <w:divBdr>
        <w:top w:val="none" w:sz="0" w:space="0" w:color="auto"/>
        <w:left w:val="none" w:sz="0" w:space="0" w:color="auto"/>
        <w:bottom w:val="none" w:sz="0" w:space="0" w:color="auto"/>
        <w:right w:val="none" w:sz="0" w:space="0" w:color="auto"/>
      </w:divBdr>
    </w:div>
    <w:div w:id="1438797359">
      <w:bodyDiv w:val="1"/>
      <w:marLeft w:val="0"/>
      <w:marRight w:val="0"/>
      <w:marTop w:val="0"/>
      <w:marBottom w:val="0"/>
      <w:divBdr>
        <w:top w:val="none" w:sz="0" w:space="0" w:color="auto"/>
        <w:left w:val="none" w:sz="0" w:space="0" w:color="auto"/>
        <w:bottom w:val="none" w:sz="0" w:space="0" w:color="auto"/>
        <w:right w:val="none" w:sz="0" w:space="0" w:color="auto"/>
      </w:divBdr>
    </w:div>
    <w:div w:id="1626735136">
      <w:bodyDiv w:val="1"/>
      <w:marLeft w:val="0"/>
      <w:marRight w:val="0"/>
      <w:marTop w:val="0"/>
      <w:marBottom w:val="0"/>
      <w:divBdr>
        <w:top w:val="none" w:sz="0" w:space="0" w:color="auto"/>
        <w:left w:val="none" w:sz="0" w:space="0" w:color="auto"/>
        <w:bottom w:val="none" w:sz="0" w:space="0" w:color="auto"/>
        <w:right w:val="none" w:sz="0" w:space="0" w:color="auto"/>
      </w:divBdr>
    </w:div>
    <w:div w:id="20611315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utism.org.uk"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EDAA4-B79A-4F29-8820-9A41B7AED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109</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7</CharactersWithSpaces>
  <SharedDoc>false</SharedDoc>
  <HLinks>
    <vt:vector size="12" baseType="variant">
      <vt:variant>
        <vt:i4>5505116</vt:i4>
      </vt:variant>
      <vt:variant>
        <vt:i4>3</vt:i4>
      </vt:variant>
      <vt:variant>
        <vt:i4>0</vt:i4>
      </vt:variant>
      <vt:variant>
        <vt:i4>5</vt:i4>
      </vt:variant>
      <vt:variant>
        <vt:lpwstr>http://www.autism.org.uk/</vt:lpwstr>
      </vt:variant>
      <vt:variant>
        <vt:lpwstr/>
      </vt:variant>
      <vt:variant>
        <vt:i4>262175</vt:i4>
      </vt:variant>
      <vt:variant>
        <vt:i4>0</vt:i4>
      </vt:variant>
      <vt:variant>
        <vt:i4>0</vt:i4>
      </vt:variant>
      <vt:variant>
        <vt:i4>5</vt:i4>
      </vt:variant>
      <vt:variant>
        <vt:lpwstr>https://osf.io/ygkw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anda Roestorf</dc:creator>
  <cp:lastModifiedBy>Amanda Roestorf</cp:lastModifiedBy>
  <cp:revision>5</cp:revision>
  <cp:lastPrinted>2021-12-19T16:38:00Z</cp:lastPrinted>
  <dcterms:created xsi:type="dcterms:W3CDTF">2022-07-08T08:57:00Z</dcterms:created>
  <dcterms:modified xsi:type="dcterms:W3CDTF">2022-07-10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1-11-07T14:22:50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4f812547-e479-4c9c-bc61-e08213cdc46b</vt:lpwstr>
  </property>
  <property fmtid="{D5CDD505-2E9C-101B-9397-08002B2CF9AE}" pid="8" name="MSIP_Label_06c24981-b6df-48f8-949b-0896357b9b03_ContentBits">
    <vt:lpwstr>0</vt:lpwstr>
  </property>
</Properties>
</file>